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1D8F82" w14:textId="07DD9628" w:rsidR="00FE3854" w:rsidRDefault="00FE385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0800" w:type="dxa"/>
        <w:tblLook w:val="04A0" w:firstRow="1" w:lastRow="0" w:firstColumn="1" w:lastColumn="0" w:noHBand="0" w:noVBand="1"/>
      </w:tblPr>
      <w:tblGrid>
        <w:gridCol w:w="2015"/>
        <w:gridCol w:w="1390"/>
        <w:gridCol w:w="791"/>
        <w:gridCol w:w="925"/>
        <w:gridCol w:w="946"/>
        <w:gridCol w:w="925"/>
        <w:gridCol w:w="1363"/>
        <w:gridCol w:w="925"/>
        <w:gridCol w:w="1520"/>
      </w:tblGrid>
      <w:tr w:rsidR="00FE3854" w:rsidRPr="00C072D7" w14:paraId="1F6EDCD0" w14:textId="77777777" w:rsidTr="00EC76AE">
        <w:trPr>
          <w:trHeight w:val="310"/>
        </w:trPr>
        <w:tc>
          <w:tcPr>
            <w:tcW w:w="108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2838" w14:textId="32938D1F" w:rsidR="00FE3854" w:rsidRPr="00C072D7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 w:type="page"/>
            </w:r>
            <w:r w:rsidR="00D029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pplementary</w:t>
            </w:r>
            <w:r w:rsidRPr="00D05F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</w:t>
            </w:r>
            <w:r w:rsidRPr="009915A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.</w:t>
            </w:r>
            <w:r w:rsidRPr="009915AE">
              <w:rPr>
                <w:rFonts w:ascii="Times New Roman" w:eastAsia="Times New Roman" w:hAnsi="Times New Roman" w:cs="Times New Roman"/>
                <w:color w:val="000000"/>
              </w:rPr>
              <w:t xml:space="preserve"> Summary of Contribution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urrent </w:t>
            </w:r>
            <w:r w:rsidRPr="009915AE">
              <w:rPr>
                <w:rFonts w:ascii="Times New Roman" w:eastAsia="Times New Roman" w:hAnsi="Times New Roman" w:cs="Times New Roman"/>
                <w:color w:val="000000"/>
              </w:rPr>
              <w:t>Ownershi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PO)</w:t>
            </w:r>
            <w:r w:rsidRPr="009915AE">
              <w:rPr>
                <w:rFonts w:ascii="Times New Roman" w:eastAsia="Times New Roman" w:hAnsi="Times New Roman" w:cs="Times New Roman"/>
                <w:color w:val="000000"/>
              </w:rPr>
              <w:t xml:space="preserve"> to Measures of Successful Aging in Bivariate Analysis and Controlling for Age </w:t>
            </w:r>
          </w:p>
        </w:tc>
      </w:tr>
      <w:tr w:rsidR="00FE3854" w:rsidRPr="009915AE" w14:paraId="38313DBE" w14:textId="77777777" w:rsidTr="00EC76AE">
        <w:trPr>
          <w:trHeight w:val="855"/>
        </w:trPr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9E3C3" w14:textId="77777777" w:rsidR="00FE3854" w:rsidRPr="009915AE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5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43A5A1" w14:textId="77777777" w:rsidR="00FE3854" w:rsidRPr="009915AE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5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35D9A5" w14:textId="77777777" w:rsidR="00FE3854" w:rsidRPr="009915AE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5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EB65B5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urrently owns</w:t>
            </w: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a pet 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n</w:t>
            </w: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90</w:t>
            </w: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2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A9B7A1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urrently does not own a pet</w:t>
            </w: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n</w:t>
            </w: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88</w:t>
            </w: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3F68477" w14:textId="77777777" w:rsidR="00FE3854" w:rsidRPr="009915AE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5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448F10" w14:textId="77777777" w:rsidR="00FE3854" w:rsidRPr="009915AE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5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3854" w:rsidRPr="00C072D7" w14:paraId="46FEB9FB" w14:textId="77777777" w:rsidTr="00EC76AE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A6F33" w14:textId="77777777" w:rsidR="00FE3854" w:rsidRPr="00C072D7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Outcom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8D4D1" w14:textId="77777777" w:rsidR="00FE3854" w:rsidRPr="00C072D7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Variabl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90EDF" w14:textId="77777777" w:rsidR="00FE3854" w:rsidRPr="00C072D7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Mode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C5CA5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Point es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B2BC4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(SE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AC191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Point es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09678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(SE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93551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PO</w:t>
            </w: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r w:rsidRPr="00D05F7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F0EFC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age </w:t>
            </w:r>
            <w:r w:rsidRPr="00D05F7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FE3854" w:rsidRPr="009915AE" w14:paraId="496AE3A6" w14:textId="77777777" w:rsidTr="00EC76AE">
        <w:trPr>
          <w:trHeight w:val="295"/>
        </w:trPr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1A355" w14:textId="77777777" w:rsidR="00FE3854" w:rsidRPr="00B74684" w:rsidRDefault="00FE3854" w:rsidP="00EC76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ease/Disabilit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3C2DA" w14:textId="77777777" w:rsidR="00FE3854" w:rsidRPr="00B74684" w:rsidRDefault="00FE3854" w:rsidP="00EC76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71045" w14:textId="77777777" w:rsidR="00FE3854" w:rsidRPr="00B74684" w:rsidRDefault="00FE3854" w:rsidP="00EC76A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7F032" w14:textId="77777777" w:rsidR="00FE3854" w:rsidRPr="00B74684" w:rsidRDefault="00FE3854" w:rsidP="00EC76A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692CC" w14:textId="77777777" w:rsidR="00FE3854" w:rsidRPr="00B74684" w:rsidRDefault="00FE3854" w:rsidP="00EC76A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A4D6A" w14:textId="77777777" w:rsidR="00FE3854" w:rsidRPr="00B74684" w:rsidRDefault="00FE3854" w:rsidP="00EC76A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8A2EB" w14:textId="77777777" w:rsidR="00FE3854" w:rsidRPr="00B74684" w:rsidRDefault="00FE3854" w:rsidP="00EC76A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EC8D2" w14:textId="77777777" w:rsidR="00FE3854" w:rsidRPr="00B74684" w:rsidRDefault="00FE3854" w:rsidP="00EC76A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854" w:rsidRPr="009915AE" w14:paraId="39F6FEC1" w14:textId="77777777" w:rsidTr="00EC76AE">
        <w:trPr>
          <w:trHeight w:val="295"/>
        </w:trPr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C3C76" w14:textId="77777777" w:rsidR="00FE3854" w:rsidRPr="00B74684" w:rsidRDefault="00FE3854" w:rsidP="00EC76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sical Wellness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8420C" w14:textId="77777777" w:rsidR="00FE3854" w:rsidRPr="00B74684" w:rsidRDefault="00FE3854" w:rsidP="00EC76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-12 Physical Health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B5A1" w14:textId="77777777" w:rsidR="00FE3854" w:rsidRPr="00B74684" w:rsidRDefault="00FE3854" w:rsidP="00EC76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6B14A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C2884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B387B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28913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4ED4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0C4E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DE5CB6" w14:paraId="1232C484" w14:textId="77777777" w:rsidTr="00EC76AE">
        <w:trPr>
          <w:trHeight w:val="295"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97F39A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692B59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A4FC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, ag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64577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3D1F9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B454E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E80F3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5CC48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D678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8</w:t>
            </w:r>
          </w:p>
        </w:tc>
      </w:tr>
      <w:tr w:rsidR="00FE3854" w:rsidRPr="009915AE" w14:paraId="287930DE" w14:textId="77777777" w:rsidTr="00EC76AE">
        <w:trPr>
          <w:trHeight w:val="295"/>
        </w:trPr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9A670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ognitive Functi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2F027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3DD5D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0006A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CD53A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CC912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7773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74A9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3854" w:rsidRPr="009915AE" w14:paraId="1AEDD618" w14:textId="77777777" w:rsidTr="00EC76AE">
        <w:trPr>
          <w:trHeight w:val="295"/>
        </w:trPr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47456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bal Learning/Memory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FF037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VLtc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5A2E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35547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B51F8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47462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18C8C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9B280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A899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DE5CB6" w14:paraId="5F7BD01D" w14:textId="77777777" w:rsidTr="00EC76AE">
        <w:trPr>
          <w:trHeight w:val="295"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3B0866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BDF4F1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8AC1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, ag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9F9B5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D8EAB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6D78B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7A36D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5525B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4B06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</w:tr>
      <w:tr w:rsidR="00FE3854" w:rsidRPr="009915AE" w14:paraId="245F3FF3" w14:textId="77777777" w:rsidTr="00EC76AE">
        <w:trPr>
          <w:trHeight w:val="295"/>
        </w:trPr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BC573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sual Perception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2893F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SS To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FFC3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BDFCA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51D46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0FEEA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033D9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1C155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A7E2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DE5CB6" w14:paraId="6C3F5E7A" w14:textId="77777777" w:rsidTr="00EC76AE">
        <w:trPr>
          <w:trHeight w:val="295"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25259D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20FE29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23C3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, ag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FEAE0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25097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9A0E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4E5D2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1A837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3ACB" w14:textId="54CAEE90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</w:t>
            </w:r>
            <w:r w:rsidR="00B74684" w:rsidRPr="00B746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B746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1</w:t>
            </w:r>
          </w:p>
        </w:tc>
      </w:tr>
      <w:tr w:rsidR="00FE3854" w:rsidRPr="009915AE" w14:paraId="08E88452" w14:textId="77777777" w:rsidTr="00EC76AE">
        <w:trPr>
          <w:trHeight w:val="295"/>
        </w:trPr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85B44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hysical Functi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21DBC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BB3ED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2640B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49E69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E069F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F1DB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2E35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3854" w:rsidRPr="009915AE" w14:paraId="210AD051" w14:textId="77777777" w:rsidTr="00EC76AE">
        <w:trPr>
          <w:trHeight w:val="295"/>
        </w:trPr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8E1D4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Rapid Gait Speed (M/sec)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C6A04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RGSpee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F9CA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A8828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65533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F6A4E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E17F0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937B8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460A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DE5CB6" w14:paraId="4A0482A7" w14:textId="77777777" w:rsidTr="00EC76AE">
        <w:trPr>
          <w:trHeight w:val="295"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E66F5F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4B4EFA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A0E5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, ag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61D07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452FD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070C9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3BB6A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99DB6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1E8A" w14:textId="082EF191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</w:t>
            </w:r>
            <w:r w:rsidR="00B74684" w:rsidRPr="00B746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B746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1</w:t>
            </w:r>
          </w:p>
        </w:tc>
      </w:tr>
      <w:tr w:rsidR="00FE3854" w:rsidRPr="009915AE" w14:paraId="7B0BB6A8" w14:textId="77777777" w:rsidTr="00EC76AE">
        <w:trPr>
          <w:trHeight w:val="295"/>
        </w:trPr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51770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aily Energy Expenditure (Kcal)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0E434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TotKC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616E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977D4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98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6C2B4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85.4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84031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4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3789C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15.0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6C639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5279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DE5CB6" w14:paraId="0E808112" w14:textId="77777777" w:rsidTr="00EC76AE">
        <w:trPr>
          <w:trHeight w:val="295"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6B4EE9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BEE822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2FA0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, ag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BEDB5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8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B17D7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79.8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E59D6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62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95290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45.9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146D7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7687E" w14:textId="0BF606B2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</w:t>
            </w:r>
            <w:r w:rsidR="00B74684" w:rsidRPr="00B746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B746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1</w:t>
            </w:r>
          </w:p>
        </w:tc>
      </w:tr>
      <w:tr w:rsidR="00FE3854" w:rsidRPr="009915AE" w14:paraId="2FD6FF3E" w14:textId="77777777" w:rsidTr="00EC76AE">
        <w:trPr>
          <w:trHeight w:val="295"/>
        </w:trPr>
        <w:tc>
          <w:tcPr>
            <w:tcW w:w="3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43F91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sychological Adaptati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78813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C180B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3415A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EEDFD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CEA02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A4C88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D645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3854" w:rsidRPr="009915AE" w14:paraId="17579B8A" w14:textId="77777777" w:rsidTr="00EC76AE">
        <w:trPr>
          <w:trHeight w:val="295"/>
        </w:trPr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AAFC2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sychological Wellbeing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59532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SF-12 Mental Health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7256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4188B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E7B63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07E93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49FC0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15421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457D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9915AE" w14:paraId="32B68336" w14:textId="77777777" w:rsidTr="00EC76AE">
        <w:trPr>
          <w:trHeight w:val="295"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F6A96B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CE2EC3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ADDA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, ag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E7B2F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87EA3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EEE68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CF8A7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BF597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49F2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</w:t>
            </w:r>
          </w:p>
        </w:tc>
      </w:tr>
      <w:tr w:rsidR="00FE3854" w:rsidRPr="009915AE" w14:paraId="26055A77" w14:textId="77777777" w:rsidTr="00EC76AE">
        <w:trPr>
          <w:trHeight w:val="295"/>
        </w:trPr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479BC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EEB96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ES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CA38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ABE15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AE924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F0F27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5156C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3AA4D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0C30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DE5CB6" w14:paraId="74D3580F" w14:textId="77777777" w:rsidTr="00EC76AE">
        <w:trPr>
          <w:trHeight w:val="295"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6C5695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425350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2551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, ag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B54A4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AE49A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0DDA9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45D96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6F805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97F4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3</w:t>
            </w:r>
          </w:p>
        </w:tc>
      </w:tr>
      <w:tr w:rsidR="00FE3854" w:rsidRPr="009915AE" w14:paraId="014D2402" w14:textId="77777777" w:rsidTr="00EC76AE">
        <w:trPr>
          <w:trHeight w:val="295"/>
        </w:trPr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6315B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nxiety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05E48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erceived Stress Scal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AB20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AC297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7FE23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D520A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134DC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58CA0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B283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9915AE" w14:paraId="30028215" w14:textId="77777777" w:rsidTr="00EC76AE">
        <w:trPr>
          <w:trHeight w:val="295"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6B2118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E14A52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FE65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, ag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85FA3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9EACC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1743E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54A16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8067D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8A60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</w:t>
            </w:r>
          </w:p>
        </w:tc>
      </w:tr>
      <w:tr w:rsidR="00FE3854" w:rsidRPr="009915AE" w14:paraId="5BD31A30" w14:textId="77777777" w:rsidTr="00EC76AE">
        <w:trPr>
          <w:trHeight w:val="295"/>
        </w:trPr>
        <w:tc>
          <w:tcPr>
            <w:tcW w:w="20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B45272F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Happiness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6FD21D2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SY01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56EC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9E6935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370F6A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572456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19AE04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35A0D2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A289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8B5221" w14:paraId="28531149" w14:textId="77777777" w:rsidTr="00EC76AE">
        <w:trPr>
          <w:trHeight w:val="310"/>
        </w:trPr>
        <w:tc>
          <w:tcPr>
            <w:tcW w:w="20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A09B06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680B1F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F8B36" w14:textId="77777777" w:rsidR="00FE3854" w:rsidRPr="00B74684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, ag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A0C867C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D902427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6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DC7D598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659F194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3956793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5B33DB4" w14:textId="77777777" w:rsidR="00FE3854" w:rsidRPr="00B74684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746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FE3854" w:rsidRPr="009915AE" w14:paraId="62FC5E8D" w14:textId="77777777" w:rsidTr="00EC76AE">
        <w:trPr>
          <w:trHeight w:val="315"/>
        </w:trPr>
        <w:tc>
          <w:tcPr>
            <w:tcW w:w="108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F0C5" w14:textId="7F5DD244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5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ge = ag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cade</w:t>
            </w:r>
            <w:r w:rsidRPr="009915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 = current pet ownership</w:t>
            </w:r>
            <w:r w:rsidRPr="009915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Physical Wellbeing = Short Form-12 Physical Component Score (SF-12 PCS); Verbal Learning/Memory = </w:t>
            </w:r>
            <w:r w:rsidR="007F73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lifornia Verbal Learning  Test total </w:t>
            </w:r>
            <w:r w:rsidRPr="009915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rect answers; Visual Perception = Weschler Adult Intelligence Scale- Revised Digit Symbol Substitution Test total score; Psychological Wellbeing = Short Form-12 Mental Component Score (SF-12 MCS); Depression = Center for Epidemiologic Studies Depression Scale (CES-D) score; Anxiet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. Perceived Stress Scale total score; Happiness = single item (1-10); est = estimate. </w:t>
            </w:r>
            <w:r w:rsidRPr="00846A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F871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’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e 1-tailed, bold indicates </w:t>
            </w:r>
            <w:r w:rsidRPr="00846A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.05</w:t>
            </w:r>
            <w:r w:rsidRPr="00F871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2583617A" w14:textId="77777777" w:rsidR="00FE3854" w:rsidRDefault="00FE3854" w:rsidP="00EC76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3F49BB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6C43C57" w14:textId="77777777" w:rsidR="00FE3854" w:rsidRDefault="00FE3854" w:rsidP="00FE385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4B8569" w14:textId="77777777" w:rsidR="00FE3854" w:rsidRDefault="00FE3854" w:rsidP="00FE3854">
      <w:r>
        <w:br w:type="page"/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1767"/>
        <w:gridCol w:w="1206"/>
        <w:gridCol w:w="790"/>
        <w:gridCol w:w="1255"/>
        <w:gridCol w:w="1286"/>
        <w:gridCol w:w="365"/>
        <w:gridCol w:w="891"/>
        <w:gridCol w:w="1286"/>
        <w:gridCol w:w="977"/>
        <w:gridCol w:w="977"/>
      </w:tblGrid>
      <w:tr w:rsidR="00FE3854" w:rsidRPr="00C072D7" w14:paraId="62886AB8" w14:textId="77777777" w:rsidTr="00EC76AE">
        <w:trPr>
          <w:trHeight w:val="310"/>
        </w:trPr>
        <w:tc>
          <w:tcPr>
            <w:tcW w:w="108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E2A3" w14:textId="4D879EF9" w:rsidR="00FE3854" w:rsidRPr="00C072D7" w:rsidRDefault="00D02945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Supplementary</w:t>
            </w:r>
            <w:r w:rsidR="00FE3854" w:rsidRPr="00D05F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Table </w:t>
            </w:r>
            <w:r w:rsidR="00FE38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</w:t>
            </w:r>
            <w:r w:rsidR="00FE3854" w:rsidRPr="009915A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.</w:t>
            </w:r>
            <w:r w:rsidR="00FE3854" w:rsidRPr="009915AE">
              <w:rPr>
                <w:rFonts w:ascii="Times New Roman" w:eastAsia="Times New Roman" w:hAnsi="Times New Roman" w:cs="Times New Roman"/>
                <w:color w:val="000000"/>
              </w:rPr>
              <w:t xml:space="preserve"> Summary of Contribution of </w:t>
            </w:r>
            <w:r w:rsidR="00FE3854">
              <w:rPr>
                <w:rFonts w:ascii="Times New Roman" w:eastAsia="Times New Roman" w:hAnsi="Times New Roman" w:cs="Times New Roman"/>
                <w:color w:val="000000"/>
              </w:rPr>
              <w:t xml:space="preserve">Current Dog Ownership (DO) to </w:t>
            </w:r>
            <w:r w:rsidR="00FE3854" w:rsidRPr="009915AE">
              <w:rPr>
                <w:rFonts w:ascii="Times New Roman" w:eastAsia="Times New Roman" w:hAnsi="Times New Roman" w:cs="Times New Roman"/>
                <w:color w:val="000000"/>
              </w:rPr>
              <w:t xml:space="preserve">Measures of Successful Aging in Bivariate Analysis and Controlling for Age </w:t>
            </w:r>
          </w:p>
        </w:tc>
      </w:tr>
      <w:tr w:rsidR="00FE3854" w:rsidRPr="009915AE" w14:paraId="2E616A26" w14:textId="77777777" w:rsidTr="00EC76AE">
        <w:trPr>
          <w:trHeight w:val="855"/>
        </w:trPr>
        <w:tc>
          <w:tcPr>
            <w:tcW w:w="17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2F714" w14:textId="77777777" w:rsidR="00FE3854" w:rsidRPr="009915AE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5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37D72C3" w14:textId="77777777" w:rsidR="00FE3854" w:rsidRPr="009915AE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5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EA87B08" w14:textId="77777777" w:rsidR="00FE3854" w:rsidRPr="009915AE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5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84B3BA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urrently owns a dog</w:t>
            </w: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n</w:t>
            </w: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52</w:t>
            </w: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54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EFCDE6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urrently does not own a dog</w:t>
            </w: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n</w:t>
            </w: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325</w:t>
            </w: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3BAB68A" w14:textId="77777777" w:rsidR="00FE3854" w:rsidRPr="009915AE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5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CF998A3" w14:textId="77777777" w:rsidR="00FE3854" w:rsidRPr="009915AE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5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3854" w:rsidRPr="00C072D7" w14:paraId="15DB1AC2" w14:textId="77777777" w:rsidTr="00EC76AE">
        <w:trPr>
          <w:trHeight w:val="310"/>
        </w:trPr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211D6" w14:textId="77777777" w:rsidR="00FE3854" w:rsidRPr="00C072D7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Outcome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33D60" w14:textId="77777777" w:rsidR="00FE3854" w:rsidRPr="00C072D7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Variabl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63E4E" w14:textId="77777777" w:rsidR="00FE3854" w:rsidRPr="00C072D7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Mode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0F32E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Point est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DF211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(SE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C6584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Point est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F7602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(SE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F0AB6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DO</w:t>
            </w: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r w:rsidRPr="00D05F7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AB5BF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age </w:t>
            </w:r>
            <w:r w:rsidRPr="00D05F7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FE3854" w:rsidRPr="00EB142A" w14:paraId="0178EE09" w14:textId="77777777" w:rsidTr="00EC76AE">
        <w:trPr>
          <w:trHeight w:val="295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E4B10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isease/Disability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267D7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655B8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3554A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BD29F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BF653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5C2D2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F9EB8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3854" w:rsidRPr="00EB142A" w14:paraId="5D4B174D" w14:textId="77777777" w:rsidTr="00EC76AE">
        <w:trPr>
          <w:trHeight w:val="295"/>
        </w:trPr>
        <w:tc>
          <w:tcPr>
            <w:tcW w:w="1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0860C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hysical Wellness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32560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SF-12 Physical Health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D7687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90666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7680B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F6AE7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4F1F6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3669A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3DB92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EB142A" w14:paraId="2A8D6030" w14:textId="77777777" w:rsidTr="00EC76AE">
        <w:trPr>
          <w:trHeight w:val="295"/>
        </w:trPr>
        <w:tc>
          <w:tcPr>
            <w:tcW w:w="17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C9C5B6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B28E56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B746D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O, ag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E44C1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05AB4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4AD3F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6F51F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678AE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0A3ED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1</w:t>
            </w:r>
          </w:p>
        </w:tc>
      </w:tr>
      <w:tr w:rsidR="00FE3854" w:rsidRPr="00EB142A" w14:paraId="738C3F2C" w14:textId="77777777" w:rsidTr="00EC76AE">
        <w:trPr>
          <w:trHeight w:val="295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FE7E9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ognitive Functi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07A49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158A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732DD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7190F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926F3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7EB3C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7FDB0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3854" w:rsidRPr="00EB142A" w14:paraId="198099B7" w14:textId="77777777" w:rsidTr="00EC76AE">
        <w:trPr>
          <w:trHeight w:val="295"/>
        </w:trPr>
        <w:tc>
          <w:tcPr>
            <w:tcW w:w="1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06D19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bal Learning/Memory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64A80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VLtc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4D1FD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8A750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56.6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757B8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1.8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CF567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F414E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7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91711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6B6D3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EB142A" w14:paraId="63AA91C7" w14:textId="77777777" w:rsidTr="00EC76AE">
        <w:trPr>
          <w:trHeight w:val="295"/>
        </w:trPr>
        <w:tc>
          <w:tcPr>
            <w:tcW w:w="17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95CBE2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BB851B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E14C8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O, ag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00A6F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53.5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D0CA1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1.8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A6131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50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F7370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9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C52FA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7F8A4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</w:tr>
      <w:tr w:rsidR="00FE3854" w:rsidRPr="00EB142A" w14:paraId="12D8F2BD" w14:textId="77777777" w:rsidTr="00EC76AE">
        <w:trPr>
          <w:trHeight w:val="295"/>
        </w:trPr>
        <w:tc>
          <w:tcPr>
            <w:tcW w:w="1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77635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sual Perception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8CD9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SS To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E2026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417F0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72CA0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1.6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7D92E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3987E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6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E115D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CCC5D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EB142A" w14:paraId="7CAA3188" w14:textId="77777777" w:rsidTr="00EC76AE">
        <w:trPr>
          <w:trHeight w:val="295"/>
        </w:trPr>
        <w:tc>
          <w:tcPr>
            <w:tcW w:w="17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E5062B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2A5A5E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98B36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O, ag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E5FE5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41.9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1C6C2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1.5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2CFE7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41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E9914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7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344AC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E3AFF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</w:tr>
      <w:tr w:rsidR="00FE3854" w:rsidRPr="00EB142A" w14:paraId="697FD31A" w14:textId="77777777" w:rsidTr="00EC76AE">
        <w:trPr>
          <w:trHeight w:val="295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B3A00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hysical Functi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CD4C4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B109C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90D5B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26759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3B4F2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18C3E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E08AE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3854" w:rsidRPr="00EB142A" w14:paraId="48D0D9E1" w14:textId="77777777" w:rsidTr="00EC76AE">
        <w:trPr>
          <w:trHeight w:val="295"/>
        </w:trPr>
        <w:tc>
          <w:tcPr>
            <w:tcW w:w="1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268C1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Rapid Gait Speed (M/sec)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9ABED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RGSpe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56796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399B7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CF279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0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EE27F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41A78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0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862DB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54FBD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EB142A" w14:paraId="366A62E0" w14:textId="77777777" w:rsidTr="00EC76AE">
        <w:trPr>
          <w:trHeight w:val="295"/>
        </w:trPr>
        <w:tc>
          <w:tcPr>
            <w:tcW w:w="17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436CE0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B48293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219E5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O, ag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82D86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74485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0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C902A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359AD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0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40117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A8E84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</w:tr>
      <w:tr w:rsidR="00FE3854" w:rsidRPr="00EB142A" w14:paraId="12BE6195" w14:textId="77777777" w:rsidTr="00EC76AE">
        <w:trPr>
          <w:trHeight w:val="295"/>
        </w:trPr>
        <w:tc>
          <w:tcPr>
            <w:tcW w:w="1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00E35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aily Energy Expenditure (Kcal)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DD122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TotKCa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CE2F0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AE602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5485.2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6A5E1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500.0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689B3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3256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D4D28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201.4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5A2B1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F2BC0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EB142A" w14:paraId="0DBDA2BD" w14:textId="77777777" w:rsidTr="00EC76AE">
        <w:trPr>
          <w:trHeight w:val="295"/>
        </w:trPr>
        <w:tc>
          <w:tcPr>
            <w:tcW w:w="17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B25C49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8B171D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28F05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O, ag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5AAB3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4927.2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286D7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478.0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BE2F1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3867.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DDC56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235.0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AD690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62DF4" w14:textId="5482EBE3" w:rsidR="00FE3854" w:rsidRPr="00EB142A" w:rsidRDefault="00FE3854" w:rsidP="00EB14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&lt; </w:t>
            </w:r>
            <w:r w:rsidR="00EB142A" w:rsidRPr="00EB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EB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.0001</w:t>
            </w:r>
          </w:p>
        </w:tc>
      </w:tr>
      <w:tr w:rsidR="00FE3854" w:rsidRPr="00EB142A" w14:paraId="42F9235F" w14:textId="77777777" w:rsidTr="00EC76AE">
        <w:trPr>
          <w:trHeight w:val="207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8EFE0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sychological Adaptati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72C3B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8B4B1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8BB4C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63A02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C520B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43861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3A68D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3854" w:rsidRPr="00EB142A" w14:paraId="56FDA9F9" w14:textId="77777777" w:rsidTr="00EC76AE">
        <w:trPr>
          <w:trHeight w:val="295"/>
        </w:trPr>
        <w:tc>
          <w:tcPr>
            <w:tcW w:w="1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EDD88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sychological Wellbeing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5AB6F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SF-12 Mental Health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E9312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CF9E6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BB6A9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B3D86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40622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C38FD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33ED0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EB142A" w14:paraId="0E8E069D" w14:textId="77777777" w:rsidTr="00EC76AE">
        <w:trPr>
          <w:trHeight w:val="295"/>
        </w:trPr>
        <w:tc>
          <w:tcPr>
            <w:tcW w:w="17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6E8B53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E3CF23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E3F58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O, ag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0CD58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24930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E9453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D09F3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361EE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0B935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</w:tr>
      <w:tr w:rsidR="00FE3854" w:rsidRPr="00EB142A" w14:paraId="15F1C61C" w14:textId="77777777" w:rsidTr="00EC76AE">
        <w:trPr>
          <w:trHeight w:val="295"/>
        </w:trPr>
        <w:tc>
          <w:tcPr>
            <w:tcW w:w="1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07F23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A5435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ES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D3DB5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53B65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46815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9D806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15BAF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72C02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FFDA1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EB142A" w14:paraId="105858D2" w14:textId="77777777" w:rsidTr="00EC76AE">
        <w:trPr>
          <w:trHeight w:val="295"/>
        </w:trPr>
        <w:tc>
          <w:tcPr>
            <w:tcW w:w="17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49D19F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FBBC77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A1D3E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O, ag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0783D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19626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A0F69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E26A8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DCA02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B736F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6</w:t>
            </w:r>
          </w:p>
        </w:tc>
      </w:tr>
      <w:tr w:rsidR="00FE3854" w:rsidRPr="00EB142A" w14:paraId="007F2FD8" w14:textId="77777777" w:rsidTr="00EC76AE">
        <w:trPr>
          <w:trHeight w:val="295"/>
        </w:trPr>
        <w:tc>
          <w:tcPr>
            <w:tcW w:w="1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42E8E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nxiety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AD541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erceived Stress Scal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3E606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C2BA0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282D9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0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2A3FC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9DCA0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0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1DD6A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7E594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EB142A" w14:paraId="1DC8969D" w14:textId="77777777" w:rsidTr="00EC76AE">
        <w:trPr>
          <w:trHeight w:val="295"/>
        </w:trPr>
        <w:tc>
          <w:tcPr>
            <w:tcW w:w="17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5B131D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F9085F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2D268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O, ag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EB039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B31AB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0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D3CBB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FBEB1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0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36BFC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27AAA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</w:tr>
      <w:tr w:rsidR="00FE3854" w:rsidRPr="00EB142A" w14:paraId="1AD9E85D" w14:textId="77777777" w:rsidTr="00EC76AE">
        <w:trPr>
          <w:trHeight w:val="295"/>
        </w:trPr>
        <w:tc>
          <w:tcPr>
            <w:tcW w:w="17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346CA1F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Happiness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DC4CCDF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SY01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F45709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BBCDCF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D35A5D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19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3E654B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C0E156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08)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917A16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05494D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EB142A" w14:paraId="2E76A26C" w14:textId="77777777" w:rsidTr="00EC76AE">
        <w:trPr>
          <w:trHeight w:val="310"/>
        </w:trPr>
        <w:tc>
          <w:tcPr>
            <w:tcW w:w="17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4B40603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9576CD7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9F76673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O, ag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3220473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B116BDF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20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664176B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8E30956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10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8E9FB30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3563D33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FE3854" w:rsidRPr="009915AE" w14:paraId="31890EE5" w14:textId="77777777" w:rsidTr="00EC76AE">
        <w:trPr>
          <w:trHeight w:val="315"/>
        </w:trPr>
        <w:tc>
          <w:tcPr>
            <w:tcW w:w="108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DB5C" w14:textId="54817E45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5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ge = age;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</w:t>
            </w:r>
            <w:r w:rsidRPr="009915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rrent dog ownership</w:t>
            </w:r>
            <w:r w:rsidRPr="009915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Physical Wellbeing = Short Form-12 Physical Component Score (SF-12 PCS); Verbal Learning/Memory = </w:t>
            </w:r>
            <w:r w:rsidR="007F73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lifornia Verbal Learning  Test total </w:t>
            </w:r>
            <w:r w:rsidRPr="009915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rect answers; Visual Perception = Weschler Adult Intelligence Scale- Revised Digit Symbol Substitution Test total score; Psychological Wellbeing = Short Form-12 Mental Component Score (SF-12 MCS); Depression = Center for Epidemiologic Studies Depression Scale (CES-D) score; Anxiety = Perceived Stress Scale total score; Happiness = single item (1-10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est = estimate. </w:t>
            </w:r>
            <w:r w:rsidRPr="00846A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F871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’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e 1-tailed, bold indicates </w:t>
            </w:r>
            <w:r w:rsidRPr="00846A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.05</w:t>
            </w:r>
            <w:r w:rsidRPr="00F871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FE3854" w:rsidRPr="009915AE" w14:paraId="44D29286" w14:textId="77777777" w:rsidTr="00EC76AE">
        <w:trPr>
          <w:trHeight w:val="29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430D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3E17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AF46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161B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D62A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C042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63E3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F958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84CD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D4C07CD" w14:textId="77777777" w:rsidR="00FE3854" w:rsidRDefault="00FE3854" w:rsidP="00FE385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D43D9B" w14:textId="77777777" w:rsidR="00FE3854" w:rsidRDefault="00FE3854" w:rsidP="00FE385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1604"/>
        <w:gridCol w:w="960"/>
        <w:gridCol w:w="780"/>
        <w:gridCol w:w="1361"/>
        <w:gridCol w:w="1394"/>
        <w:gridCol w:w="1361"/>
        <w:gridCol w:w="1394"/>
        <w:gridCol w:w="973"/>
        <w:gridCol w:w="973"/>
      </w:tblGrid>
      <w:tr w:rsidR="00FE3854" w:rsidRPr="00C072D7" w14:paraId="353FE790" w14:textId="77777777" w:rsidTr="00EC76AE">
        <w:trPr>
          <w:trHeight w:val="310"/>
        </w:trPr>
        <w:tc>
          <w:tcPr>
            <w:tcW w:w="108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4000" w14:textId="4FA5E5AB" w:rsidR="00FE3854" w:rsidRPr="00C072D7" w:rsidRDefault="00D02945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Supplementary</w:t>
            </w:r>
            <w:r w:rsidR="00FE3854" w:rsidRPr="00D05F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Table </w:t>
            </w:r>
            <w:r w:rsidR="00FE38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</w:t>
            </w:r>
            <w:r w:rsidR="00FE3854" w:rsidRPr="009915A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.</w:t>
            </w:r>
            <w:r w:rsidR="00FE3854" w:rsidRPr="009915AE">
              <w:rPr>
                <w:rFonts w:ascii="Times New Roman" w:eastAsia="Times New Roman" w:hAnsi="Times New Roman" w:cs="Times New Roman"/>
                <w:color w:val="000000"/>
              </w:rPr>
              <w:t xml:space="preserve"> Summary of Contribution of </w:t>
            </w:r>
            <w:r w:rsidR="00FE3854">
              <w:rPr>
                <w:rFonts w:ascii="Times New Roman" w:eastAsia="Times New Roman" w:hAnsi="Times New Roman" w:cs="Times New Roman"/>
                <w:color w:val="000000"/>
              </w:rPr>
              <w:t>Current Cat Ownership</w:t>
            </w:r>
            <w:r w:rsidR="00FE3854" w:rsidRPr="009915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E3854">
              <w:rPr>
                <w:rFonts w:ascii="Times New Roman" w:eastAsia="Times New Roman" w:hAnsi="Times New Roman" w:cs="Times New Roman"/>
                <w:color w:val="000000"/>
              </w:rPr>
              <w:t xml:space="preserve"> (CO) </w:t>
            </w:r>
            <w:r w:rsidR="00FE3854" w:rsidRPr="009915AE">
              <w:rPr>
                <w:rFonts w:ascii="Times New Roman" w:eastAsia="Times New Roman" w:hAnsi="Times New Roman" w:cs="Times New Roman"/>
                <w:color w:val="000000"/>
              </w:rPr>
              <w:t xml:space="preserve">to Measures of Successful Aging in Bivariate Analysis and Controlling for Age </w:t>
            </w:r>
          </w:p>
        </w:tc>
      </w:tr>
      <w:tr w:rsidR="00FE3854" w:rsidRPr="009915AE" w14:paraId="3B35A01C" w14:textId="77777777" w:rsidTr="00EC76AE">
        <w:trPr>
          <w:trHeight w:val="855"/>
        </w:trPr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3558D" w14:textId="77777777" w:rsidR="00FE3854" w:rsidRPr="00A6314B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314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16050C" w14:textId="77777777" w:rsidR="00FE3854" w:rsidRPr="00A6314B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314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CC7CE5" w14:textId="77777777" w:rsidR="00FE3854" w:rsidRPr="00A6314B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314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E0275F" w14:textId="77777777" w:rsidR="00FE3854" w:rsidRPr="00A6314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6314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urrently owns a cat 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n</w:t>
            </w: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=</w:t>
            </w:r>
            <w:r w:rsidRPr="00A6314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47)</w:t>
            </w:r>
          </w:p>
        </w:tc>
        <w:tc>
          <w:tcPr>
            <w:tcW w:w="2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533A9B" w14:textId="77777777" w:rsidR="00FE3854" w:rsidRPr="00A6314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6314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urrently does not own a cat 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n</w:t>
            </w: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=</w:t>
            </w:r>
            <w:r w:rsidRPr="00A6314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330)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FC3702" w14:textId="77777777" w:rsidR="00FE3854" w:rsidRPr="00A6314B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314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D71461" w14:textId="77777777" w:rsidR="00FE3854" w:rsidRPr="00A6314B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314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3854" w:rsidRPr="00C072D7" w14:paraId="62D003ED" w14:textId="77777777" w:rsidTr="00EC76AE">
        <w:trPr>
          <w:trHeight w:val="310"/>
        </w:trPr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C27F8" w14:textId="77777777" w:rsidR="00FE3854" w:rsidRPr="00A6314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6314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Outcom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607BE" w14:textId="77777777" w:rsidR="00FE3854" w:rsidRPr="00A6314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6314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Variabl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3FC22" w14:textId="77777777" w:rsidR="00FE3854" w:rsidRPr="00A6314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6314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Model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C84C8" w14:textId="77777777" w:rsidR="00FE3854" w:rsidRPr="00A6314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6314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Point 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EE417" w14:textId="77777777" w:rsidR="00FE3854" w:rsidRPr="00A6314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6314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(SE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134E1" w14:textId="77777777" w:rsidR="00FE3854" w:rsidRPr="00A6314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6314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Point 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64C38" w14:textId="77777777" w:rsidR="00FE3854" w:rsidRPr="00A6314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6314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(SE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6C7D3" w14:textId="77777777" w:rsidR="00FE3854" w:rsidRPr="00A6314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6314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CO </w:t>
            </w:r>
            <w:r w:rsidRPr="00A6314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CD9E6" w14:textId="77777777" w:rsidR="00FE3854" w:rsidRPr="00A6314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6314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age </w:t>
            </w:r>
            <w:r w:rsidRPr="00A6314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</w:t>
            </w:r>
          </w:p>
        </w:tc>
      </w:tr>
      <w:tr w:rsidR="00FE3854" w:rsidRPr="009915AE" w14:paraId="04B0A14F" w14:textId="77777777" w:rsidTr="00EC76AE">
        <w:trPr>
          <w:trHeight w:val="295"/>
        </w:trPr>
        <w:tc>
          <w:tcPr>
            <w:tcW w:w="2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37DDA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isease/Disabil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FFD79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BC64D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34C6B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7738B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8910F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1C611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836F2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3854" w:rsidRPr="009915AE" w14:paraId="14C9CB27" w14:textId="77777777" w:rsidTr="00EC76AE">
        <w:trPr>
          <w:trHeight w:val="295"/>
        </w:trPr>
        <w:tc>
          <w:tcPr>
            <w:tcW w:w="16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8FA71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hysical Wellness</w:t>
            </w: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C7C80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SF-12 Physical Health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124F4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38A9D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5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9B168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1.2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7ACBD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5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A8CD9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4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A57E5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AB7CB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DE5CB6" w14:paraId="414DFD0C" w14:textId="77777777" w:rsidTr="00EC76AE">
        <w:trPr>
          <w:trHeight w:val="295"/>
        </w:trPr>
        <w:tc>
          <w:tcPr>
            <w:tcW w:w="163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8359EE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1DD33A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D5B1E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O, ag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D8243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5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B21A1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1.2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5D66E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5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03BF6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5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92BE6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6072C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  <w:tr w:rsidR="00FE3854" w:rsidRPr="009915AE" w14:paraId="41347521" w14:textId="77777777" w:rsidTr="00EC76AE">
        <w:trPr>
          <w:trHeight w:val="295"/>
        </w:trPr>
        <w:tc>
          <w:tcPr>
            <w:tcW w:w="2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19BEF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ognitive Functio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81337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5F454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B2211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6C110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96950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A0E7B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A7E85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3854" w:rsidRPr="009915AE" w14:paraId="58E65110" w14:textId="77777777" w:rsidTr="00EC76AE">
        <w:trPr>
          <w:trHeight w:val="295"/>
        </w:trPr>
        <w:tc>
          <w:tcPr>
            <w:tcW w:w="16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E5167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bal Learning/Memory</w:t>
            </w: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58ACC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VLtc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A9EA8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5781B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5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DA549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1.9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AB690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5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A925E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7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E1B1B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2B77F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E3854" w:rsidRPr="00DE5CB6" w14:paraId="0A01338F" w14:textId="77777777" w:rsidTr="00EC76AE">
        <w:trPr>
          <w:trHeight w:val="295"/>
        </w:trPr>
        <w:tc>
          <w:tcPr>
            <w:tcW w:w="163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C0A90F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225A8B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88C3E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O, ag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90934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5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2F233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1.9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24DFF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5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6DD58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8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64B2B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</w:t>
            </w:r>
            <w:r w:rsidRPr="00EB14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E6E10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FE3854" w:rsidRPr="009915AE" w14:paraId="5AA9C215" w14:textId="77777777" w:rsidTr="00EC76AE">
        <w:trPr>
          <w:trHeight w:val="295"/>
        </w:trPr>
        <w:tc>
          <w:tcPr>
            <w:tcW w:w="16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39CF5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sual Perception</w:t>
            </w: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9630E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SS To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9FA43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29E94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A5D1E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1.7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3416F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3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20AA0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6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E8B05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81211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E3854" w:rsidRPr="00DE5CB6" w14:paraId="6C62F923" w14:textId="77777777" w:rsidTr="00EC76AE">
        <w:trPr>
          <w:trHeight w:val="295"/>
        </w:trPr>
        <w:tc>
          <w:tcPr>
            <w:tcW w:w="163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878A67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D5650A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1FF61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O, ag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F28C6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4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BE335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1.6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859B2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5DBA8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7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87546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7F5F1" w14:textId="67C4899D" w:rsidR="00FE3854" w:rsidRPr="00EB142A" w:rsidRDefault="00B7468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FE3854" w:rsidRPr="009915AE" w14:paraId="6E15644C" w14:textId="77777777" w:rsidTr="00EC76AE">
        <w:trPr>
          <w:trHeight w:val="295"/>
        </w:trPr>
        <w:tc>
          <w:tcPr>
            <w:tcW w:w="2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CA4B5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hysical Functio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78A4D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15795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9BE07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BF6A5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20B8F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22AEA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5352B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3854" w:rsidRPr="009915AE" w14:paraId="5449E90B" w14:textId="77777777" w:rsidTr="00EC76AE">
        <w:trPr>
          <w:trHeight w:val="295"/>
        </w:trPr>
        <w:tc>
          <w:tcPr>
            <w:tcW w:w="16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5A1DC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Rapid Gait Speed (M/sec)</w:t>
            </w: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F3E46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RGSpee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4FCF7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95B0A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630CC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0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AFBB8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79FBB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0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79343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95260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DE5CB6" w14:paraId="5D9A1276" w14:textId="77777777" w:rsidTr="00EC76AE">
        <w:trPr>
          <w:trHeight w:val="295"/>
        </w:trPr>
        <w:tc>
          <w:tcPr>
            <w:tcW w:w="163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7E1F5E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8620DB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744E1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O, ag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A44FA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51179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0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C22F3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5B5DF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0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EED93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CF7C4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</w:tr>
      <w:tr w:rsidR="00FE3854" w:rsidRPr="009915AE" w14:paraId="1D75A9C4" w14:textId="77777777" w:rsidTr="00EC76AE">
        <w:trPr>
          <w:trHeight w:val="295"/>
        </w:trPr>
        <w:tc>
          <w:tcPr>
            <w:tcW w:w="16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32729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aily Energy Expenditure (Kcal)</w:t>
            </w: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2381F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TotKCa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FCA36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D685D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465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97D17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542.1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0DC3C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341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DAD75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202.9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43C2B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50F38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DE5CB6" w14:paraId="53BDC8E9" w14:textId="77777777" w:rsidTr="00EC76AE">
        <w:trPr>
          <w:trHeight w:val="295"/>
        </w:trPr>
        <w:tc>
          <w:tcPr>
            <w:tcW w:w="163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FE968D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E26A9A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6572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O, ag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0958A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4265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5A1C7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507.4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C368C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399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55806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233.6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EBCBE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B8157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</w:tr>
      <w:tr w:rsidR="00FE3854" w:rsidRPr="009915AE" w14:paraId="690111D7" w14:textId="77777777" w:rsidTr="00EC76AE">
        <w:trPr>
          <w:trHeight w:val="295"/>
        </w:trPr>
        <w:tc>
          <w:tcPr>
            <w:tcW w:w="2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17879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sychological Adaptatio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78E07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074BE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B5A77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A5EF8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A44D5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F7937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A2B04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3854" w:rsidRPr="009915AE" w14:paraId="00C4E691" w14:textId="77777777" w:rsidTr="00EC76AE">
        <w:trPr>
          <w:trHeight w:val="295"/>
        </w:trPr>
        <w:tc>
          <w:tcPr>
            <w:tcW w:w="16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659B1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sychological Wellbeing</w:t>
            </w: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BCD6B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SF-12 Mental Health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44DD9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B5EB8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5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D6700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7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540A5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5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DC505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2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C2ACE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30071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9915AE" w14:paraId="20698560" w14:textId="77777777" w:rsidTr="00EC76AE">
        <w:trPr>
          <w:trHeight w:val="295"/>
        </w:trPr>
        <w:tc>
          <w:tcPr>
            <w:tcW w:w="163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CDF15D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B14877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5CDBD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O, ag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2BF50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5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23495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8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80DC6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5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53001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3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F96B8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5CA2A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</w:t>
            </w:r>
          </w:p>
        </w:tc>
      </w:tr>
      <w:tr w:rsidR="00FE3854" w:rsidRPr="009915AE" w14:paraId="63636FF3" w14:textId="77777777" w:rsidTr="00EC76AE">
        <w:trPr>
          <w:trHeight w:val="295"/>
        </w:trPr>
        <w:tc>
          <w:tcPr>
            <w:tcW w:w="16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E7EBB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09105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ES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8326D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34F9F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2604E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8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54623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07039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3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E2DCC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FC4F3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DE5CB6" w14:paraId="2F33A949" w14:textId="77777777" w:rsidTr="00EC76AE">
        <w:trPr>
          <w:trHeight w:val="295"/>
        </w:trPr>
        <w:tc>
          <w:tcPr>
            <w:tcW w:w="163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CA96AA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02EC59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1DE15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O, ag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1BDF8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1B420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8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81215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A7D07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3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B67BB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76A3D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5</w:t>
            </w:r>
          </w:p>
        </w:tc>
      </w:tr>
      <w:tr w:rsidR="00FE3854" w:rsidRPr="009915AE" w14:paraId="696AD5D4" w14:textId="77777777" w:rsidTr="00EC76AE">
        <w:trPr>
          <w:trHeight w:val="295"/>
        </w:trPr>
        <w:tc>
          <w:tcPr>
            <w:tcW w:w="16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22A90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nxiety</w:t>
            </w: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7B65F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erceived Stress Scal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C2F41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DBB2A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1F920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0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F0350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EE0DE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0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55F18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DE945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9915AE" w14:paraId="350CE5FD" w14:textId="77777777" w:rsidTr="00EC76AE">
        <w:trPr>
          <w:trHeight w:val="295"/>
        </w:trPr>
        <w:tc>
          <w:tcPr>
            <w:tcW w:w="163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9A1715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745E24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C58EF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O, ag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C71BD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419E1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0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1ABBF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6A484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0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22589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6BA7B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</w:tr>
      <w:tr w:rsidR="00FE3854" w:rsidRPr="009915AE" w14:paraId="49964FBD" w14:textId="77777777" w:rsidTr="00EC76AE">
        <w:trPr>
          <w:trHeight w:val="295"/>
        </w:trPr>
        <w:tc>
          <w:tcPr>
            <w:tcW w:w="16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ADFE490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Happiness</w:t>
            </w: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A50575C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SY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41F3E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O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9F578E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EEA7BF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20)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A616F7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CBCDA2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08)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9C99C3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C3CCD8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8B5221" w14:paraId="5C4510C1" w14:textId="77777777" w:rsidTr="00EC76AE">
        <w:trPr>
          <w:trHeight w:val="310"/>
        </w:trPr>
        <w:tc>
          <w:tcPr>
            <w:tcW w:w="16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67DD443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444D692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E87CC7" w14:textId="77777777" w:rsidR="00FE3854" w:rsidRPr="00EB142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O, ag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5079AB0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FC614D8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21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D1AAA89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30D4494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sz w:val="18"/>
                <w:szCs w:val="18"/>
              </w:rPr>
              <w:t>(0.10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F0CB085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4DC8E1F" w14:textId="77777777" w:rsidR="00FE3854" w:rsidRPr="00EB142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14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FE3854" w:rsidRPr="009915AE" w14:paraId="0D1852A2" w14:textId="77777777" w:rsidTr="00EC76AE">
        <w:trPr>
          <w:trHeight w:val="315"/>
        </w:trPr>
        <w:tc>
          <w:tcPr>
            <w:tcW w:w="108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9F9E" w14:textId="5D256925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5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= ag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ecade</w:t>
            </w:r>
            <w:r w:rsidRPr="009915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</w:t>
            </w:r>
            <w:r w:rsidRPr="009915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rrent cat ownership</w:t>
            </w:r>
            <w:r w:rsidRPr="009915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Physical Wellbeing = Short Form-12 Physical Component Score (SF-12 PCS); Verbal Learning/Memory = </w:t>
            </w:r>
            <w:r w:rsidR="007F73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lifornia Verbal Learning  Test total </w:t>
            </w:r>
            <w:r w:rsidRPr="009915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rect answers; Visual Perception = Weschler Adult Intelligence Scale- Revised Digit Symbol Substitution Test total score; Psychological Wellbeing = Short Form-12 Mental Component Score (SF-12 MCS); Depression = Center for Epidemiologic Studies Depression Scale (CES-D) score; Anxiety = Perceived Stress Scale total score; Happiness = single item (1-10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est = estimate. </w:t>
            </w:r>
            <w:r w:rsidRPr="00846A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F871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’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e 1-tailed, bold indicates </w:t>
            </w:r>
            <w:r w:rsidRPr="00846A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.05</w:t>
            </w:r>
            <w:r w:rsidRPr="00F871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FE3854" w:rsidRPr="009915AE" w14:paraId="6AD04277" w14:textId="77777777" w:rsidTr="00EC76AE">
        <w:trPr>
          <w:trHeight w:val="295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C958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3385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6D94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8EB3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2AE3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39B5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962B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B90D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01DD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292BE80" w14:textId="77777777" w:rsidR="00FE3854" w:rsidRDefault="00FE3854" w:rsidP="00FE385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A3044C" w14:textId="77777777" w:rsidR="00FE3854" w:rsidRDefault="00FE3854" w:rsidP="00FE385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E8C29C" w14:textId="77777777" w:rsidR="00FE3854" w:rsidRDefault="00FE3854" w:rsidP="00FE3854">
      <w:r>
        <w:br w:type="page"/>
      </w:r>
    </w:p>
    <w:tbl>
      <w:tblPr>
        <w:tblW w:w="10328" w:type="dxa"/>
        <w:tblLook w:val="04A0" w:firstRow="1" w:lastRow="0" w:firstColumn="1" w:lastColumn="0" w:noHBand="0" w:noVBand="1"/>
      </w:tblPr>
      <w:tblGrid>
        <w:gridCol w:w="2465"/>
        <w:gridCol w:w="1682"/>
        <w:gridCol w:w="815"/>
        <w:gridCol w:w="931"/>
        <w:gridCol w:w="821"/>
        <w:gridCol w:w="931"/>
        <w:gridCol w:w="821"/>
        <w:gridCol w:w="931"/>
        <w:gridCol w:w="931"/>
      </w:tblGrid>
      <w:tr w:rsidR="00FE3854" w:rsidRPr="00620E1A" w14:paraId="52538021" w14:textId="77777777" w:rsidTr="00EC76AE">
        <w:trPr>
          <w:trHeight w:val="310"/>
        </w:trPr>
        <w:tc>
          <w:tcPr>
            <w:tcW w:w="1032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9CD5" w14:textId="0E3C7C7B" w:rsidR="00FE3854" w:rsidRPr="00C072D7" w:rsidRDefault="00D02945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Supplementary</w:t>
            </w:r>
            <w:r w:rsidR="00FE3854" w:rsidRPr="006F22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Table </w:t>
            </w:r>
            <w:r w:rsidR="00FE38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</w:t>
            </w:r>
            <w:r w:rsidR="00FE3854" w:rsidRPr="009915A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.</w:t>
            </w:r>
            <w:r w:rsidR="00FE3854" w:rsidRPr="009915AE">
              <w:rPr>
                <w:rFonts w:ascii="Times New Roman" w:eastAsia="Times New Roman" w:hAnsi="Times New Roman" w:cs="Times New Roman"/>
                <w:color w:val="000000"/>
              </w:rPr>
              <w:t xml:space="preserve"> Summary of Contribution of Pet Ownership within Last 10-years (PO10) to Measures of Successful Aging in Bivariate Analysis and Controlling for Age </w:t>
            </w:r>
          </w:p>
        </w:tc>
      </w:tr>
      <w:tr w:rsidR="00FE3854" w:rsidRPr="00620E1A" w14:paraId="30BADA6A" w14:textId="77777777" w:rsidTr="00EC76AE">
        <w:trPr>
          <w:trHeight w:val="855"/>
        </w:trPr>
        <w:tc>
          <w:tcPr>
            <w:tcW w:w="24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74947" w14:textId="77777777" w:rsidR="00FE3854" w:rsidRPr="009915AE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5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731A15" w14:textId="77777777" w:rsidR="00FE3854" w:rsidRPr="009915AE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5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3BC8A0C" w14:textId="77777777" w:rsidR="00FE3854" w:rsidRPr="009915AE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5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08AFDA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Owned a pet in the past 10-years 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n</w:t>
            </w: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=142)</w:t>
            </w:r>
          </w:p>
        </w:tc>
        <w:tc>
          <w:tcPr>
            <w:tcW w:w="17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EE83B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Did not own a pet in the past 10-years 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n</w:t>
            </w: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=236)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2FF574" w14:textId="77777777" w:rsidR="00FE3854" w:rsidRPr="009915AE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5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E82AB2" w14:textId="77777777" w:rsidR="00FE3854" w:rsidRPr="009915AE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5A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3854" w:rsidRPr="00620E1A" w14:paraId="021FD2F6" w14:textId="77777777" w:rsidTr="00EC76AE">
        <w:trPr>
          <w:trHeight w:val="310"/>
        </w:trPr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9CFA1" w14:textId="77777777" w:rsidR="00FE3854" w:rsidRPr="00C072D7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Outcome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F1308" w14:textId="77777777" w:rsidR="00FE3854" w:rsidRPr="00C072D7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Variabl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9CE95" w14:textId="77777777" w:rsidR="00FE3854" w:rsidRPr="00C072D7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Mode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6F835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Point est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CC712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(SE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DD1C3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Point est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DF9B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(SE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33F3C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PO10 </w:t>
            </w:r>
            <w:r w:rsidRPr="00D05F7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DB971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age </w:t>
            </w:r>
            <w:r w:rsidRPr="00D05F7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FE3854" w:rsidRPr="00620E1A" w14:paraId="1D68E159" w14:textId="77777777" w:rsidTr="00EC76AE">
        <w:trPr>
          <w:trHeight w:val="295"/>
        </w:trPr>
        <w:tc>
          <w:tcPr>
            <w:tcW w:w="4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CCF9B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isease/Disability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5358B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3E3DE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9BBB3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AC33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50933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EE04A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F4CF9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3854" w:rsidRPr="00620E1A" w14:paraId="395F473A" w14:textId="77777777" w:rsidTr="00EC76AE">
        <w:trPr>
          <w:trHeight w:val="295"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9D498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hysical Wellness</w:t>
            </w:r>
          </w:p>
        </w:tc>
        <w:tc>
          <w:tcPr>
            <w:tcW w:w="16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DAD13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SF-12 Physical Health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59448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67AF4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7B297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B1D6D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4BEE1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BA73D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B9F68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E3854" w:rsidRPr="00620E1A" w14:paraId="5B65411F" w14:textId="77777777" w:rsidTr="00EC76AE">
        <w:trPr>
          <w:trHeight w:val="295"/>
        </w:trPr>
        <w:tc>
          <w:tcPr>
            <w:tcW w:w="246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3C4C06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3D2E62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96C3F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10, ag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A9675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B0415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883F3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AF7E3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4ADE8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09372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7</w:t>
            </w:r>
          </w:p>
        </w:tc>
      </w:tr>
      <w:tr w:rsidR="00FE3854" w:rsidRPr="00620E1A" w14:paraId="58418C2A" w14:textId="77777777" w:rsidTr="00EC76AE">
        <w:trPr>
          <w:trHeight w:val="295"/>
        </w:trPr>
        <w:tc>
          <w:tcPr>
            <w:tcW w:w="4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031C1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ognitive Functio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19DBF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D59B0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6A2B5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CD790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69909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9D36B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0B876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3854" w:rsidRPr="00620E1A" w14:paraId="388ACC0D" w14:textId="77777777" w:rsidTr="00EC76AE">
        <w:trPr>
          <w:trHeight w:val="295"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B067D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bal Learning/Memory</w:t>
            </w:r>
          </w:p>
        </w:tc>
        <w:tc>
          <w:tcPr>
            <w:tcW w:w="16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4E471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VLtc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CA6A2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157C3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0B58C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1904D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9CF03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77571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1313D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E3854" w:rsidRPr="00620E1A" w14:paraId="79134BCB" w14:textId="77777777" w:rsidTr="00EC76AE">
        <w:trPr>
          <w:trHeight w:val="295"/>
        </w:trPr>
        <w:tc>
          <w:tcPr>
            <w:tcW w:w="246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C2CEDD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86BA58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79570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10, ag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CD0DD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58CB3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35D69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34954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10099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A269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FE3854" w:rsidRPr="00620E1A" w14:paraId="548D9FD3" w14:textId="77777777" w:rsidTr="00EC76AE">
        <w:trPr>
          <w:trHeight w:val="295"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F922F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sual Perception</w:t>
            </w:r>
          </w:p>
        </w:tc>
        <w:tc>
          <w:tcPr>
            <w:tcW w:w="16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7F8CE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SS To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0C7AE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95E0A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97AD3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9DEA7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F52A8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2D465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AE69B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E3854" w:rsidRPr="00620E1A" w14:paraId="2CFD173C" w14:textId="77777777" w:rsidTr="00EC76AE">
        <w:trPr>
          <w:trHeight w:val="295"/>
        </w:trPr>
        <w:tc>
          <w:tcPr>
            <w:tcW w:w="246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39417C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92181A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3600F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10, ag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8E548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0E016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1792C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243E9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3FA98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14E7E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FE3854" w:rsidRPr="00620E1A" w14:paraId="48EB5446" w14:textId="77777777" w:rsidTr="00EC76AE">
        <w:trPr>
          <w:trHeight w:val="295"/>
        </w:trPr>
        <w:tc>
          <w:tcPr>
            <w:tcW w:w="4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11C03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hysical Functio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C4FF2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3BAE0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4F38D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04056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11476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AB7F3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FD13F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3854" w:rsidRPr="00620E1A" w14:paraId="78CB5309" w14:textId="77777777" w:rsidTr="00EC76AE">
        <w:trPr>
          <w:trHeight w:val="295"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CDAF9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Rapid Gait Speed (M/sec)</w:t>
            </w:r>
          </w:p>
        </w:tc>
        <w:tc>
          <w:tcPr>
            <w:tcW w:w="16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93842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RGSpee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FFF7D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92B22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8B78D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69455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56150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30B22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05B8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E3854" w:rsidRPr="00620E1A" w14:paraId="45E3F9F8" w14:textId="77777777" w:rsidTr="00EC76AE">
        <w:trPr>
          <w:trHeight w:val="295"/>
        </w:trPr>
        <w:tc>
          <w:tcPr>
            <w:tcW w:w="246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3D6F64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E71130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B51AE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10, ag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941C6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D204B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CD583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7A43C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45AA2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B23F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FE3854" w:rsidRPr="00620E1A" w14:paraId="0C37D455" w14:textId="77777777" w:rsidTr="00EC76AE">
        <w:trPr>
          <w:trHeight w:val="295"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98C43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aily Energy Expenditure (Kcal)</w:t>
            </w:r>
          </w:p>
        </w:tc>
        <w:tc>
          <w:tcPr>
            <w:tcW w:w="16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6D921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TotKCa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4AB52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D2496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30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14005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09.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1DC22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70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6AF70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39.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5202D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02994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E3854" w:rsidRPr="00620E1A" w14:paraId="2135D193" w14:textId="77777777" w:rsidTr="00EC76AE">
        <w:trPr>
          <w:trHeight w:val="295"/>
        </w:trPr>
        <w:tc>
          <w:tcPr>
            <w:tcW w:w="246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D971E2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F2BD00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970EE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10, ag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E42B0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91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126D0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13.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AE156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30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39009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64.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98368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31A54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FE3854" w:rsidRPr="00620E1A" w14:paraId="44A9F89E" w14:textId="77777777" w:rsidTr="00EC76AE">
        <w:trPr>
          <w:trHeight w:val="295"/>
        </w:trPr>
        <w:tc>
          <w:tcPr>
            <w:tcW w:w="4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5ABB4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sychological Adaptatio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8CDD0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C91F6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84557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8CC35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EF089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E8518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4D4F1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3854" w:rsidRPr="00620E1A" w14:paraId="6335DF84" w14:textId="77777777" w:rsidTr="00EC76AE">
        <w:trPr>
          <w:trHeight w:val="295"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3A1C9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sychological Wellbeing</w:t>
            </w:r>
          </w:p>
        </w:tc>
        <w:tc>
          <w:tcPr>
            <w:tcW w:w="16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2746F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SF-12 Mental Health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9AD0D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0A6B0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7750C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20F4B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1AA74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507E0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BC6CA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E3854" w:rsidRPr="00620E1A" w14:paraId="0CD9BC79" w14:textId="77777777" w:rsidTr="00EC76AE">
        <w:trPr>
          <w:trHeight w:val="295"/>
        </w:trPr>
        <w:tc>
          <w:tcPr>
            <w:tcW w:w="246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CCA445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C6B252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3EA07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10, ag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5DA26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EA1D8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3C498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9CEFE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69C98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26781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28</w:t>
            </w:r>
          </w:p>
        </w:tc>
      </w:tr>
      <w:tr w:rsidR="00FE3854" w:rsidRPr="00620E1A" w14:paraId="552EF165" w14:textId="77777777" w:rsidTr="00EC76AE">
        <w:trPr>
          <w:trHeight w:val="295"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02422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16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6EC58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ES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5A418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4E212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18C99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BD565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681CC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E3D7C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997BD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E3854" w:rsidRPr="00620E1A" w14:paraId="37415DE2" w14:textId="77777777" w:rsidTr="00EC76AE">
        <w:trPr>
          <w:trHeight w:val="295"/>
        </w:trPr>
        <w:tc>
          <w:tcPr>
            <w:tcW w:w="246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EF9154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A6EAA0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3F549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10, ag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5C06C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3ACF9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FC013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856DF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964CE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D0ABB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2</w:t>
            </w:r>
          </w:p>
        </w:tc>
      </w:tr>
      <w:tr w:rsidR="00FE3854" w:rsidRPr="00620E1A" w14:paraId="6E41AD42" w14:textId="77777777" w:rsidTr="00EC76AE">
        <w:trPr>
          <w:trHeight w:val="295"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B788C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nxiety</w:t>
            </w:r>
          </w:p>
        </w:tc>
        <w:tc>
          <w:tcPr>
            <w:tcW w:w="16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C7DB4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erceived Stress Scal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F6358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2F1AC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E30FF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A747D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3AEAF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15027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CED8A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E3854" w:rsidRPr="00620E1A" w14:paraId="37FAFCE1" w14:textId="77777777" w:rsidTr="00EC76AE">
        <w:trPr>
          <w:trHeight w:val="295"/>
        </w:trPr>
        <w:tc>
          <w:tcPr>
            <w:tcW w:w="246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A0ACEB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169B98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C0976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10, ag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3B56F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41454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CAC6A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F2671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7EE9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BA3E3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9</w:t>
            </w:r>
          </w:p>
        </w:tc>
      </w:tr>
      <w:tr w:rsidR="00FE3854" w:rsidRPr="00620E1A" w14:paraId="24C799B3" w14:textId="77777777" w:rsidTr="00EC76AE">
        <w:trPr>
          <w:trHeight w:val="295"/>
        </w:trPr>
        <w:tc>
          <w:tcPr>
            <w:tcW w:w="24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2C40D2B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Happiness</w:t>
            </w:r>
          </w:p>
        </w:tc>
        <w:tc>
          <w:tcPr>
            <w:tcW w:w="1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63A04C3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SY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57406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0D317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EC2B8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0CA83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25C9DF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BE5863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51A8DB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E3854" w:rsidRPr="00620E1A" w14:paraId="6A997090" w14:textId="77777777" w:rsidTr="00EC76AE">
        <w:trPr>
          <w:trHeight w:val="310"/>
        </w:trPr>
        <w:tc>
          <w:tcPr>
            <w:tcW w:w="24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8602E17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CD4D576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0DF70B" w14:textId="77777777" w:rsidR="00FE3854" w:rsidRPr="007A6151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O10, ag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CB3F68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4C4D86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46F83B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5ADAE25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2FEC2EB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288866B" w14:textId="77777777" w:rsidR="00FE3854" w:rsidRPr="007A6151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1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FE3854" w:rsidRPr="00620E1A" w14:paraId="220816AE" w14:textId="77777777" w:rsidTr="00EC76AE">
        <w:trPr>
          <w:trHeight w:val="315"/>
        </w:trPr>
        <w:tc>
          <w:tcPr>
            <w:tcW w:w="1032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3F46" w14:textId="4624013F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15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ge = age decade;  PO10 = pet ownership within the last decade; Physical Wellbeing = Short Form-12 Physical Component Score (SF-12 PCS); Verbal Learning/Memory = </w:t>
            </w:r>
            <w:r w:rsidR="007F73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lifornia Verbal Learning  Test total </w:t>
            </w:r>
            <w:r w:rsidRPr="009915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rect answers; Visual Perception = Weschler Adult Intelligence Scale- Revised Digit Symbol Substitution Test total score; Psychological Wellbeing = Short Form-12 Mental Component Score (SF-12 MCS); Depression = Center for Epidemiologic Studies Depression Scale (CES-D) score; Anxiety = Perceived Stress Scale total score; Happiness = single item (1-10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est = estimate. </w:t>
            </w:r>
            <w:r w:rsidRPr="00846A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F871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’s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re 1-taile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bold indicates </w:t>
            </w:r>
            <w:r w:rsidRPr="00846A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.05</w:t>
            </w:r>
            <w:r w:rsidRPr="00F871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FE3854" w:rsidRPr="00620E1A" w14:paraId="51048A38" w14:textId="77777777" w:rsidTr="00EC76AE">
        <w:trPr>
          <w:trHeight w:val="295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D82B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C3FC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76A3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07C2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6E53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3F9F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6598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3FDA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5A8C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3854" w:rsidRPr="00620E1A" w14:paraId="0ABB5AA8" w14:textId="77777777" w:rsidTr="00EC76AE">
        <w:trPr>
          <w:trHeight w:val="295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6C9F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E748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6EA0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D62D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6578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A6B9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0A69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13B8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4ED1" w14:textId="77777777" w:rsidR="00FE3854" w:rsidRPr="009915AE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0919162" w14:textId="77777777" w:rsidR="00FE3854" w:rsidRDefault="00FE3854" w:rsidP="00FE3854">
      <w:r>
        <w:br w:type="page"/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2450"/>
        <w:gridCol w:w="1671"/>
        <w:gridCol w:w="620"/>
        <w:gridCol w:w="930"/>
        <w:gridCol w:w="970"/>
        <w:gridCol w:w="930"/>
        <w:gridCol w:w="981"/>
        <w:gridCol w:w="988"/>
        <w:gridCol w:w="1260"/>
      </w:tblGrid>
      <w:tr w:rsidR="00FE3854" w:rsidRPr="00620E1A" w14:paraId="74285A95" w14:textId="77777777" w:rsidTr="00EC76AE">
        <w:trPr>
          <w:trHeight w:val="310"/>
        </w:trPr>
        <w:tc>
          <w:tcPr>
            <w:tcW w:w="108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38D6" w14:textId="6CF092A4" w:rsidR="00FE3854" w:rsidRPr="00620E1A" w:rsidRDefault="00D02945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Supplementary</w:t>
            </w:r>
            <w:r w:rsidR="00FE3854" w:rsidRPr="00F94D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FE3854" w:rsidRPr="006F22C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able </w:t>
            </w:r>
            <w:r w:rsidR="00FE3854">
              <w:rPr>
                <w:rFonts w:ascii="Times New Roman" w:eastAsia="Times New Roman" w:hAnsi="Times New Roman" w:cs="Times New Roman"/>
                <w:b/>
                <w:color w:val="000000"/>
              </w:rPr>
              <w:t>5</w:t>
            </w:r>
            <w:r w:rsidR="00FE3854" w:rsidRPr="006F22C3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="00FE3854" w:rsidRPr="00620E1A">
              <w:rPr>
                <w:rFonts w:ascii="Times New Roman" w:eastAsia="Times New Roman" w:hAnsi="Times New Roman" w:cs="Times New Roman"/>
                <w:color w:val="000000"/>
              </w:rPr>
              <w:t xml:space="preserve"> Summary of Contribution of Regular Contact (PC) with a Pet (Including Pet Ownership within Last 10-Years) to Measures of Successful Aging in Bivariate Regression and Controlling for Age</w:t>
            </w:r>
          </w:p>
        </w:tc>
      </w:tr>
      <w:tr w:rsidR="00FE3854" w:rsidRPr="00620E1A" w14:paraId="46CBAB11" w14:textId="77777777" w:rsidTr="00EC76AE">
        <w:trPr>
          <w:trHeight w:val="1140"/>
        </w:trPr>
        <w:tc>
          <w:tcPr>
            <w:tcW w:w="2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7F53F" w14:textId="77777777" w:rsidR="00FE3854" w:rsidRPr="00620E1A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E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F85A1C" w14:textId="77777777" w:rsidR="00FE3854" w:rsidRPr="00620E1A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E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0A5D76A" w14:textId="77777777" w:rsidR="00FE3854" w:rsidRPr="00096E22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6E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45BEEC" w14:textId="77777777" w:rsidR="00FE3854" w:rsidRPr="00096E22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6E22">
              <w:rPr>
                <w:rFonts w:ascii="Times New Roman" w:eastAsia="Times New Roman" w:hAnsi="Times New Roman" w:cs="Times New Roman"/>
                <w:color w:val="000000"/>
              </w:rPr>
              <w:t>Owned pet in past 10-years or had regular contact 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n</w:t>
            </w: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=</w:t>
            </w:r>
            <w:r w:rsidRPr="00096E22">
              <w:rPr>
                <w:rFonts w:ascii="Times New Roman" w:eastAsia="Times New Roman" w:hAnsi="Times New Roman" w:cs="Times New Roman"/>
                <w:color w:val="000000"/>
              </w:rPr>
              <w:t>223)</w:t>
            </w:r>
          </w:p>
        </w:tc>
        <w:tc>
          <w:tcPr>
            <w:tcW w:w="19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BA2D2B" w14:textId="77777777" w:rsidR="00FE3854" w:rsidRPr="00096E22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6E22">
              <w:rPr>
                <w:rFonts w:ascii="Times New Roman" w:eastAsia="Times New Roman" w:hAnsi="Times New Roman" w:cs="Times New Roman"/>
                <w:color w:val="000000"/>
              </w:rPr>
              <w:t>No Pet contact 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n</w:t>
            </w: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=</w:t>
            </w:r>
            <w:r w:rsidRPr="00096E22">
              <w:rPr>
                <w:rFonts w:ascii="Times New Roman" w:eastAsia="Times New Roman" w:hAnsi="Times New Roman" w:cs="Times New Roman"/>
                <w:color w:val="000000"/>
              </w:rPr>
              <w:t>155)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637E66" w14:textId="77777777" w:rsidR="00FE3854" w:rsidRPr="00620E1A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E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F4D63D" w14:textId="77777777" w:rsidR="00FE3854" w:rsidRPr="00620E1A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E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3854" w:rsidRPr="00096E22" w14:paraId="16B9165C" w14:textId="77777777" w:rsidTr="00EC76AE">
        <w:trPr>
          <w:trHeight w:val="310"/>
        </w:trPr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E7AE7" w14:textId="77777777" w:rsidR="00FE3854" w:rsidRPr="00096E22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6E22">
              <w:rPr>
                <w:rFonts w:ascii="Times New Roman" w:eastAsia="Times New Roman" w:hAnsi="Times New Roman" w:cs="Times New Roman"/>
                <w:color w:val="000000"/>
              </w:rPr>
              <w:t>Outcom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DAD96" w14:textId="77777777" w:rsidR="00FE3854" w:rsidRPr="00096E22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6E2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919C6" w14:textId="77777777" w:rsidR="00FE3854" w:rsidRPr="00096E22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6E2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EA94F" w14:textId="77777777" w:rsidR="00FE3854" w:rsidRPr="00096E22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6E22">
              <w:rPr>
                <w:rFonts w:ascii="Times New Roman" w:eastAsia="Times New Roman" w:hAnsi="Times New Roman" w:cs="Times New Roman"/>
                <w:color w:val="000000"/>
              </w:rPr>
              <w:t>Point es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1F039" w14:textId="77777777" w:rsidR="00FE3854" w:rsidRPr="00096E22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6E22">
              <w:rPr>
                <w:rFonts w:ascii="Times New Roman" w:eastAsia="Times New Roman" w:hAnsi="Times New Roman" w:cs="Times New Roman"/>
                <w:color w:val="000000"/>
              </w:rPr>
              <w:t>(SE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9A136" w14:textId="77777777" w:rsidR="00FE3854" w:rsidRPr="00096E22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6E22">
              <w:rPr>
                <w:rFonts w:ascii="Times New Roman" w:eastAsia="Times New Roman" w:hAnsi="Times New Roman" w:cs="Times New Roman"/>
                <w:color w:val="000000"/>
              </w:rPr>
              <w:t>Point es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A5AAD" w14:textId="77777777" w:rsidR="00FE3854" w:rsidRPr="00096E22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6E22">
              <w:rPr>
                <w:rFonts w:ascii="Times New Roman" w:eastAsia="Times New Roman" w:hAnsi="Times New Roman" w:cs="Times New Roman"/>
                <w:color w:val="000000"/>
              </w:rPr>
              <w:t>(SE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57252" w14:textId="77777777" w:rsidR="00FE3854" w:rsidRPr="00096E22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6E22">
              <w:rPr>
                <w:rFonts w:ascii="Times New Roman" w:eastAsia="Times New Roman" w:hAnsi="Times New Roman" w:cs="Times New Roman"/>
                <w:color w:val="000000"/>
              </w:rPr>
              <w:t xml:space="preserve">PC </w:t>
            </w:r>
            <w:r w:rsidRPr="00096E22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F749B" w14:textId="77777777" w:rsidR="00FE3854" w:rsidRPr="00096E22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6E22">
              <w:rPr>
                <w:rFonts w:ascii="Times New Roman" w:eastAsia="Times New Roman" w:hAnsi="Times New Roman" w:cs="Times New Roman"/>
                <w:color w:val="000000"/>
              </w:rPr>
              <w:t xml:space="preserve">age </w:t>
            </w:r>
            <w:r w:rsidRPr="00096E22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FE3854" w:rsidRPr="007F73CB" w14:paraId="5E48008B" w14:textId="77777777" w:rsidTr="00EC76AE">
        <w:trPr>
          <w:trHeight w:val="85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B75CD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/Disability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32405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9B8E5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7044E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CF962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7DE4B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7DE34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44D94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0F4B2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3854" w:rsidRPr="007F73CB" w14:paraId="0440C7AF" w14:textId="77777777" w:rsidTr="00EC76AE">
        <w:trPr>
          <w:trHeight w:val="575"/>
        </w:trPr>
        <w:tc>
          <w:tcPr>
            <w:tcW w:w="24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9B0F6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hysical Wellbeing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68664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SF-12 Physical Healt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E6691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1CA60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DAEE5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B8838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59DF2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8F8F9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43ACF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7F73CB" w14:paraId="7D4AD18C" w14:textId="77777777" w:rsidTr="00EC76AE">
        <w:trPr>
          <w:trHeight w:val="295"/>
        </w:trPr>
        <w:tc>
          <w:tcPr>
            <w:tcW w:w="24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3925B1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67DC14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2D0DF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C, ag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3BA2E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A2EE8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65CF7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92BAD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D4B4F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F1022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0</w:t>
            </w:r>
          </w:p>
        </w:tc>
      </w:tr>
      <w:tr w:rsidR="00FE3854" w:rsidRPr="007F73CB" w14:paraId="07349FFF" w14:textId="77777777" w:rsidTr="00EC76AE">
        <w:trPr>
          <w:trHeight w:val="85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5E8F6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gnitive Functio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6FE03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B67FF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1703D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B9C64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B8611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2F692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A01F3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9A8FC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3854" w:rsidRPr="007F73CB" w14:paraId="48D0BFBD" w14:textId="77777777" w:rsidTr="00EC76AE">
        <w:trPr>
          <w:trHeight w:val="650"/>
        </w:trPr>
        <w:tc>
          <w:tcPr>
            <w:tcW w:w="24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AA1F4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bal Learning/Memory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3B67A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VLtc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C3FF0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D96F3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4F464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093F1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868CF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8206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DFC32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7F73CB" w14:paraId="7D417B45" w14:textId="77777777" w:rsidTr="00EC76AE">
        <w:trPr>
          <w:trHeight w:val="295"/>
        </w:trPr>
        <w:tc>
          <w:tcPr>
            <w:tcW w:w="24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588AA2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CB1B94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DD57B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, ag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3ABEC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74738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3D197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C41B6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18AE7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AAB10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</w:tr>
      <w:tr w:rsidR="00FE3854" w:rsidRPr="007F73CB" w14:paraId="184B24F4" w14:textId="77777777" w:rsidTr="00EC76AE">
        <w:trPr>
          <w:trHeight w:val="650"/>
        </w:trPr>
        <w:tc>
          <w:tcPr>
            <w:tcW w:w="24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30D03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sual Perception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70B2C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SS To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48415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BDF16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A3772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DCBD5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185CB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6874D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648C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7F73CB" w14:paraId="225982F3" w14:textId="77777777" w:rsidTr="00EC76AE">
        <w:trPr>
          <w:trHeight w:val="295"/>
        </w:trPr>
        <w:tc>
          <w:tcPr>
            <w:tcW w:w="24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D5732B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AFF9E2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234F5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, ag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67D63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50567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CEA00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9FAEF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C831C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E8C4F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</w:tr>
      <w:tr w:rsidR="00FE3854" w:rsidRPr="007F73CB" w14:paraId="72086CCD" w14:textId="77777777" w:rsidTr="00EC76AE">
        <w:trPr>
          <w:trHeight w:val="5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16C5B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hysical Functio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6D538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B058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FE222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2F4BD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3CDF4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0D492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7B117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1A734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3854" w:rsidRPr="007F73CB" w14:paraId="279B81B8" w14:textId="77777777" w:rsidTr="00EC76AE">
        <w:trPr>
          <w:trHeight w:val="865"/>
        </w:trPr>
        <w:tc>
          <w:tcPr>
            <w:tcW w:w="24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2D86D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Rapid Gait Speed (M/sec)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5B36D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RGSpee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130AC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4E251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B213A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6AC2D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808CC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65AC4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4F72F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7F73CB" w14:paraId="5DF682BE" w14:textId="77777777" w:rsidTr="00EC76AE">
        <w:trPr>
          <w:trHeight w:val="295"/>
        </w:trPr>
        <w:tc>
          <w:tcPr>
            <w:tcW w:w="24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CC39CD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D22BAA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1E975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, ag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5F909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F8557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B47DA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049BD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9C5CE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64A20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8</w:t>
            </w:r>
          </w:p>
        </w:tc>
      </w:tr>
      <w:tr w:rsidR="00FE3854" w:rsidRPr="007F73CB" w14:paraId="435BE842" w14:textId="77777777" w:rsidTr="00EC76AE">
        <w:trPr>
          <w:trHeight w:val="865"/>
        </w:trPr>
        <w:tc>
          <w:tcPr>
            <w:tcW w:w="24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29A0D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aily Energy Expenditure (Kcal)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CB532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TotKCa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01C27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4C79B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34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A4B11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8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EA924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27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B7502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8.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4D101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2CFD6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7F73CB" w14:paraId="3039E0E2" w14:textId="77777777" w:rsidTr="00EC76AE">
        <w:trPr>
          <w:trHeight w:val="295"/>
        </w:trPr>
        <w:tc>
          <w:tcPr>
            <w:tcW w:w="24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EA0990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7DAE22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E1980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, ag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54AD1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8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435EC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9.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5A4A2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1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9A51B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9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FD6E0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30F97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</w:tr>
      <w:tr w:rsidR="00FE3854" w:rsidRPr="007F73CB" w14:paraId="266A5314" w14:textId="77777777" w:rsidTr="00EC76AE">
        <w:trPr>
          <w:trHeight w:val="570"/>
        </w:trPr>
        <w:tc>
          <w:tcPr>
            <w:tcW w:w="4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50D74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sychological Adapt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1DC55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E5D68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21EEC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909CA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98438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2194E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1B1B0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3854" w:rsidRPr="007F73CB" w14:paraId="5B059138" w14:textId="77777777" w:rsidTr="00EC76AE">
        <w:trPr>
          <w:trHeight w:val="865"/>
        </w:trPr>
        <w:tc>
          <w:tcPr>
            <w:tcW w:w="24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1EB33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sychological Wellbeing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8E190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SF-12 Mental Healt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22994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1EB8E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689CB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0F71A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48FCA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D0F13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82BD0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7F73CB" w14:paraId="698100CD" w14:textId="77777777" w:rsidTr="00EC76AE">
        <w:trPr>
          <w:trHeight w:val="295"/>
        </w:trPr>
        <w:tc>
          <w:tcPr>
            <w:tcW w:w="24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A0F632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11C8BC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EB5C8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, ag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07931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64E34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2EF0B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93DC8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3F1C1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E599E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2</w:t>
            </w:r>
          </w:p>
        </w:tc>
      </w:tr>
      <w:tr w:rsidR="00FE3854" w:rsidRPr="007F73CB" w14:paraId="0CA531DB" w14:textId="77777777" w:rsidTr="00EC76AE">
        <w:trPr>
          <w:trHeight w:val="295"/>
        </w:trPr>
        <w:tc>
          <w:tcPr>
            <w:tcW w:w="24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8A2B9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75C6A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ES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113BE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F3392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A2FD2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96594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AB3E2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3CC20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ADE76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7F73CB" w14:paraId="67EA2C89" w14:textId="77777777" w:rsidTr="00EC76AE">
        <w:trPr>
          <w:trHeight w:val="295"/>
        </w:trPr>
        <w:tc>
          <w:tcPr>
            <w:tcW w:w="24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7661FF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9A3965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8B5A7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, ag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D98F8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218A3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82E68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93C1A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36FA2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E90EA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8</w:t>
            </w:r>
          </w:p>
        </w:tc>
      </w:tr>
      <w:tr w:rsidR="00FE3854" w:rsidRPr="007F73CB" w14:paraId="221A00BF" w14:textId="77777777" w:rsidTr="00EC76AE">
        <w:trPr>
          <w:trHeight w:val="575"/>
        </w:trPr>
        <w:tc>
          <w:tcPr>
            <w:tcW w:w="24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B6135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nxiety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CF523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erceived Stress Scal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5131D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AF961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DE0C5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4B9EF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DF3E5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26B82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359D5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7F73CB" w14:paraId="1ADBB7D0" w14:textId="77777777" w:rsidTr="00EC76AE">
        <w:trPr>
          <w:trHeight w:val="295"/>
        </w:trPr>
        <w:tc>
          <w:tcPr>
            <w:tcW w:w="24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9B53FC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F1D805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8F9C1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, ag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234F5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67EA8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5E332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9F239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E2E53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41A24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1</w:t>
            </w:r>
          </w:p>
        </w:tc>
      </w:tr>
      <w:tr w:rsidR="00FE3854" w:rsidRPr="007F73CB" w14:paraId="5DAC7D06" w14:textId="77777777" w:rsidTr="00EC76AE">
        <w:trPr>
          <w:trHeight w:val="295"/>
        </w:trPr>
        <w:tc>
          <w:tcPr>
            <w:tcW w:w="24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A276D24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lastRenderedPageBreak/>
              <w:t>Happiness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930253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SY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D1AEC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E915E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BC7D8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E9DAF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5411EC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40724A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8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6D358F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FE3854" w:rsidRPr="007F73CB" w14:paraId="21B74D8B" w14:textId="77777777" w:rsidTr="00EC76AE">
        <w:trPr>
          <w:trHeight w:val="310"/>
        </w:trPr>
        <w:tc>
          <w:tcPr>
            <w:tcW w:w="24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D45335C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2D024A5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1A87B7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, ag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D52CAE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1FE7B4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08ABBA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DB0AF0C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E384D33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0F6A8D1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FE3854" w:rsidRPr="00620E1A" w14:paraId="31BE3027" w14:textId="77777777" w:rsidTr="00EC76AE">
        <w:trPr>
          <w:trHeight w:val="315"/>
        </w:trPr>
        <w:tc>
          <w:tcPr>
            <w:tcW w:w="108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8B64" w14:textId="28AF4BB1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ge = age decade; </w:t>
            </w:r>
            <w:r w:rsidRPr="00620E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C = pet ownership within the past 10 years or regular contact with a pet; Physical Wellbeing = Short Form-12 Physical Component Score (SF-12 PCS); Verbal Learning/Memory = </w:t>
            </w:r>
            <w:r w:rsidR="007F73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lifornia Verbal Learning  Test total </w:t>
            </w:r>
            <w:r w:rsidRPr="00620E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rect answers; Visual Perception = Weschler Adult Intelligence Scale- Revised Digit Symbol Substitution Test total score; Psychological Wellbeing = Short Form-12 Mental Component Score (SF-12 MCS); Depression = Center for Epidemiologic Studies Depression Scale (CES-D) score; Anxiety = Perceived Stress Scale total score; Happiness = single item (1-10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; est = estimate.</w:t>
            </w:r>
            <w:r w:rsidRPr="00D05F7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846A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F871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’s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re 1-taile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bold indicates </w:t>
            </w:r>
            <w:r w:rsidRPr="00846A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.05</w:t>
            </w:r>
            <w:r w:rsidRPr="00F871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FE3854" w:rsidRPr="00620E1A" w14:paraId="0E27C9C0" w14:textId="77777777" w:rsidTr="00EC76AE">
        <w:trPr>
          <w:trHeight w:val="29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242E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D4A5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B946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8BAB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05C6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50EE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5F53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DB14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65A1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3854" w:rsidRPr="00620E1A" w14:paraId="67B44155" w14:textId="77777777" w:rsidTr="00EC76AE">
        <w:trPr>
          <w:trHeight w:val="29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92C2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E54F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D074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DA4B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3528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0511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263B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8317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0B82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93B422F" w14:textId="77777777" w:rsidR="00FE3854" w:rsidRDefault="00FE3854" w:rsidP="00FE3854">
      <w:r>
        <w:br w:type="page"/>
      </w:r>
    </w:p>
    <w:tbl>
      <w:tblPr>
        <w:tblW w:w="10218" w:type="dxa"/>
        <w:tblLook w:val="04A0" w:firstRow="1" w:lastRow="0" w:firstColumn="1" w:lastColumn="0" w:noHBand="0" w:noVBand="1"/>
      </w:tblPr>
      <w:tblGrid>
        <w:gridCol w:w="2465"/>
        <w:gridCol w:w="1315"/>
        <w:gridCol w:w="1182"/>
        <w:gridCol w:w="931"/>
        <w:gridCol w:w="821"/>
        <w:gridCol w:w="931"/>
        <w:gridCol w:w="821"/>
        <w:gridCol w:w="931"/>
        <w:gridCol w:w="821"/>
      </w:tblGrid>
      <w:tr w:rsidR="00FE3854" w:rsidRPr="00620E1A" w14:paraId="1BDCD53E" w14:textId="77777777" w:rsidTr="00F00EA7">
        <w:trPr>
          <w:trHeight w:val="295"/>
        </w:trPr>
        <w:tc>
          <w:tcPr>
            <w:tcW w:w="102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B28E" w14:textId="1E867106" w:rsidR="00FE3854" w:rsidRPr="00620E1A" w:rsidRDefault="00D02945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Supplementary</w:t>
            </w:r>
            <w:r w:rsidR="00FE3854"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Table </w:t>
            </w:r>
            <w:r w:rsidR="00FE38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6</w:t>
            </w:r>
            <w:r w:rsidR="00FE3854"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="00FE3854" w:rsidRPr="00620E1A">
              <w:rPr>
                <w:rFonts w:ascii="Times New Roman" w:eastAsia="Times New Roman" w:hAnsi="Times New Roman" w:cs="Times New Roman"/>
                <w:color w:val="000000"/>
              </w:rPr>
              <w:t xml:space="preserve"> Summary of Contribution Dog Ownership within Last 10-years (DO) to Measures of Successful Aging in Bivariate Analysis and Controlling for Age</w:t>
            </w:r>
          </w:p>
        </w:tc>
      </w:tr>
      <w:tr w:rsidR="00FE3854" w:rsidRPr="00620E1A" w14:paraId="3C2C2CC4" w14:textId="77777777" w:rsidTr="00F00EA7">
        <w:trPr>
          <w:trHeight w:val="31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7555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EE23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674B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8A06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09F4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C690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2B86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89C6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3F75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3854" w:rsidRPr="00620E1A" w14:paraId="2CF63315" w14:textId="77777777" w:rsidTr="00F00EA7">
        <w:trPr>
          <w:trHeight w:val="855"/>
        </w:trPr>
        <w:tc>
          <w:tcPr>
            <w:tcW w:w="24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BE3D10" w14:textId="77777777" w:rsidR="00FE3854" w:rsidRPr="00620E1A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E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E394AD4" w14:textId="77777777" w:rsidR="00FE3854" w:rsidRPr="00620E1A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E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6F893D0" w14:textId="77777777" w:rsidR="00FE3854" w:rsidRPr="00620E1A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E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B6283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og owners in past 10-years 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n</w:t>
            </w: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=</w:t>
            </w: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1)</w:t>
            </w:r>
          </w:p>
        </w:tc>
        <w:tc>
          <w:tcPr>
            <w:tcW w:w="17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0F0E29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hose who did not own a dog in past 10-years 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n</w:t>
            </w: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=</w:t>
            </w: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87)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9F1B2D" w14:textId="77777777" w:rsidR="00FE3854" w:rsidRPr="00620E1A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E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E276DA" w14:textId="77777777" w:rsidR="00FE3854" w:rsidRPr="00620E1A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E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3854" w:rsidRPr="00620E1A" w14:paraId="2952041B" w14:textId="77777777" w:rsidTr="00F00EA7">
        <w:trPr>
          <w:trHeight w:val="310"/>
        </w:trPr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1274B5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utcom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1439EA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EB116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ode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C3BD6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oint est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045FA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SE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9725F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oint est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56560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SE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EFCED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DO </w:t>
            </w:r>
            <w:r w:rsidRPr="00D05F7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9DD0C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age </w:t>
            </w:r>
            <w:r w:rsidRPr="00D05F7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FE3854" w:rsidRPr="00620E1A" w14:paraId="4989D08B" w14:textId="77777777" w:rsidTr="00F00EA7">
        <w:trPr>
          <w:trHeight w:val="855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4451E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sease/Disability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C6A69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B282B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0D449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CC61E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93F52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EFF23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EAD17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34138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3854" w:rsidRPr="00620E1A" w14:paraId="55C926B2" w14:textId="77777777" w:rsidTr="00F00EA7">
        <w:trPr>
          <w:trHeight w:val="575"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23E1C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hysical Wellbeing</w:t>
            </w:r>
          </w:p>
        </w:tc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59B4E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SF-12 Physical Heal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3BEBB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B2AC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B46CD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0.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8155D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50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88A64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0.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216F6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7C624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FE3854" w:rsidRPr="00620E1A" w14:paraId="74ABECB6" w14:textId="77777777" w:rsidTr="00F00EA7">
        <w:trPr>
          <w:trHeight w:val="295"/>
        </w:trPr>
        <w:tc>
          <w:tcPr>
            <w:tcW w:w="246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DE6FC7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72FB77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5B35D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, ag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EB3EE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96D54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0.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40E60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50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85111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0.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ACAFF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A7FF6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9</w:t>
            </w:r>
          </w:p>
        </w:tc>
      </w:tr>
      <w:tr w:rsidR="00FE3854" w:rsidRPr="00620E1A" w14:paraId="03F95E34" w14:textId="77777777" w:rsidTr="00F00EA7">
        <w:trPr>
          <w:trHeight w:val="855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4F4FD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gnitive Functio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72C8F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52897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313FF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2DE73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CC030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5C62F" w14:textId="77777777" w:rsidR="00FE3854" w:rsidRPr="00DE5CB6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0BD43" w14:textId="77777777" w:rsidR="00FE3854" w:rsidRPr="00DE5CB6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9720D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3854" w:rsidRPr="00620E1A" w14:paraId="466DF34C" w14:textId="77777777" w:rsidTr="00F00EA7">
        <w:trPr>
          <w:trHeight w:val="650"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F9F93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bal Learning/Memory</w:t>
            </w:r>
          </w:p>
        </w:tc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98419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VLtc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D87AE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AD475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579D3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1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F6E16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50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F4B6A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CB6">
              <w:rPr>
                <w:rFonts w:ascii="Times New Roman" w:eastAsia="Times New Roman" w:hAnsi="Times New Roman" w:cs="Times New Roman"/>
                <w:color w:val="000000" w:themeColor="text1"/>
              </w:rPr>
              <w:t>-0.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CDA14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5C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7106E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CB6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FE3854" w:rsidRPr="00620E1A" w14:paraId="2F1C7C46" w14:textId="77777777" w:rsidTr="00F00EA7">
        <w:trPr>
          <w:trHeight w:val="295"/>
        </w:trPr>
        <w:tc>
          <w:tcPr>
            <w:tcW w:w="246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1B9250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C8C986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7F7F1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, ag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FB65C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3D126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1.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B5D98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50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2724D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CB6">
              <w:rPr>
                <w:rFonts w:ascii="Times New Roman" w:eastAsia="Times New Roman" w:hAnsi="Times New Roman" w:cs="Times New Roman"/>
                <w:color w:val="000000" w:themeColor="text1"/>
              </w:rPr>
              <w:t>-0.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7C4E5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CB6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965A1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&lt; 0.0001</w:t>
            </w:r>
          </w:p>
        </w:tc>
      </w:tr>
      <w:tr w:rsidR="00FE3854" w:rsidRPr="00620E1A" w14:paraId="49501904" w14:textId="77777777" w:rsidTr="00F00EA7">
        <w:trPr>
          <w:trHeight w:val="650"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85867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sual Perception</w:t>
            </w:r>
          </w:p>
        </w:tc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45DFD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SS To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6B12A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774A4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2B65C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1.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AA7C9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39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3A4FD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CB6">
              <w:rPr>
                <w:rFonts w:ascii="Times New Roman" w:eastAsia="Times New Roman" w:hAnsi="Times New Roman" w:cs="Times New Roman"/>
                <w:color w:val="000000" w:themeColor="text1"/>
              </w:rPr>
              <w:t>-0.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D1EA7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5C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DD4F9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CB6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FE3854" w:rsidRPr="00620E1A" w14:paraId="2DA8C88B" w14:textId="77777777" w:rsidTr="00F00EA7">
        <w:trPr>
          <w:trHeight w:val="295"/>
        </w:trPr>
        <w:tc>
          <w:tcPr>
            <w:tcW w:w="246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DC9003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8D8999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4897F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, ag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BC1F2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C6803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1.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F01C0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41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2E13E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CB6">
              <w:rPr>
                <w:rFonts w:ascii="Times New Roman" w:eastAsia="Times New Roman" w:hAnsi="Times New Roman" w:cs="Times New Roman"/>
                <w:color w:val="000000" w:themeColor="text1"/>
              </w:rPr>
              <w:t>-0.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7CDBB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CB6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C6056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&lt; 0.0001</w:t>
            </w:r>
          </w:p>
        </w:tc>
      </w:tr>
      <w:tr w:rsidR="00FE3854" w:rsidRPr="00620E1A" w14:paraId="6630F2DB" w14:textId="77777777" w:rsidTr="00F00EA7">
        <w:trPr>
          <w:trHeight w:val="57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2355E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hysical Functio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62BD2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BD481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4420F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73A8E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E0BDE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9F28E" w14:textId="77777777" w:rsidR="00FE3854" w:rsidRPr="00DE5CB6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B002F" w14:textId="77777777" w:rsidR="00FE3854" w:rsidRPr="00DE5CB6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2F9AB" w14:textId="77777777" w:rsidR="00FE3854" w:rsidRPr="00DE5CB6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3854" w:rsidRPr="00620E1A" w14:paraId="33048FF2" w14:textId="77777777" w:rsidTr="00F00EA7">
        <w:trPr>
          <w:trHeight w:val="865"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19E50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Rapid Gait Speed (M/sec)</w:t>
            </w:r>
          </w:p>
        </w:tc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34C57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RGSpee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46106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AFE99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5D7C5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39682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1B47E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CB6">
              <w:rPr>
                <w:rFonts w:ascii="Times New Roman" w:eastAsia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6399E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&lt; 0.0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D0EFA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CB6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FE3854" w:rsidRPr="00620E1A" w14:paraId="6177FC7C" w14:textId="77777777" w:rsidTr="00F00EA7">
        <w:trPr>
          <w:trHeight w:val="295"/>
        </w:trPr>
        <w:tc>
          <w:tcPr>
            <w:tcW w:w="246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130BF5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BE960F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FB868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, ag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24A64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CCBA6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D79AB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17135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CB6">
              <w:rPr>
                <w:rFonts w:ascii="Times New Roman" w:eastAsia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0E128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5C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AB2BF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&lt; 0.0001</w:t>
            </w:r>
          </w:p>
        </w:tc>
      </w:tr>
      <w:tr w:rsidR="00FE3854" w:rsidRPr="00620E1A" w14:paraId="16170B74" w14:textId="77777777" w:rsidTr="00F00EA7">
        <w:trPr>
          <w:trHeight w:val="865"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E1C9A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aily Energy Expenditure (Kcal)</w:t>
            </w:r>
          </w:p>
        </w:tc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C2DF1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TotKCa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42E7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27548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19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A0B12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381.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7890E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3197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1BDEB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CB6">
              <w:rPr>
                <w:rFonts w:ascii="Times New Roman" w:eastAsia="Times New Roman" w:hAnsi="Times New Roman" w:cs="Times New Roman"/>
                <w:color w:val="000000" w:themeColor="text1"/>
              </w:rPr>
              <w:t>-216.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FC66D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5C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C0636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CB6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FE3854" w:rsidRPr="00620E1A" w14:paraId="47FD0C36" w14:textId="77777777" w:rsidTr="00F00EA7">
        <w:trPr>
          <w:trHeight w:val="295"/>
        </w:trPr>
        <w:tc>
          <w:tcPr>
            <w:tcW w:w="246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1F1FB6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102FED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B9ABF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, ag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C70C6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55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F182C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370.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F2B52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3871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DD2BC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CB6">
              <w:rPr>
                <w:rFonts w:ascii="Times New Roman" w:eastAsia="Times New Roman" w:hAnsi="Times New Roman" w:cs="Times New Roman"/>
                <w:color w:val="000000" w:themeColor="text1"/>
              </w:rPr>
              <w:t>-249.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A705C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CB6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528DB" w14:textId="77777777" w:rsidR="00FE3854" w:rsidRPr="00DE5CB6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&lt; 0.0001</w:t>
            </w:r>
          </w:p>
        </w:tc>
      </w:tr>
      <w:tr w:rsidR="00FE3854" w:rsidRPr="00620E1A" w14:paraId="646E50C8" w14:textId="77777777" w:rsidTr="00F00EA7">
        <w:trPr>
          <w:trHeight w:val="57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A455D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sychological Adaptatio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3E124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1128B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150FC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CC25D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95C7F" w14:textId="77777777" w:rsidR="00FE3854" w:rsidRPr="00DE5CB6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E77DD" w14:textId="77777777" w:rsidR="00FE3854" w:rsidRPr="00DE5CB6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9195A" w14:textId="77777777" w:rsidR="00FE3854" w:rsidRPr="00DE5CB6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3854" w:rsidRPr="00620E1A" w14:paraId="7BBD51D5" w14:textId="77777777" w:rsidTr="00F00EA7">
        <w:trPr>
          <w:trHeight w:val="865"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E069C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sychological Wellbeing</w:t>
            </w:r>
          </w:p>
        </w:tc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07579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SF-12 Mental Heal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784E4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1E1D0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0D13C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0.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7E17C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55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22119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0.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C87C3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108DA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FE3854" w:rsidRPr="00620E1A" w14:paraId="10E3BF69" w14:textId="77777777" w:rsidTr="00F00EA7">
        <w:trPr>
          <w:trHeight w:val="295"/>
        </w:trPr>
        <w:tc>
          <w:tcPr>
            <w:tcW w:w="246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F952E3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EDA7B3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78B0B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, ag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DF924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BB33E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0.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83135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55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965F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0.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9855E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/>
              </w:rPr>
              <w:t>0.1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E2C3C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0.0602</w:t>
            </w:r>
          </w:p>
        </w:tc>
      </w:tr>
      <w:tr w:rsidR="00FE3854" w:rsidRPr="00620E1A" w14:paraId="3E25C5D1" w14:textId="77777777" w:rsidTr="00F00EA7">
        <w:trPr>
          <w:trHeight w:val="295"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2C8CF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E6061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ES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41F09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78625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2062B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0.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37975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7758A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0.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508AC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A8AA5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FE3854" w:rsidRPr="00620E1A" w14:paraId="7F1D0D3A" w14:textId="77777777" w:rsidTr="00F00EA7">
        <w:trPr>
          <w:trHeight w:val="295"/>
        </w:trPr>
        <w:tc>
          <w:tcPr>
            <w:tcW w:w="246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22AFBA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BC5361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77DC9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, ag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18825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0E481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0.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B2CCF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5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2FC75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0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BE6A0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/>
              </w:rPr>
              <w:t>0.3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B64F7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0</w:t>
            </w:r>
          </w:p>
        </w:tc>
      </w:tr>
      <w:tr w:rsidR="00FE3854" w:rsidRPr="00620E1A" w14:paraId="566F7B8A" w14:textId="77777777" w:rsidTr="00F00EA7">
        <w:trPr>
          <w:trHeight w:val="575"/>
        </w:trPr>
        <w:tc>
          <w:tcPr>
            <w:tcW w:w="2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15E70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nxiety</w:t>
            </w:r>
          </w:p>
        </w:tc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0A59D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erceived Stress Sca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E30FC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9E8D2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59FC0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E4BF6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4F396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18574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98350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FE3854" w:rsidRPr="00620E1A" w14:paraId="5652EAB3" w14:textId="77777777" w:rsidTr="00F00EA7">
        <w:trPr>
          <w:trHeight w:val="295"/>
        </w:trPr>
        <w:tc>
          <w:tcPr>
            <w:tcW w:w="246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E3310E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DDAA58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CDE04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, ag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1673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FE8D6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40FEA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36A5D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429E8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884FF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FE3854" w:rsidRPr="00620E1A" w14:paraId="46ACA4F7" w14:textId="77777777" w:rsidTr="00F00EA7">
        <w:trPr>
          <w:trHeight w:val="295"/>
        </w:trPr>
        <w:tc>
          <w:tcPr>
            <w:tcW w:w="24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602BA7B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lastRenderedPageBreak/>
              <w:t>Happiness</w:t>
            </w:r>
          </w:p>
        </w:tc>
        <w:tc>
          <w:tcPr>
            <w:tcW w:w="13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1B8D846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SY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DDC3B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6A55D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2CA22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0.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16307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10D3F0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9F9A91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F99A99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FE3854" w:rsidRPr="00620E1A" w14:paraId="4BDAF175" w14:textId="77777777" w:rsidTr="00F00EA7">
        <w:trPr>
          <w:trHeight w:val="310"/>
        </w:trPr>
        <w:tc>
          <w:tcPr>
            <w:tcW w:w="24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8417936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2D3F285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0BB35C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O, ag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EC7822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C99487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0.1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53F9A1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99C4F41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color w:val="000000" w:themeColor="text1"/>
              </w:rPr>
              <w:t>-0.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C99728A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5CBF0A0" w14:textId="77777777" w:rsidR="00FE3854" w:rsidRPr="00C072D7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72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1</w:t>
            </w:r>
          </w:p>
        </w:tc>
      </w:tr>
      <w:tr w:rsidR="00FE3854" w:rsidRPr="00620E1A" w14:paraId="7910D9CF" w14:textId="77777777" w:rsidTr="00F00EA7">
        <w:trPr>
          <w:trHeight w:val="315"/>
        </w:trPr>
        <w:tc>
          <w:tcPr>
            <w:tcW w:w="102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EC59" w14:textId="1D45ABEE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ge = age decade; </w:t>
            </w:r>
            <w:r w:rsidRPr="00620E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O = dog ownership within the past 10 years;  Physical Wellbeing = Short Form-12 Physical Component Score (SF-12 PCS); Verbal Learning/Memory = </w:t>
            </w:r>
            <w:r w:rsidR="007F73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lifornia Verbal Learning  Test total </w:t>
            </w:r>
            <w:r w:rsidRPr="00620E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rect answers; Visual Perception = Weschler Adult Intelligence Scale- Revised Digit Symbol Substitution Test total score; Psychological Wellbeing = Short Form-12 Mental Component Score (SF-12 MCS); Depression = Center for Epidemiologic Studies Depression Scale (CES-D) score; Anxiety = Perceived Stress Scale total score; Happiness = single item (1-10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est = estimate. </w:t>
            </w:r>
            <w:r w:rsidRPr="00846A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F871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’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e 1-tailed, bold indicates </w:t>
            </w:r>
            <w:r w:rsidRPr="00846A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.05</w:t>
            </w:r>
            <w:r w:rsidRPr="00F871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FE3854" w:rsidRPr="00620E1A" w14:paraId="1F80E729" w14:textId="77777777" w:rsidTr="00F00EA7">
        <w:trPr>
          <w:trHeight w:val="295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E558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2048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56A6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1F1C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31F0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A9F1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4FA8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8FFB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99F9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F30D38E" w14:textId="77777777" w:rsidR="00FE3854" w:rsidRDefault="00FE3854" w:rsidP="00FE3854">
      <w:r>
        <w:br w:type="page"/>
      </w:r>
    </w:p>
    <w:tbl>
      <w:tblPr>
        <w:tblW w:w="10328" w:type="dxa"/>
        <w:tblLook w:val="04A0" w:firstRow="1" w:lastRow="0" w:firstColumn="1" w:lastColumn="0" w:noHBand="0" w:noVBand="1"/>
      </w:tblPr>
      <w:tblGrid>
        <w:gridCol w:w="2465"/>
        <w:gridCol w:w="1682"/>
        <w:gridCol w:w="815"/>
        <w:gridCol w:w="931"/>
        <w:gridCol w:w="821"/>
        <w:gridCol w:w="931"/>
        <w:gridCol w:w="821"/>
        <w:gridCol w:w="931"/>
        <w:gridCol w:w="931"/>
      </w:tblGrid>
      <w:tr w:rsidR="00FE3854" w:rsidRPr="00620E1A" w14:paraId="0DA56DDA" w14:textId="77777777" w:rsidTr="00EC76AE">
        <w:trPr>
          <w:trHeight w:val="310"/>
        </w:trPr>
        <w:tc>
          <w:tcPr>
            <w:tcW w:w="10328" w:type="dxa"/>
            <w:gridSpan w:val="9"/>
            <w:shd w:val="clear" w:color="auto" w:fill="auto"/>
            <w:noWrap/>
            <w:vAlign w:val="center"/>
            <w:hideMark/>
          </w:tcPr>
          <w:p w14:paraId="7F30C93F" w14:textId="7D915823" w:rsidR="00FE3854" w:rsidRPr="00620E1A" w:rsidRDefault="00D02945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Supplementary</w:t>
            </w:r>
            <w:r w:rsidR="00FE3854"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Table </w:t>
            </w:r>
            <w:r w:rsidR="00FE38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7</w:t>
            </w:r>
            <w:r w:rsidR="00FE3854"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="00FE3854" w:rsidRPr="00620E1A">
              <w:rPr>
                <w:rFonts w:ascii="Times New Roman" w:eastAsia="Times New Roman" w:hAnsi="Times New Roman" w:cs="Times New Roman"/>
                <w:color w:val="000000"/>
              </w:rPr>
              <w:t xml:space="preserve"> Summary of Contribution of Dog Walking (DW) Among Dog Owners to Measures of Successful Aging without and with Controlling for Age</w:t>
            </w:r>
          </w:p>
        </w:tc>
      </w:tr>
      <w:tr w:rsidR="00FE3854" w:rsidRPr="00620E1A" w14:paraId="3727C9F1" w14:textId="77777777" w:rsidTr="00EC76AE">
        <w:trPr>
          <w:trHeight w:val="570"/>
        </w:trPr>
        <w:tc>
          <w:tcPr>
            <w:tcW w:w="246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E73F055" w14:textId="77777777" w:rsidR="00FE3854" w:rsidRPr="00620E1A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E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D79FD4" w14:textId="77777777" w:rsidR="00FE3854" w:rsidRPr="00620E1A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E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B1B75A3" w14:textId="77777777" w:rsidR="00FE3854" w:rsidRPr="00620E1A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E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7CBE16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Walks their dogs 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n</w:t>
            </w: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=</w:t>
            </w: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7)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9543F6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o not walk their dogs 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n</w:t>
            </w:r>
            <w:r w:rsidRPr="00C072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=</w:t>
            </w: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2)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45CF27D" w14:textId="77777777" w:rsidR="00FE3854" w:rsidRPr="00620E1A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E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CCF48C6" w14:textId="77777777" w:rsidR="00FE3854" w:rsidRPr="00620E1A" w:rsidRDefault="00FE3854" w:rsidP="00EC7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E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E3854" w:rsidRPr="00620E1A" w14:paraId="63BAEDCA" w14:textId="77777777" w:rsidTr="00EC76AE">
        <w:trPr>
          <w:trHeight w:val="310"/>
        </w:trPr>
        <w:tc>
          <w:tcPr>
            <w:tcW w:w="24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7AFFB1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utcome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AFD44F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BE95" w14:textId="77777777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odel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1279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oint est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9C94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SE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8D8B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oint est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D4AE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SE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E01D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DW </w:t>
            </w:r>
            <w:r w:rsidRPr="00D05F7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AEA0" w14:textId="77777777" w:rsidR="00FE3854" w:rsidRPr="00620E1A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0E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age </w:t>
            </w:r>
            <w:r w:rsidRPr="00D05F7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FE3854" w:rsidRPr="00620E1A" w14:paraId="444ECA93" w14:textId="77777777" w:rsidTr="00EC76AE">
        <w:trPr>
          <w:trHeight w:val="855"/>
        </w:trPr>
        <w:tc>
          <w:tcPr>
            <w:tcW w:w="246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414B08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sease/Disability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4E833EC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1C992F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2D7F9B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854DDA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087771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DAFC53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0EC08F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FE27EF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3854" w:rsidRPr="00620E1A" w14:paraId="37701990" w14:textId="77777777" w:rsidTr="00EC76AE">
        <w:trPr>
          <w:trHeight w:val="575"/>
        </w:trPr>
        <w:tc>
          <w:tcPr>
            <w:tcW w:w="2465" w:type="dxa"/>
            <w:vMerge w:val="restart"/>
            <w:shd w:val="clear" w:color="auto" w:fill="auto"/>
            <w:hideMark/>
          </w:tcPr>
          <w:p w14:paraId="1DBE3F93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hysical Wellbeing</w:t>
            </w:r>
          </w:p>
        </w:tc>
        <w:tc>
          <w:tcPr>
            <w:tcW w:w="1682" w:type="dxa"/>
            <w:vMerge w:val="restart"/>
            <w:shd w:val="clear" w:color="auto" w:fill="auto"/>
            <w:hideMark/>
          </w:tcPr>
          <w:p w14:paraId="26999989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SF-12 Physical Health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6DA3D9E9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W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41EBA1E0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.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7ADED50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37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3675CEDC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.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08D9B9F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2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33980A77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94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6AD639B1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E3854" w:rsidRPr="00620E1A" w14:paraId="5CBB1B78" w14:textId="77777777" w:rsidTr="00EC76AE">
        <w:trPr>
          <w:trHeight w:val="295"/>
        </w:trPr>
        <w:tc>
          <w:tcPr>
            <w:tcW w:w="2465" w:type="dxa"/>
            <w:vMerge/>
            <w:hideMark/>
          </w:tcPr>
          <w:p w14:paraId="62917045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vMerge/>
            <w:hideMark/>
          </w:tcPr>
          <w:p w14:paraId="008CE16F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  <w:noWrap/>
            <w:hideMark/>
          </w:tcPr>
          <w:p w14:paraId="37B1150C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W, age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1F815045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.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EF11D04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53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42F2F3E6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.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D83A966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19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3F06AF02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27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7E74AA6D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2</w:t>
            </w:r>
          </w:p>
        </w:tc>
      </w:tr>
      <w:tr w:rsidR="00FE3854" w:rsidRPr="00620E1A" w14:paraId="31248597" w14:textId="77777777" w:rsidTr="00EC76AE">
        <w:trPr>
          <w:trHeight w:val="855"/>
        </w:trPr>
        <w:tc>
          <w:tcPr>
            <w:tcW w:w="2465" w:type="dxa"/>
            <w:shd w:val="clear" w:color="auto" w:fill="auto"/>
            <w:hideMark/>
          </w:tcPr>
          <w:p w14:paraId="1119BED0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gnitive Function</w:t>
            </w:r>
          </w:p>
        </w:tc>
        <w:tc>
          <w:tcPr>
            <w:tcW w:w="1682" w:type="dxa"/>
            <w:shd w:val="clear" w:color="auto" w:fill="auto"/>
            <w:hideMark/>
          </w:tcPr>
          <w:p w14:paraId="23B9DA7A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  <w:noWrap/>
            <w:hideMark/>
          </w:tcPr>
          <w:p w14:paraId="2BFF348B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auto"/>
            <w:noWrap/>
            <w:hideMark/>
          </w:tcPr>
          <w:p w14:paraId="788F7124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31F45835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auto"/>
            <w:noWrap/>
            <w:hideMark/>
          </w:tcPr>
          <w:p w14:paraId="05E8B2EA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4B245D53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auto"/>
            <w:noWrap/>
            <w:hideMark/>
          </w:tcPr>
          <w:p w14:paraId="4D1D1A55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auto"/>
            <w:noWrap/>
            <w:hideMark/>
          </w:tcPr>
          <w:p w14:paraId="70881F45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3854" w:rsidRPr="00620E1A" w14:paraId="7687E1C7" w14:textId="77777777" w:rsidTr="00EC76AE">
        <w:trPr>
          <w:trHeight w:val="650"/>
        </w:trPr>
        <w:tc>
          <w:tcPr>
            <w:tcW w:w="2465" w:type="dxa"/>
            <w:vMerge w:val="restart"/>
            <w:shd w:val="clear" w:color="auto" w:fill="auto"/>
            <w:hideMark/>
          </w:tcPr>
          <w:p w14:paraId="6125BE81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bal Learning/Memory</w:t>
            </w:r>
          </w:p>
        </w:tc>
        <w:tc>
          <w:tcPr>
            <w:tcW w:w="1682" w:type="dxa"/>
            <w:vMerge w:val="restart"/>
            <w:shd w:val="clear" w:color="auto" w:fill="auto"/>
            <w:hideMark/>
          </w:tcPr>
          <w:p w14:paraId="000A541A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VLtca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274918E0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W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3A4C2264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.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5D035B7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84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6FA969B8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.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149B98B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.24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145FF386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72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400E0FFB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E3854" w:rsidRPr="00620E1A" w14:paraId="6305BA9F" w14:textId="77777777" w:rsidTr="00EC76AE">
        <w:trPr>
          <w:trHeight w:val="295"/>
        </w:trPr>
        <w:tc>
          <w:tcPr>
            <w:tcW w:w="2465" w:type="dxa"/>
            <w:vMerge/>
            <w:hideMark/>
          </w:tcPr>
          <w:p w14:paraId="55ED8814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vMerge/>
            <w:hideMark/>
          </w:tcPr>
          <w:p w14:paraId="148A399D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  <w:noWrap/>
            <w:hideMark/>
          </w:tcPr>
          <w:p w14:paraId="15D1076A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W, age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F163D03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.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32F44D9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03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277131D8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.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C91EC5B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.29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45254470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32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41BF4D50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62</w:t>
            </w:r>
          </w:p>
        </w:tc>
      </w:tr>
      <w:tr w:rsidR="00FE3854" w:rsidRPr="00620E1A" w14:paraId="5E9EC4C3" w14:textId="77777777" w:rsidTr="00EC76AE">
        <w:trPr>
          <w:trHeight w:val="650"/>
        </w:trPr>
        <w:tc>
          <w:tcPr>
            <w:tcW w:w="2465" w:type="dxa"/>
            <w:vMerge w:val="restart"/>
            <w:shd w:val="clear" w:color="auto" w:fill="auto"/>
            <w:hideMark/>
          </w:tcPr>
          <w:p w14:paraId="6DD54751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sual Perception</w:t>
            </w:r>
          </w:p>
        </w:tc>
        <w:tc>
          <w:tcPr>
            <w:tcW w:w="1682" w:type="dxa"/>
            <w:vMerge w:val="restart"/>
            <w:shd w:val="clear" w:color="auto" w:fill="auto"/>
            <w:hideMark/>
          </w:tcPr>
          <w:p w14:paraId="2A1DDB4C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SS Tot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5672C99A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W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CACEE5E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.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1414252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68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1F9A2A25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.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84F858F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.23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1DC3C107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32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79D0E99A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E3854" w:rsidRPr="00620E1A" w14:paraId="3555CD63" w14:textId="77777777" w:rsidTr="00EC76AE">
        <w:trPr>
          <w:trHeight w:val="295"/>
        </w:trPr>
        <w:tc>
          <w:tcPr>
            <w:tcW w:w="2465" w:type="dxa"/>
            <w:vMerge/>
            <w:hideMark/>
          </w:tcPr>
          <w:p w14:paraId="0BEF4496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vMerge/>
            <w:hideMark/>
          </w:tcPr>
          <w:p w14:paraId="7526D680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  <w:noWrap/>
            <w:hideMark/>
          </w:tcPr>
          <w:p w14:paraId="6DFFEC8D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W, age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E22C766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.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748565D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69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D262478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.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B520502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.02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3496E968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1C84FFCB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8</w:t>
            </w:r>
          </w:p>
        </w:tc>
      </w:tr>
      <w:tr w:rsidR="00FE3854" w:rsidRPr="00620E1A" w14:paraId="05E6DD36" w14:textId="77777777" w:rsidTr="00EC76AE">
        <w:trPr>
          <w:trHeight w:val="570"/>
        </w:trPr>
        <w:tc>
          <w:tcPr>
            <w:tcW w:w="2465" w:type="dxa"/>
            <w:shd w:val="clear" w:color="auto" w:fill="auto"/>
            <w:hideMark/>
          </w:tcPr>
          <w:p w14:paraId="37B5231C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hysical Function</w:t>
            </w:r>
          </w:p>
        </w:tc>
        <w:tc>
          <w:tcPr>
            <w:tcW w:w="1682" w:type="dxa"/>
            <w:shd w:val="clear" w:color="auto" w:fill="auto"/>
            <w:hideMark/>
          </w:tcPr>
          <w:p w14:paraId="3B10C256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  <w:noWrap/>
            <w:hideMark/>
          </w:tcPr>
          <w:p w14:paraId="0CFC3CEE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auto"/>
            <w:noWrap/>
            <w:hideMark/>
          </w:tcPr>
          <w:p w14:paraId="43BA2837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57A590D5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auto"/>
            <w:noWrap/>
            <w:hideMark/>
          </w:tcPr>
          <w:p w14:paraId="05B226D4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1E8858A0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auto"/>
            <w:noWrap/>
            <w:hideMark/>
          </w:tcPr>
          <w:p w14:paraId="6FBCC225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auto"/>
            <w:noWrap/>
            <w:hideMark/>
          </w:tcPr>
          <w:p w14:paraId="37710558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3854" w:rsidRPr="00620E1A" w14:paraId="3458A6F0" w14:textId="77777777" w:rsidTr="00EC76AE">
        <w:trPr>
          <w:trHeight w:val="865"/>
        </w:trPr>
        <w:tc>
          <w:tcPr>
            <w:tcW w:w="2465" w:type="dxa"/>
            <w:vMerge w:val="restart"/>
            <w:shd w:val="clear" w:color="auto" w:fill="auto"/>
            <w:hideMark/>
          </w:tcPr>
          <w:p w14:paraId="04C104BD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Rapid Gait Speed (M/sec)</w:t>
            </w:r>
          </w:p>
        </w:tc>
        <w:tc>
          <w:tcPr>
            <w:tcW w:w="1682" w:type="dxa"/>
            <w:vMerge w:val="restart"/>
            <w:shd w:val="clear" w:color="auto" w:fill="auto"/>
            <w:hideMark/>
          </w:tcPr>
          <w:p w14:paraId="7BDF68E6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RGSpeed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44C84022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W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1512680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13EE7A6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5499B67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3DB9EEE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1B6CC224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19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3660A2F7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E3854" w:rsidRPr="00620E1A" w14:paraId="31D53F43" w14:textId="77777777" w:rsidTr="00EC76AE">
        <w:trPr>
          <w:trHeight w:val="295"/>
        </w:trPr>
        <w:tc>
          <w:tcPr>
            <w:tcW w:w="2465" w:type="dxa"/>
            <w:vMerge/>
            <w:hideMark/>
          </w:tcPr>
          <w:p w14:paraId="48090A6C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vMerge/>
            <w:hideMark/>
          </w:tcPr>
          <w:p w14:paraId="1DE1A4C8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  <w:noWrap/>
            <w:hideMark/>
          </w:tcPr>
          <w:p w14:paraId="747B546F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W, age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3A6326FA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8DB1A04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881D315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78BBF59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17387055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62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6B3A2CCA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FE3854" w:rsidRPr="00620E1A" w14:paraId="41FF21E5" w14:textId="77777777" w:rsidTr="00EC76AE">
        <w:trPr>
          <w:trHeight w:val="865"/>
        </w:trPr>
        <w:tc>
          <w:tcPr>
            <w:tcW w:w="2465" w:type="dxa"/>
            <w:vMerge w:val="restart"/>
            <w:shd w:val="clear" w:color="auto" w:fill="auto"/>
            <w:hideMark/>
          </w:tcPr>
          <w:p w14:paraId="5CE8CD2C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aily Energy Expenditure (Kcal)</w:t>
            </w:r>
          </w:p>
        </w:tc>
        <w:tc>
          <w:tcPr>
            <w:tcW w:w="1682" w:type="dxa"/>
            <w:vMerge w:val="restart"/>
            <w:shd w:val="clear" w:color="auto" w:fill="auto"/>
            <w:hideMark/>
          </w:tcPr>
          <w:p w14:paraId="6A13F709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TotKCal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1AF8FD3F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W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D181FB8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31.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185BAC7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776.25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25B0B1C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78.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9C5E818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325.7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3865CB87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35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343DCD70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E3854" w:rsidRPr="00620E1A" w14:paraId="08BAA194" w14:textId="77777777" w:rsidTr="00EC76AE">
        <w:trPr>
          <w:trHeight w:val="295"/>
        </w:trPr>
        <w:tc>
          <w:tcPr>
            <w:tcW w:w="2465" w:type="dxa"/>
            <w:vMerge/>
            <w:hideMark/>
          </w:tcPr>
          <w:p w14:paraId="73C430B8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vMerge/>
            <w:hideMark/>
          </w:tcPr>
          <w:p w14:paraId="488DFD93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  <w:noWrap/>
            <w:hideMark/>
          </w:tcPr>
          <w:p w14:paraId="0A45DEA0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W, age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357A5B05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71.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2029FD1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712.22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29B9D5F7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64.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95231AE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108.1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4148CEF5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52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21385251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02</w:t>
            </w:r>
          </w:p>
        </w:tc>
      </w:tr>
      <w:tr w:rsidR="00FE3854" w:rsidRPr="00620E1A" w14:paraId="7FD8BE0E" w14:textId="77777777" w:rsidTr="00EC76AE">
        <w:trPr>
          <w:trHeight w:val="570"/>
        </w:trPr>
        <w:tc>
          <w:tcPr>
            <w:tcW w:w="4147" w:type="dxa"/>
            <w:gridSpan w:val="2"/>
            <w:shd w:val="clear" w:color="auto" w:fill="auto"/>
            <w:hideMark/>
          </w:tcPr>
          <w:p w14:paraId="7AD56E6C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sychological Adaptation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68FA2642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auto"/>
            <w:noWrap/>
            <w:hideMark/>
          </w:tcPr>
          <w:p w14:paraId="5F9AAA16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4B7BEE59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auto"/>
            <w:noWrap/>
            <w:hideMark/>
          </w:tcPr>
          <w:p w14:paraId="6C73BCCC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shd w:val="clear" w:color="auto" w:fill="auto"/>
            <w:noWrap/>
            <w:hideMark/>
          </w:tcPr>
          <w:p w14:paraId="2F1ED09A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auto"/>
            <w:noWrap/>
            <w:hideMark/>
          </w:tcPr>
          <w:p w14:paraId="4C356C67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auto"/>
            <w:noWrap/>
            <w:hideMark/>
          </w:tcPr>
          <w:p w14:paraId="388C77B2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3854" w:rsidRPr="00620E1A" w14:paraId="7922F13E" w14:textId="77777777" w:rsidTr="00EC76AE">
        <w:trPr>
          <w:trHeight w:val="865"/>
        </w:trPr>
        <w:tc>
          <w:tcPr>
            <w:tcW w:w="2465" w:type="dxa"/>
            <w:vMerge w:val="restart"/>
            <w:shd w:val="clear" w:color="auto" w:fill="auto"/>
            <w:hideMark/>
          </w:tcPr>
          <w:p w14:paraId="3900097C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sychological Wellbeing</w:t>
            </w:r>
          </w:p>
        </w:tc>
        <w:tc>
          <w:tcPr>
            <w:tcW w:w="1682" w:type="dxa"/>
            <w:vMerge w:val="restart"/>
            <w:shd w:val="clear" w:color="auto" w:fill="auto"/>
            <w:hideMark/>
          </w:tcPr>
          <w:p w14:paraId="5178B130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SF-12 Mental Health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1E3261CB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W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DDE7D0B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.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B6FCFBC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79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7B8136BC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.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71DC987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27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3CC90401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34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6AB6A8A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E3854" w:rsidRPr="00620E1A" w14:paraId="274A8166" w14:textId="77777777" w:rsidTr="00EC76AE">
        <w:trPr>
          <w:trHeight w:val="295"/>
        </w:trPr>
        <w:tc>
          <w:tcPr>
            <w:tcW w:w="2465" w:type="dxa"/>
            <w:vMerge/>
            <w:hideMark/>
          </w:tcPr>
          <w:p w14:paraId="4C8DD1CE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vMerge/>
            <w:hideMark/>
          </w:tcPr>
          <w:p w14:paraId="77B6B675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  <w:noWrap/>
            <w:hideMark/>
          </w:tcPr>
          <w:p w14:paraId="3782928D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W, age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273D025E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.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A908D23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92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4683725F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.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BC78D9D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32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71909779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30FFC2F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06</w:t>
            </w:r>
          </w:p>
        </w:tc>
      </w:tr>
      <w:tr w:rsidR="00FE3854" w:rsidRPr="00620E1A" w14:paraId="6F79FA16" w14:textId="77777777" w:rsidTr="00EC76AE">
        <w:trPr>
          <w:trHeight w:val="295"/>
        </w:trPr>
        <w:tc>
          <w:tcPr>
            <w:tcW w:w="2465" w:type="dxa"/>
            <w:vMerge w:val="restart"/>
            <w:shd w:val="clear" w:color="auto" w:fill="auto"/>
            <w:hideMark/>
          </w:tcPr>
          <w:p w14:paraId="7052F63A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1682" w:type="dxa"/>
            <w:vMerge w:val="restart"/>
            <w:shd w:val="clear" w:color="auto" w:fill="auto"/>
            <w:hideMark/>
          </w:tcPr>
          <w:p w14:paraId="39BCF68C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ESD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214B2CDB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W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C0498C9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7663EF2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5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6889A147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2FD190F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15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42B6F604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008DFAF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E3854" w:rsidRPr="00620E1A" w14:paraId="6D709C01" w14:textId="77777777" w:rsidTr="00EC76AE">
        <w:trPr>
          <w:trHeight w:val="295"/>
        </w:trPr>
        <w:tc>
          <w:tcPr>
            <w:tcW w:w="2465" w:type="dxa"/>
            <w:vMerge/>
            <w:hideMark/>
          </w:tcPr>
          <w:p w14:paraId="357C2311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vMerge/>
            <w:hideMark/>
          </w:tcPr>
          <w:p w14:paraId="765A1B37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  <w:noWrap/>
            <w:hideMark/>
          </w:tcPr>
          <w:p w14:paraId="79D2F73A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W, age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2D635BCA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7C527A1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73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418E1DC3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4188641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18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3BE318DF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123DF1C4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8</w:t>
            </w:r>
          </w:p>
        </w:tc>
      </w:tr>
      <w:tr w:rsidR="00FE3854" w:rsidRPr="00620E1A" w14:paraId="703FCFB3" w14:textId="77777777" w:rsidTr="00EC76AE">
        <w:trPr>
          <w:trHeight w:val="575"/>
        </w:trPr>
        <w:tc>
          <w:tcPr>
            <w:tcW w:w="2465" w:type="dxa"/>
            <w:vMerge w:val="restart"/>
            <w:shd w:val="clear" w:color="auto" w:fill="auto"/>
            <w:hideMark/>
          </w:tcPr>
          <w:p w14:paraId="141DCE39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Anxiety</w:t>
            </w:r>
          </w:p>
        </w:tc>
        <w:tc>
          <w:tcPr>
            <w:tcW w:w="1682" w:type="dxa"/>
            <w:vMerge w:val="restart"/>
            <w:shd w:val="clear" w:color="auto" w:fill="auto"/>
            <w:hideMark/>
          </w:tcPr>
          <w:p w14:paraId="567D1DEC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erceived Stress Scale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18F1CFF0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W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FC2DE91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1E112E1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729E1009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4DA225B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2F64C4EB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47E32644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E3854" w:rsidRPr="00620E1A" w14:paraId="5F3C061F" w14:textId="77777777" w:rsidTr="00EC76AE">
        <w:trPr>
          <w:trHeight w:val="295"/>
        </w:trPr>
        <w:tc>
          <w:tcPr>
            <w:tcW w:w="2465" w:type="dxa"/>
            <w:vMerge/>
            <w:hideMark/>
          </w:tcPr>
          <w:p w14:paraId="5B0FED6D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vMerge/>
            <w:hideMark/>
          </w:tcPr>
          <w:p w14:paraId="0D1461EA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  <w:noWrap/>
            <w:hideMark/>
          </w:tcPr>
          <w:p w14:paraId="61FD1663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W, age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4550BFA3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5D4AABA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AA68B99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24620E2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47684FB3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7C65874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8</w:t>
            </w:r>
          </w:p>
        </w:tc>
      </w:tr>
      <w:tr w:rsidR="00FE3854" w:rsidRPr="00620E1A" w14:paraId="6D5958EE" w14:textId="77777777" w:rsidTr="00EC76AE">
        <w:trPr>
          <w:trHeight w:val="595"/>
        </w:trPr>
        <w:tc>
          <w:tcPr>
            <w:tcW w:w="2465" w:type="dxa"/>
            <w:shd w:val="clear" w:color="auto" w:fill="auto"/>
            <w:hideMark/>
          </w:tcPr>
          <w:p w14:paraId="1CC3C501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Happiness</w:t>
            </w:r>
          </w:p>
        </w:tc>
        <w:tc>
          <w:tcPr>
            <w:tcW w:w="1682" w:type="dxa"/>
            <w:shd w:val="clear" w:color="auto" w:fill="auto"/>
            <w:hideMark/>
          </w:tcPr>
          <w:p w14:paraId="1D6986DD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PSY01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74679B68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W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45C1DDCA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96675B6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2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2ABE8D1A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B37EAF2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7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B3D3136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595C2A7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E3854" w:rsidRPr="00620E1A" w14:paraId="7D57EB57" w14:textId="77777777" w:rsidTr="00EC76AE">
        <w:trPr>
          <w:trHeight w:val="595"/>
        </w:trPr>
        <w:tc>
          <w:tcPr>
            <w:tcW w:w="2465" w:type="dxa"/>
            <w:tcBorders>
              <w:bottom w:val="single" w:sz="4" w:space="0" w:color="auto"/>
            </w:tcBorders>
            <w:shd w:val="clear" w:color="auto" w:fill="auto"/>
          </w:tcPr>
          <w:p w14:paraId="17B5A19E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</w:tcPr>
          <w:p w14:paraId="2E05E751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87DBC1" w14:textId="77777777" w:rsidR="00FE3854" w:rsidRPr="007F73CB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063FF8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73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D10A86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73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8D9336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73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558B56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73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9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CF1A84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73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3838FD3D" w14:textId="77777777" w:rsidR="00FE3854" w:rsidRPr="007F73CB" w:rsidRDefault="00FE3854" w:rsidP="00EC7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73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</w:t>
            </w:r>
          </w:p>
        </w:tc>
      </w:tr>
      <w:tr w:rsidR="00FE3854" w:rsidRPr="00620E1A" w14:paraId="7A57E987" w14:textId="77777777" w:rsidTr="00EC76AE">
        <w:trPr>
          <w:trHeight w:val="315"/>
        </w:trPr>
        <w:tc>
          <w:tcPr>
            <w:tcW w:w="10328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752C" w14:textId="1E8083E3" w:rsidR="00FE3854" w:rsidRPr="00620E1A" w:rsidRDefault="00FE3854" w:rsidP="00EC7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ge = age decade; </w:t>
            </w:r>
            <w:r w:rsidRPr="00620E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W = walks dog (for current dog owners only); Physical Wellbeing = Short Form-12 Physical Component Score (SF-12 PCS); Verbal Learning/Memory = </w:t>
            </w:r>
            <w:r w:rsidR="007F73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lifornia Verbal Learning  Test total </w:t>
            </w:r>
            <w:r w:rsidRPr="00620E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rect answers; Visual Perception = Weschler Adult Intelligence Scale- Revised Digit Symbol Substitution Test total score; Psychological Wellbeing = Short Form-12 Mental Component Score (SF-12 MCS); Depression = Center for Epidemiologic Studies Depression Scale (CES-D) score; Anxiety = Perceived Stress Scale total score; Happiness = single item (1-10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; est = estimate; </w:t>
            </w:r>
            <w:r w:rsidRPr="00846A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F871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’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e 1-tailed, bold indicates </w:t>
            </w:r>
            <w:r w:rsidRPr="00846AE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.05</w:t>
            </w:r>
            <w:r w:rsidRPr="00F871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</w:tbl>
    <w:p w14:paraId="19A6EA5D" w14:textId="77777777" w:rsidR="00FE3854" w:rsidRDefault="00FE3854" w:rsidP="00FE385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79B140" w14:textId="77777777" w:rsidR="00FE3854" w:rsidRDefault="00FE3854" w:rsidP="00FE385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B6463DE" w14:textId="7AD7AFA0" w:rsidR="00D543D7" w:rsidRPr="00112F3F" w:rsidRDefault="00D543D7" w:rsidP="00D360A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543D7" w:rsidRPr="00112F3F" w:rsidSect="00A553F1">
      <w:headerReference w:type="default" r:id="rId12"/>
      <w:footerReference w:type="defaul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324F2E" w14:textId="77777777" w:rsidR="00C062FA" w:rsidRDefault="00C062FA" w:rsidP="00E2235D">
      <w:pPr>
        <w:spacing w:after="0" w:line="240" w:lineRule="auto"/>
      </w:pPr>
      <w:r>
        <w:separator/>
      </w:r>
    </w:p>
  </w:endnote>
  <w:endnote w:type="continuationSeparator" w:id="0">
    <w:p w14:paraId="46801DF4" w14:textId="77777777" w:rsidR="00C062FA" w:rsidRDefault="00C062FA" w:rsidP="00E2235D">
      <w:pPr>
        <w:spacing w:after="0" w:line="240" w:lineRule="auto"/>
      </w:pPr>
      <w:r>
        <w:continuationSeparator/>
      </w:r>
    </w:p>
  </w:endnote>
  <w:endnote w:type="continuationNotice" w:id="1">
    <w:p w14:paraId="66F94E65" w14:textId="77777777" w:rsidR="00C062FA" w:rsidRDefault="00C062F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CA3A30" w14:textId="77777777" w:rsidR="00F00EA7" w:rsidRDefault="00F00E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64C951" w14:textId="77777777" w:rsidR="00C062FA" w:rsidRDefault="00C062FA" w:rsidP="00E2235D">
      <w:pPr>
        <w:spacing w:after="0" w:line="240" w:lineRule="auto"/>
      </w:pPr>
      <w:r>
        <w:separator/>
      </w:r>
    </w:p>
  </w:footnote>
  <w:footnote w:type="continuationSeparator" w:id="0">
    <w:p w14:paraId="148D2D60" w14:textId="77777777" w:rsidR="00C062FA" w:rsidRDefault="00C062FA" w:rsidP="00E2235D">
      <w:pPr>
        <w:spacing w:after="0" w:line="240" w:lineRule="auto"/>
      </w:pPr>
      <w:r>
        <w:continuationSeparator/>
      </w:r>
    </w:p>
  </w:footnote>
  <w:footnote w:type="continuationNotice" w:id="1">
    <w:p w14:paraId="6C4EBE72" w14:textId="77777777" w:rsidR="00C062FA" w:rsidRDefault="00C062F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B2FB9F" w14:textId="35A0F56E" w:rsidR="00F00EA7" w:rsidRDefault="00F00EA7">
    <w:pPr>
      <w:pStyle w:val="Head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D86FA0"/>
    <w:multiLevelType w:val="hybridMultilevel"/>
    <w:tmpl w:val="4032509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EA435C"/>
    <w:multiLevelType w:val="hybridMultilevel"/>
    <w:tmpl w:val="D4EE3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7404EC"/>
    <w:multiLevelType w:val="hybridMultilevel"/>
    <w:tmpl w:val="10200882"/>
    <w:lvl w:ilvl="0" w:tplc="A350C6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BAA6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B8F0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CCDF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4055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28DD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E2C1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1ABE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BEC2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A410507"/>
    <w:multiLevelType w:val="hybridMultilevel"/>
    <w:tmpl w:val="3CEED712"/>
    <w:lvl w:ilvl="0" w:tplc="AA32B1AA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120EA8"/>
    <w:multiLevelType w:val="hybridMultilevel"/>
    <w:tmpl w:val="E65A92D2"/>
    <w:lvl w:ilvl="0" w:tplc="FCE237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36B7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5490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0C98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BA88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4428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6EF5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FC15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3EFC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3E83805"/>
    <w:multiLevelType w:val="multilevel"/>
    <w:tmpl w:val="CBEE1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Virolog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0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lsa cross&lt;/item&gt;&lt;/Libraries&gt;&lt;/ENLibraries&gt;"/>
  </w:docVars>
  <w:rsids>
    <w:rsidRoot w:val="003F382F"/>
    <w:rsid w:val="000000C0"/>
    <w:rsid w:val="000002E4"/>
    <w:rsid w:val="00000466"/>
    <w:rsid w:val="000030CF"/>
    <w:rsid w:val="000033EC"/>
    <w:rsid w:val="00004414"/>
    <w:rsid w:val="0000666A"/>
    <w:rsid w:val="0000770E"/>
    <w:rsid w:val="00010028"/>
    <w:rsid w:val="000118F8"/>
    <w:rsid w:val="00011F93"/>
    <w:rsid w:val="0001273B"/>
    <w:rsid w:val="00014053"/>
    <w:rsid w:val="00014810"/>
    <w:rsid w:val="00014869"/>
    <w:rsid w:val="000150C2"/>
    <w:rsid w:val="000150EB"/>
    <w:rsid w:val="00015C4C"/>
    <w:rsid w:val="0001712D"/>
    <w:rsid w:val="000175E5"/>
    <w:rsid w:val="00022508"/>
    <w:rsid w:val="0002491A"/>
    <w:rsid w:val="00025304"/>
    <w:rsid w:val="00026211"/>
    <w:rsid w:val="00026CF4"/>
    <w:rsid w:val="00027191"/>
    <w:rsid w:val="00027CE2"/>
    <w:rsid w:val="00030888"/>
    <w:rsid w:val="00032F49"/>
    <w:rsid w:val="0003526C"/>
    <w:rsid w:val="00035E22"/>
    <w:rsid w:val="00036262"/>
    <w:rsid w:val="0003663B"/>
    <w:rsid w:val="00036F4E"/>
    <w:rsid w:val="0003716D"/>
    <w:rsid w:val="000403EC"/>
    <w:rsid w:val="00040644"/>
    <w:rsid w:val="000431EC"/>
    <w:rsid w:val="0004449B"/>
    <w:rsid w:val="00044925"/>
    <w:rsid w:val="000471EC"/>
    <w:rsid w:val="00047613"/>
    <w:rsid w:val="00050AA4"/>
    <w:rsid w:val="00050C6A"/>
    <w:rsid w:val="00050CB5"/>
    <w:rsid w:val="0005119E"/>
    <w:rsid w:val="00053B39"/>
    <w:rsid w:val="00055161"/>
    <w:rsid w:val="00055F76"/>
    <w:rsid w:val="000560CC"/>
    <w:rsid w:val="00057B9D"/>
    <w:rsid w:val="00057CF1"/>
    <w:rsid w:val="00057F7C"/>
    <w:rsid w:val="00060192"/>
    <w:rsid w:val="00060616"/>
    <w:rsid w:val="000610FB"/>
    <w:rsid w:val="00067051"/>
    <w:rsid w:val="000678CA"/>
    <w:rsid w:val="0007391D"/>
    <w:rsid w:val="00076F57"/>
    <w:rsid w:val="0008234C"/>
    <w:rsid w:val="00082627"/>
    <w:rsid w:val="00082818"/>
    <w:rsid w:val="00084720"/>
    <w:rsid w:val="00084C91"/>
    <w:rsid w:val="00090363"/>
    <w:rsid w:val="00090915"/>
    <w:rsid w:val="000915C8"/>
    <w:rsid w:val="000931B8"/>
    <w:rsid w:val="00093D48"/>
    <w:rsid w:val="00096951"/>
    <w:rsid w:val="00096E22"/>
    <w:rsid w:val="000A0AAC"/>
    <w:rsid w:val="000A4914"/>
    <w:rsid w:val="000A52B2"/>
    <w:rsid w:val="000A66D7"/>
    <w:rsid w:val="000A7250"/>
    <w:rsid w:val="000A7F62"/>
    <w:rsid w:val="000B16B8"/>
    <w:rsid w:val="000B25C1"/>
    <w:rsid w:val="000B2A69"/>
    <w:rsid w:val="000B3E6F"/>
    <w:rsid w:val="000B4C9C"/>
    <w:rsid w:val="000B5505"/>
    <w:rsid w:val="000C05E7"/>
    <w:rsid w:val="000C159B"/>
    <w:rsid w:val="000C17CC"/>
    <w:rsid w:val="000C49E9"/>
    <w:rsid w:val="000C4BB1"/>
    <w:rsid w:val="000C5FFD"/>
    <w:rsid w:val="000C6F8B"/>
    <w:rsid w:val="000C75F2"/>
    <w:rsid w:val="000D0046"/>
    <w:rsid w:val="000D0AD5"/>
    <w:rsid w:val="000D379F"/>
    <w:rsid w:val="000D3878"/>
    <w:rsid w:val="000D4428"/>
    <w:rsid w:val="000D466B"/>
    <w:rsid w:val="000D5DBD"/>
    <w:rsid w:val="000E09A2"/>
    <w:rsid w:val="000E38E7"/>
    <w:rsid w:val="000E3A3E"/>
    <w:rsid w:val="000E3A86"/>
    <w:rsid w:val="000E5373"/>
    <w:rsid w:val="000E6588"/>
    <w:rsid w:val="000F1590"/>
    <w:rsid w:val="000F4835"/>
    <w:rsid w:val="000F5368"/>
    <w:rsid w:val="000F61CF"/>
    <w:rsid w:val="00101BC7"/>
    <w:rsid w:val="00103066"/>
    <w:rsid w:val="00103853"/>
    <w:rsid w:val="00103A17"/>
    <w:rsid w:val="0010560C"/>
    <w:rsid w:val="00105777"/>
    <w:rsid w:val="00105B1E"/>
    <w:rsid w:val="001077CD"/>
    <w:rsid w:val="00107F67"/>
    <w:rsid w:val="00110125"/>
    <w:rsid w:val="00111CB2"/>
    <w:rsid w:val="00112F3F"/>
    <w:rsid w:val="001133CB"/>
    <w:rsid w:val="001140A5"/>
    <w:rsid w:val="0011537E"/>
    <w:rsid w:val="00117774"/>
    <w:rsid w:val="00121598"/>
    <w:rsid w:val="00122289"/>
    <w:rsid w:val="001226FF"/>
    <w:rsid w:val="001228E8"/>
    <w:rsid w:val="00122E2B"/>
    <w:rsid w:val="00123C76"/>
    <w:rsid w:val="001273BC"/>
    <w:rsid w:val="0012755F"/>
    <w:rsid w:val="001303C4"/>
    <w:rsid w:val="00130D7B"/>
    <w:rsid w:val="0013135B"/>
    <w:rsid w:val="00131B62"/>
    <w:rsid w:val="0013205D"/>
    <w:rsid w:val="00132C22"/>
    <w:rsid w:val="00133960"/>
    <w:rsid w:val="00133CD3"/>
    <w:rsid w:val="00133D6E"/>
    <w:rsid w:val="00134B15"/>
    <w:rsid w:val="00134D54"/>
    <w:rsid w:val="00134E90"/>
    <w:rsid w:val="00135706"/>
    <w:rsid w:val="00136509"/>
    <w:rsid w:val="00140430"/>
    <w:rsid w:val="00140B8B"/>
    <w:rsid w:val="0014190A"/>
    <w:rsid w:val="0014256C"/>
    <w:rsid w:val="00144C4A"/>
    <w:rsid w:val="00145565"/>
    <w:rsid w:val="00145F8F"/>
    <w:rsid w:val="00147038"/>
    <w:rsid w:val="00151246"/>
    <w:rsid w:val="00152026"/>
    <w:rsid w:val="00154CAA"/>
    <w:rsid w:val="00155D0C"/>
    <w:rsid w:val="001562E8"/>
    <w:rsid w:val="001567DC"/>
    <w:rsid w:val="00161F67"/>
    <w:rsid w:val="00162B55"/>
    <w:rsid w:val="00163DF5"/>
    <w:rsid w:val="001660AD"/>
    <w:rsid w:val="001664E4"/>
    <w:rsid w:val="001669A4"/>
    <w:rsid w:val="00166F72"/>
    <w:rsid w:val="00171326"/>
    <w:rsid w:val="0017273D"/>
    <w:rsid w:val="001733BB"/>
    <w:rsid w:val="001741C1"/>
    <w:rsid w:val="00175E71"/>
    <w:rsid w:val="00181CB2"/>
    <w:rsid w:val="00181E38"/>
    <w:rsid w:val="001836C9"/>
    <w:rsid w:val="00183830"/>
    <w:rsid w:val="0018390F"/>
    <w:rsid w:val="0018607F"/>
    <w:rsid w:val="00190030"/>
    <w:rsid w:val="001928A2"/>
    <w:rsid w:val="0019461D"/>
    <w:rsid w:val="001956E0"/>
    <w:rsid w:val="001979CC"/>
    <w:rsid w:val="001A05D2"/>
    <w:rsid w:val="001A152A"/>
    <w:rsid w:val="001A26B0"/>
    <w:rsid w:val="001A5472"/>
    <w:rsid w:val="001A5C8C"/>
    <w:rsid w:val="001A6336"/>
    <w:rsid w:val="001A6525"/>
    <w:rsid w:val="001A65AA"/>
    <w:rsid w:val="001A75CE"/>
    <w:rsid w:val="001B2B05"/>
    <w:rsid w:val="001B401C"/>
    <w:rsid w:val="001B4EBA"/>
    <w:rsid w:val="001B5FA1"/>
    <w:rsid w:val="001C19F3"/>
    <w:rsid w:val="001C1C90"/>
    <w:rsid w:val="001C4FAF"/>
    <w:rsid w:val="001C76FA"/>
    <w:rsid w:val="001C7A2B"/>
    <w:rsid w:val="001D27A9"/>
    <w:rsid w:val="001D2F4E"/>
    <w:rsid w:val="001D4228"/>
    <w:rsid w:val="001D74A3"/>
    <w:rsid w:val="001D7579"/>
    <w:rsid w:val="001D7F66"/>
    <w:rsid w:val="001E0884"/>
    <w:rsid w:val="001E0D94"/>
    <w:rsid w:val="001E1CE5"/>
    <w:rsid w:val="001E28F2"/>
    <w:rsid w:val="001E2C75"/>
    <w:rsid w:val="001E4798"/>
    <w:rsid w:val="001E5627"/>
    <w:rsid w:val="001E5DAA"/>
    <w:rsid w:val="001E7119"/>
    <w:rsid w:val="001F0B00"/>
    <w:rsid w:val="001F0B3D"/>
    <w:rsid w:val="001F45AE"/>
    <w:rsid w:val="001F52CB"/>
    <w:rsid w:val="00200209"/>
    <w:rsid w:val="00200EE3"/>
    <w:rsid w:val="00203407"/>
    <w:rsid w:val="00204FA0"/>
    <w:rsid w:val="00206044"/>
    <w:rsid w:val="00206BB2"/>
    <w:rsid w:val="00207F7F"/>
    <w:rsid w:val="002101F8"/>
    <w:rsid w:val="00210FA9"/>
    <w:rsid w:val="00212D07"/>
    <w:rsid w:val="00212E45"/>
    <w:rsid w:val="00213468"/>
    <w:rsid w:val="00213691"/>
    <w:rsid w:val="00214BF0"/>
    <w:rsid w:val="00215E40"/>
    <w:rsid w:val="00216834"/>
    <w:rsid w:val="00216B80"/>
    <w:rsid w:val="00220253"/>
    <w:rsid w:val="0022036A"/>
    <w:rsid w:val="002216B8"/>
    <w:rsid w:val="00222280"/>
    <w:rsid w:val="0022576B"/>
    <w:rsid w:val="0023169B"/>
    <w:rsid w:val="00232230"/>
    <w:rsid w:val="0023461F"/>
    <w:rsid w:val="00234F02"/>
    <w:rsid w:val="00242A59"/>
    <w:rsid w:val="00242CC1"/>
    <w:rsid w:val="0024467B"/>
    <w:rsid w:val="00246081"/>
    <w:rsid w:val="00246303"/>
    <w:rsid w:val="00253B25"/>
    <w:rsid w:val="00253C1F"/>
    <w:rsid w:val="0025439C"/>
    <w:rsid w:val="00256958"/>
    <w:rsid w:val="00260E92"/>
    <w:rsid w:val="002630FF"/>
    <w:rsid w:val="002635BB"/>
    <w:rsid w:val="00264705"/>
    <w:rsid w:val="00264EC7"/>
    <w:rsid w:val="00266DF9"/>
    <w:rsid w:val="00267193"/>
    <w:rsid w:val="00267D71"/>
    <w:rsid w:val="002705D0"/>
    <w:rsid w:val="00271911"/>
    <w:rsid w:val="002743AC"/>
    <w:rsid w:val="00274551"/>
    <w:rsid w:val="00274A87"/>
    <w:rsid w:val="00275574"/>
    <w:rsid w:val="00275FEA"/>
    <w:rsid w:val="00276799"/>
    <w:rsid w:val="00276BB3"/>
    <w:rsid w:val="00276F78"/>
    <w:rsid w:val="002777BB"/>
    <w:rsid w:val="002819BE"/>
    <w:rsid w:val="00281E81"/>
    <w:rsid w:val="0028423A"/>
    <w:rsid w:val="00290B2C"/>
    <w:rsid w:val="00291F58"/>
    <w:rsid w:val="002925AD"/>
    <w:rsid w:val="002959F5"/>
    <w:rsid w:val="0029649B"/>
    <w:rsid w:val="00297083"/>
    <w:rsid w:val="002973CA"/>
    <w:rsid w:val="002A002B"/>
    <w:rsid w:val="002A0F2C"/>
    <w:rsid w:val="002A17A4"/>
    <w:rsid w:val="002A1B8B"/>
    <w:rsid w:val="002A2F0F"/>
    <w:rsid w:val="002A3F4B"/>
    <w:rsid w:val="002A61EB"/>
    <w:rsid w:val="002A7678"/>
    <w:rsid w:val="002A7A37"/>
    <w:rsid w:val="002B065A"/>
    <w:rsid w:val="002B06B9"/>
    <w:rsid w:val="002B0F58"/>
    <w:rsid w:val="002B11B8"/>
    <w:rsid w:val="002B552A"/>
    <w:rsid w:val="002C066E"/>
    <w:rsid w:val="002C2199"/>
    <w:rsid w:val="002C2ADF"/>
    <w:rsid w:val="002C2F24"/>
    <w:rsid w:val="002C3006"/>
    <w:rsid w:val="002C4B2B"/>
    <w:rsid w:val="002C5DD6"/>
    <w:rsid w:val="002C678D"/>
    <w:rsid w:val="002C6BE7"/>
    <w:rsid w:val="002C7BC4"/>
    <w:rsid w:val="002C7C6C"/>
    <w:rsid w:val="002D13B5"/>
    <w:rsid w:val="002D3609"/>
    <w:rsid w:val="002D37F8"/>
    <w:rsid w:val="002D39A3"/>
    <w:rsid w:val="002D4077"/>
    <w:rsid w:val="002D4D16"/>
    <w:rsid w:val="002D75DA"/>
    <w:rsid w:val="002E1761"/>
    <w:rsid w:val="002E2991"/>
    <w:rsid w:val="002E37EF"/>
    <w:rsid w:val="002E3F2D"/>
    <w:rsid w:val="002E4084"/>
    <w:rsid w:val="002E4917"/>
    <w:rsid w:val="002E5A74"/>
    <w:rsid w:val="002E5C80"/>
    <w:rsid w:val="002E73A0"/>
    <w:rsid w:val="002F06E2"/>
    <w:rsid w:val="002F0B39"/>
    <w:rsid w:val="002F1604"/>
    <w:rsid w:val="002F186E"/>
    <w:rsid w:val="002F300B"/>
    <w:rsid w:val="002F3B5A"/>
    <w:rsid w:val="002F4CCA"/>
    <w:rsid w:val="002F5D56"/>
    <w:rsid w:val="002F6919"/>
    <w:rsid w:val="002F7268"/>
    <w:rsid w:val="002F78EF"/>
    <w:rsid w:val="002F7EF8"/>
    <w:rsid w:val="00300CB3"/>
    <w:rsid w:val="00301B52"/>
    <w:rsid w:val="0030298D"/>
    <w:rsid w:val="003100FA"/>
    <w:rsid w:val="00310196"/>
    <w:rsid w:val="00312D89"/>
    <w:rsid w:val="00314280"/>
    <w:rsid w:val="0031673A"/>
    <w:rsid w:val="00321BD2"/>
    <w:rsid w:val="00322DCD"/>
    <w:rsid w:val="00326899"/>
    <w:rsid w:val="00326BD3"/>
    <w:rsid w:val="00330877"/>
    <w:rsid w:val="00330EB9"/>
    <w:rsid w:val="003324AB"/>
    <w:rsid w:val="00334C31"/>
    <w:rsid w:val="00335877"/>
    <w:rsid w:val="00336AD1"/>
    <w:rsid w:val="00340763"/>
    <w:rsid w:val="003408D7"/>
    <w:rsid w:val="00340DC6"/>
    <w:rsid w:val="00341067"/>
    <w:rsid w:val="0034236A"/>
    <w:rsid w:val="00344DA5"/>
    <w:rsid w:val="00345922"/>
    <w:rsid w:val="00345BBA"/>
    <w:rsid w:val="00345D85"/>
    <w:rsid w:val="00347BEE"/>
    <w:rsid w:val="00347F94"/>
    <w:rsid w:val="003517FA"/>
    <w:rsid w:val="00351DBB"/>
    <w:rsid w:val="00352317"/>
    <w:rsid w:val="0035261E"/>
    <w:rsid w:val="00353C3E"/>
    <w:rsid w:val="003556A9"/>
    <w:rsid w:val="00360F9E"/>
    <w:rsid w:val="0036164A"/>
    <w:rsid w:val="00361F69"/>
    <w:rsid w:val="00363090"/>
    <w:rsid w:val="00363542"/>
    <w:rsid w:val="0037107B"/>
    <w:rsid w:val="003710A7"/>
    <w:rsid w:val="003711EB"/>
    <w:rsid w:val="0037135E"/>
    <w:rsid w:val="00371361"/>
    <w:rsid w:val="003732A1"/>
    <w:rsid w:val="0037455B"/>
    <w:rsid w:val="00381E1F"/>
    <w:rsid w:val="003856FA"/>
    <w:rsid w:val="003858D3"/>
    <w:rsid w:val="00387A9F"/>
    <w:rsid w:val="003921B0"/>
    <w:rsid w:val="00392C49"/>
    <w:rsid w:val="00393A34"/>
    <w:rsid w:val="003944C9"/>
    <w:rsid w:val="00394801"/>
    <w:rsid w:val="00395122"/>
    <w:rsid w:val="00395406"/>
    <w:rsid w:val="00397962"/>
    <w:rsid w:val="00397FD0"/>
    <w:rsid w:val="003A07F4"/>
    <w:rsid w:val="003A0CC9"/>
    <w:rsid w:val="003A1DEE"/>
    <w:rsid w:val="003A262D"/>
    <w:rsid w:val="003A2980"/>
    <w:rsid w:val="003A7777"/>
    <w:rsid w:val="003B056B"/>
    <w:rsid w:val="003B126C"/>
    <w:rsid w:val="003B1AB1"/>
    <w:rsid w:val="003B5421"/>
    <w:rsid w:val="003B5AD3"/>
    <w:rsid w:val="003B6063"/>
    <w:rsid w:val="003B6CFD"/>
    <w:rsid w:val="003C21A8"/>
    <w:rsid w:val="003C294A"/>
    <w:rsid w:val="003C352F"/>
    <w:rsid w:val="003C42C5"/>
    <w:rsid w:val="003C4DA3"/>
    <w:rsid w:val="003C68A6"/>
    <w:rsid w:val="003C7899"/>
    <w:rsid w:val="003D15A3"/>
    <w:rsid w:val="003D36A9"/>
    <w:rsid w:val="003D37AB"/>
    <w:rsid w:val="003D58B5"/>
    <w:rsid w:val="003D6941"/>
    <w:rsid w:val="003E5296"/>
    <w:rsid w:val="003F1FAB"/>
    <w:rsid w:val="003F382F"/>
    <w:rsid w:val="003F3C56"/>
    <w:rsid w:val="003F5F36"/>
    <w:rsid w:val="003F6389"/>
    <w:rsid w:val="003F7024"/>
    <w:rsid w:val="00401097"/>
    <w:rsid w:val="00401E5D"/>
    <w:rsid w:val="00403F9F"/>
    <w:rsid w:val="00407243"/>
    <w:rsid w:val="00411379"/>
    <w:rsid w:val="004115DC"/>
    <w:rsid w:val="00413451"/>
    <w:rsid w:val="004137E4"/>
    <w:rsid w:val="00413867"/>
    <w:rsid w:val="00414D28"/>
    <w:rsid w:val="0041571F"/>
    <w:rsid w:val="0042000F"/>
    <w:rsid w:val="00422B73"/>
    <w:rsid w:val="0042465C"/>
    <w:rsid w:val="00424FCB"/>
    <w:rsid w:val="0042522D"/>
    <w:rsid w:val="00425CB5"/>
    <w:rsid w:val="00426431"/>
    <w:rsid w:val="004307B3"/>
    <w:rsid w:val="004319E8"/>
    <w:rsid w:val="00434877"/>
    <w:rsid w:val="00435136"/>
    <w:rsid w:val="004364B5"/>
    <w:rsid w:val="00436F91"/>
    <w:rsid w:val="00440137"/>
    <w:rsid w:val="00443132"/>
    <w:rsid w:val="00443B9D"/>
    <w:rsid w:val="004443FF"/>
    <w:rsid w:val="00444F3F"/>
    <w:rsid w:val="00444F6B"/>
    <w:rsid w:val="004470DF"/>
    <w:rsid w:val="0044774A"/>
    <w:rsid w:val="00454E3A"/>
    <w:rsid w:val="00461B05"/>
    <w:rsid w:val="0046359A"/>
    <w:rsid w:val="00465306"/>
    <w:rsid w:val="00465B02"/>
    <w:rsid w:val="00466B2E"/>
    <w:rsid w:val="00466BBC"/>
    <w:rsid w:val="00470531"/>
    <w:rsid w:val="0047078D"/>
    <w:rsid w:val="00470C82"/>
    <w:rsid w:val="00470D65"/>
    <w:rsid w:val="00471274"/>
    <w:rsid w:val="00471A8D"/>
    <w:rsid w:val="0047466E"/>
    <w:rsid w:val="00476118"/>
    <w:rsid w:val="0047728E"/>
    <w:rsid w:val="00477861"/>
    <w:rsid w:val="00481E3A"/>
    <w:rsid w:val="00481FF2"/>
    <w:rsid w:val="004845FD"/>
    <w:rsid w:val="00484957"/>
    <w:rsid w:val="00492C9F"/>
    <w:rsid w:val="00493015"/>
    <w:rsid w:val="0049357C"/>
    <w:rsid w:val="00496DD3"/>
    <w:rsid w:val="004974ED"/>
    <w:rsid w:val="0049787F"/>
    <w:rsid w:val="004A139A"/>
    <w:rsid w:val="004A456B"/>
    <w:rsid w:val="004A6EDA"/>
    <w:rsid w:val="004A7110"/>
    <w:rsid w:val="004A7C35"/>
    <w:rsid w:val="004B0528"/>
    <w:rsid w:val="004B1F47"/>
    <w:rsid w:val="004B33FB"/>
    <w:rsid w:val="004B490F"/>
    <w:rsid w:val="004B4C51"/>
    <w:rsid w:val="004B500C"/>
    <w:rsid w:val="004B548B"/>
    <w:rsid w:val="004B5BB2"/>
    <w:rsid w:val="004B5EFD"/>
    <w:rsid w:val="004C18E7"/>
    <w:rsid w:val="004C19CA"/>
    <w:rsid w:val="004C1DB8"/>
    <w:rsid w:val="004C3F6D"/>
    <w:rsid w:val="004C56B2"/>
    <w:rsid w:val="004D1323"/>
    <w:rsid w:val="004D1E2B"/>
    <w:rsid w:val="004D3261"/>
    <w:rsid w:val="004D3412"/>
    <w:rsid w:val="004D3E4C"/>
    <w:rsid w:val="004D4B92"/>
    <w:rsid w:val="004D54E2"/>
    <w:rsid w:val="004D64D6"/>
    <w:rsid w:val="004D6A53"/>
    <w:rsid w:val="004E0321"/>
    <w:rsid w:val="004E66FD"/>
    <w:rsid w:val="004F0F00"/>
    <w:rsid w:val="004F22E4"/>
    <w:rsid w:val="004F2C4D"/>
    <w:rsid w:val="004F49A0"/>
    <w:rsid w:val="004F6A2E"/>
    <w:rsid w:val="00501003"/>
    <w:rsid w:val="00503925"/>
    <w:rsid w:val="00504D1D"/>
    <w:rsid w:val="005051F6"/>
    <w:rsid w:val="00505271"/>
    <w:rsid w:val="00510ED5"/>
    <w:rsid w:val="005139A1"/>
    <w:rsid w:val="0051492B"/>
    <w:rsid w:val="00515768"/>
    <w:rsid w:val="00516C79"/>
    <w:rsid w:val="00516F66"/>
    <w:rsid w:val="00517289"/>
    <w:rsid w:val="00517795"/>
    <w:rsid w:val="005202A4"/>
    <w:rsid w:val="00520D04"/>
    <w:rsid w:val="005210F6"/>
    <w:rsid w:val="00521840"/>
    <w:rsid w:val="00524008"/>
    <w:rsid w:val="0052540B"/>
    <w:rsid w:val="00526002"/>
    <w:rsid w:val="005273B7"/>
    <w:rsid w:val="00527E42"/>
    <w:rsid w:val="0053015B"/>
    <w:rsid w:val="005304D9"/>
    <w:rsid w:val="0053053E"/>
    <w:rsid w:val="00531BC8"/>
    <w:rsid w:val="00534B2F"/>
    <w:rsid w:val="00535598"/>
    <w:rsid w:val="00535FE7"/>
    <w:rsid w:val="00544786"/>
    <w:rsid w:val="005531DC"/>
    <w:rsid w:val="00553C34"/>
    <w:rsid w:val="005541E6"/>
    <w:rsid w:val="0055563E"/>
    <w:rsid w:val="00560090"/>
    <w:rsid w:val="005615AF"/>
    <w:rsid w:val="005621FB"/>
    <w:rsid w:val="00563471"/>
    <w:rsid w:val="0056350D"/>
    <w:rsid w:val="00563AF5"/>
    <w:rsid w:val="00565D0C"/>
    <w:rsid w:val="005673A7"/>
    <w:rsid w:val="005676A8"/>
    <w:rsid w:val="00571443"/>
    <w:rsid w:val="00571703"/>
    <w:rsid w:val="005734C7"/>
    <w:rsid w:val="00573512"/>
    <w:rsid w:val="005735C3"/>
    <w:rsid w:val="00573A1F"/>
    <w:rsid w:val="00575A1A"/>
    <w:rsid w:val="00576E21"/>
    <w:rsid w:val="00577853"/>
    <w:rsid w:val="0058149D"/>
    <w:rsid w:val="005829C0"/>
    <w:rsid w:val="005829C5"/>
    <w:rsid w:val="0058534F"/>
    <w:rsid w:val="00587B0A"/>
    <w:rsid w:val="0059093C"/>
    <w:rsid w:val="00590B91"/>
    <w:rsid w:val="00590CFF"/>
    <w:rsid w:val="00592907"/>
    <w:rsid w:val="0059303A"/>
    <w:rsid w:val="005932FD"/>
    <w:rsid w:val="00593D50"/>
    <w:rsid w:val="00594B3D"/>
    <w:rsid w:val="005960C1"/>
    <w:rsid w:val="00596130"/>
    <w:rsid w:val="005A0634"/>
    <w:rsid w:val="005A17DA"/>
    <w:rsid w:val="005A198B"/>
    <w:rsid w:val="005A694B"/>
    <w:rsid w:val="005B00DE"/>
    <w:rsid w:val="005B0449"/>
    <w:rsid w:val="005B098E"/>
    <w:rsid w:val="005B0B0F"/>
    <w:rsid w:val="005B103E"/>
    <w:rsid w:val="005B1168"/>
    <w:rsid w:val="005B1703"/>
    <w:rsid w:val="005B1DB8"/>
    <w:rsid w:val="005B2024"/>
    <w:rsid w:val="005B206F"/>
    <w:rsid w:val="005B2380"/>
    <w:rsid w:val="005B2AEE"/>
    <w:rsid w:val="005B2CED"/>
    <w:rsid w:val="005B2F42"/>
    <w:rsid w:val="005B49A6"/>
    <w:rsid w:val="005B4CD0"/>
    <w:rsid w:val="005B5096"/>
    <w:rsid w:val="005C14A6"/>
    <w:rsid w:val="005C2282"/>
    <w:rsid w:val="005C28F8"/>
    <w:rsid w:val="005C3008"/>
    <w:rsid w:val="005C34AC"/>
    <w:rsid w:val="005C3514"/>
    <w:rsid w:val="005C37EC"/>
    <w:rsid w:val="005C4BB4"/>
    <w:rsid w:val="005C5BED"/>
    <w:rsid w:val="005C63F3"/>
    <w:rsid w:val="005D15D6"/>
    <w:rsid w:val="005D20E5"/>
    <w:rsid w:val="005D2473"/>
    <w:rsid w:val="005D27EF"/>
    <w:rsid w:val="005D347F"/>
    <w:rsid w:val="005D5BB1"/>
    <w:rsid w:val="005E3014"/>
    <w:rsid w:val="005E39B6"/>
    <w:rsid w:val="005E3B50"/>
    <w:rsid w:val="005F0C9A"/>
    <w:rsid w:val="005F1F77"/>
    <w:rsid w:val="005F2B62"/>
    <w:rsid w:val="005F3928"/>
    <w:rsid w:val="005F7358"/>
    <w:rsid w:val="005F7600"/>
    <w:rsid w:val="00602421"/>
    <w:rsid w:val="00602F16"/>
    <w:rsid w:val="00604B71"/>
    <w:rsid w:val="006057C8"/>
    <w:rsid w:val="0060677B"/>
    <w:rsid w:val="00606ACE"/>
    <w:rsid w:val="00606FE4"/>
    <w:rsid w:val="00607299"/>
    <w:rsid w:val="00607CCD"/>
    <w:rsid w:val="00610B04"/>
    <w:rsid w:val="00613EB1"/>
    <w:rsid w:val="00614065"/>
    <w:rsid w:val="0061515C"/>
    <w:rsid w:val="00617590"/>
    <w:rsid w:val="00620E1A"/>
    <w:rsid w:val="00622EDD"/>
    <w:rsid w:val="006249C4"/>
    <w:rsid w:val="00625C60"/>
    <w:rsid w:val="00625E4A"/>
    <w:rsid w:val="006268D7"/>
    <w:rsid w:val="00626B2B"/>
    <w:rsid w:val="00630B4A"/>
    <w:rsid w:val="00630DDB"/>
    <w:rsid w:val="0063234A"/>
    <w:rsid w:val="00632D61"/>
    <w:rsid w:val="006333CE"/>
    <w:rsid w:val="00634573"/>
    <w:rsid w:val="00634E52"/>
    <w:rsid w:val="00641496"/>
    <w:rsid w:val="006428C0"/>
    <w:rsid w:val="0064494D"/>
    <w:rsid w:val="006456CA"/>
    <w:rsid w:val="006502EB"/>
    <w:rsid w:val="006504B6"/>
    <w:rsid w:val="00651D80"/>
    <w:rsid w:val="00654EBF"/>
    <w:rsid w:val="006557A9"/>
    <w:rsid w:val="00657B53"/>
    <w:rsid w:val="00660BD7"/>
    <w:rsid w:val="0066121A"/>
    <w:rsid w:val="00661F29"/>
    <w:rsid w:val="006625F6"/>
    <w:rsid w:val="00662B09"/>
    <w:rsid w:val="006634B6"/>
    <w:rsid w:val="006657CD"/>
    <w:rsid w:val="006673F8"/>
    <w:rsid w:val="00667B5A"/>
    <w:rsid w:val="00670C2C"/>
    <w:rsid w:val="00672D27"/>
    <w:rsid w:val="00673820"/>
    <w:rsid w:val="0067404C"/>
    <w:rsid w:val="0067514E"/>
    <w:rsid w:val="0068328F"/>
    <w:rsid w:val="006832CF"/>
    <w:rsid w:val="0068444F"/>
    <w:rsid w:val="00684B5C"/>
    <w:rsid w:val="00685A91"/>
    <w:rsid w:val="006907C7"/>
    <w:rsid w:val="00690832"/>
    <w:rsid w:val="00690AF8"/>
    <w:rsid w:val="0069198F"/>
    <w:rsid w:val="00693C2C"/>
    <w:rsid w:val="00694086"/>
    <w:rsid w:val="006940F7"/>
    <w:rsid w:val="00695343"/>
    <w:rsid w:val="006965AF"/>
    <w:rsid w:val="006A1C2C"/>
    <w:rsid w:val="006A1FAA"/>
    <w:rsid w:val="006A3486"/>
    <w:rsid w:val="006A529C"/>
    <w:rsid w:val="006A55A0"/>
    <w:rsid w:val="006A69BA"/>
    <w:rsid w:val="006B50A7"/>
    <w:rsid w:val="006B546F"/>
    <w:rsid w:val="006B634D"/>
    <w:rsid w:val="006C05B7"/>
    <w:rsid w:val="006C154C"/>
    <w:rsid w:val="006C1660"/>
    <w:rsid w:val="006C3182"/>
    <w:rsid w:val="006C4D79"/>
    <w:rsid w:val="006C576F"/>
    <w:rsid w:val="006C729B"/>
    <w:rsid w:val="006D0763"/>
    <w:rsid w:val="006D0EEE"/>
    <w:rsid w:val="006D1068"/>
    <w:rsid w:val="006D3E79"/>
    <w:rsid w:val="006D4B60"/>
    <w:rsid w:val="006D531C"/>
    <w:rsid w:val="006D5776"/>
    <w:rsid w:val="006D70A2"/>
    <w:rsid w:val="006E0CAD"/>
    <w:rsid w:val="006E5A90"/>
    <w:rsid w:val="006E6154"/>
    <w:rsid w:val="006E67C6"/>
    <w:rsid w:val="006E6F49"/>
    <w:rsid w:val="006E710F"/>
    <w:rsid w:val="006E71D8"/>
    <w:rsid w:val="006E7236"/>
    <w:rsid w:val="006E773C"/>
    <w:rsid w:val="006E7D18"/>
    <w:rsid w:val="006F0E74"/>
    <w:rsid w:val="006F10CC"/>
    <w:rsid w:val="006F1707"/>
    <w:rsid w:val="006F22C3"/>
    <w:rsid w:val="006F2919"/>
    <w:rsid w:val="006F3F08"/>
    <w:rsid w:val="006F5AB0"/>
    <w:rsid w:val="006F648C"/>
    <w:rsid w:val="00701B07"/>
    <w:rsid w:val="0070372D"/>
    <w:rsid w:val="00703D9D"/>
    <w:rsid w:val="007072EC"/>
    <w:rsid w:val="0071048A"/>
    <w:rsid w:val="00710B90"/>
    <w:rsid w:val="00711B5E"/>
    <w:rsid w:val="00715740"/>
    <w:rsid w:val="007176F9"/>
    <w:rsid w:val="0072016F"/>
    <w:rsid w:val="007208CE"/>
    <w:rsid w:val="00720AFF"/>
    <w:rsid w:val="00721E40"/>
    <w:rsid w:val="007224A5"/>
    <w:rsid w:val="0072550A"/>
    <w:rsid w:val="00726CD5"/>
    <w:rsid w:val="007300E2"/>
    <w:rsid w:val="007304F7"/>
    <w:rsid w:val="0073056D"/>
    <w:rsid w:val="00731CA4"/>
    <w:rsid w:val="007342C6"/>
    <w:rsid w:val="00734414"/>
    <w:rsid w:val="00735B9C"/>
    <w:rsid w:val="0073616E"/>
    <w:rsid w:val="00736863"/>
    <w:rsid w:val="0073778B"/>
    <w:rsid w:val="00740C0D"/>
    <w:rsid w:val="00741424"/>
    <w:rsid w:val="00742232"/>
    <w:rsid w:val="00742622"/>
    <w:rsid w:val="00742B74"/>
    <w:rsid w:val="00743759"/>
    <w:rsid w:val="00743D4D"/>
    <w:rsid w:val="00746EB3"/>
    <w:rsid w:val="00750671"/>
    <w:rsid w:val="0075319A"/>
    <w:rsid w:val="00755BB3"/>
    <w:rsid w:val="00757345"/>
    <w:rsid w:val="007609FB"/>
    <w:rsid w:val="00761131"/>
    <w:rsid w:val="00764DCA"/>
    <w:rsid w:val="00767302"/>
    <w:rsid w:val="00767832"/>
    <w:rsid w:val="00767849"/>
    <w:rsid w:val="00771FBD"/>
    <w:rsid w:val="00772D20"/>
    <w:rsid w:val="00775668"/>
    <w:rsid w:val="0077677E"/>
    <w:rsid w:val="00776794"/>
    <w:rsid w:val="00777DFA"/>
    <w:rsid w:val="00780EE7"/>
    <w:rsid w:val="0078153B"/>
    <w:rsid w:val="007835F8"/>
    <w:rsid w:val="00783B8B"/>
    <w:rsid w:val="00784F6F"/>
    <w:rsid w:val="0078517D"/>
    <w:rsid w:val="00785A97"/>
    <w:rsid w:val="00786BB1"/>
    <w:rsid w:val="007901A8"/>
    <w:rsid w:val="0079041F"/>
    <w:rsid w:val="007906B9"/>
    <w:rsid w:val="00790D5B"/>
    <w:rsid w:val="007917E5"/>
    <w:rsid w:val="007918BC"/>
    <w:rsid w:val="00791D5B"/>
    <w:rsid w:val="00792068"/>
    <w:rsid w:val="007924E3"/>
    <w:rsid w:val="007927FE"/>
    <w:rsid w:val="007932AF"/>
    <w:rsid w:val="00793471"/>
    <w:rsid w:val="00794A4D"/>
    <w:rsid w:val="00794B58"/>
    <w:rsid w:val="00795466"/>
    <w:rsid w:val="007965BE"/>
    <w:rsid w:val="00796D29"/>
    <w:rsid w:val="007A160E"/>
    <w:rsid w:val="007A2251"/>
    <w:rsid w:val="007A2ADC"/>
    <w:rsid w:val="007A5379"/>
    <w:rsid w:val="007A6009"/>
    <w:rsid w:val="007A6151"/>
    <w:rsid w:val="007B0125"/>
    <w:rsid w:val="007B21D3"/>
    <w:rsid w:val="007B266E"/>
    <w:rsid w:val="007B4B15"/>
    <w:rsid w:val="007B4C06"/>
    <w:rsid w:val="007B5712"/>
    <w:rsid w:val="007B7AB0"/>
    <w:rsid w:val="007C2CBB"/>
    <w:rsid w:val="007C369D"/>
    <w:rsid w:val="007C677D"/>
    <w:rsid w:val="007D0A5D"/>
    <w:rsid w:val="007D2321"/>
    <w:rsid w:val="007D2752"/>
    <w:rsid w:val="007D3C43"/>
    <w:rsid w:val="007D4EBD"/>
    <w:rsid w:val="007D76C4"/>
    <w:rsid w:val="007D7B20"/>
    <w:rsid w:val="007E17F4"/>
    <w:rsid w:val="007E396D"/>
    <w:rsid w:val="007E4469"/>
    <w:rsid w:val="007E4947"/>
    <w:rsid w:val="007F1654"/>
    <w:rsid w:val="007F1865"/>
    <w:rsid w:val="007F2DB7"/>
    <w:rsid w:val="007F565D"/>
    <w:rsid w:val="007F5CB3"/>
    <w:rsid w:val="007F6CDD"/>
    <w:rsid w:val="007F73CB"/>
    <w:rsid w:val="007F756D"/>
    <w:rsid w:val="0080092D"/>
    <w:rsid w:val="008053E7"/>
    <w:rsid w:val="00805BCE"/>
    <w:rsid w:val="008064AF"/>
    <w:rsid w:val="00810436"/>
    <w:rsid w:val="00811882"/>
    <w:rsid w:val="00813150"/>
    <w:rsid w:val="00813DAA"/>
    <w:rsid w:val="00814112"/>
    <w:rsid w:val="00816B0E"/>
    <w:rsid w:val="0081726B"/>
    <w:rsid w:val="0082097B"/>
    <w:rsid w:val="0082182D"/>
    <w:rsid w:val="00821DE8"/>
    <w:rsid w:val="008229B6"/>
    <w:rsid w:val="00822F80"/>
    <w:rsid w:val="00823C30"/>
    <w:rsid w:val="0082483C"/>
    <w:rsid w:val="00825389"/>
    <w:rsid w:val="008263C5"/>
    <w:rsid w:val="0082754D"/>
    <w:rsid w:val="00827CB0"/>
    <w:rsid w:val="00830033"/>
    <w:rsid w:val="00830B41"/>
    <w:rsid w:val="0083178E"/>
    <w:rsid w:val="00832E02"/>
    <w:rsid w:val="00835686"/>
    <w:rsid w:val="00835B24"/>
    <w:rsid w:val="00835F4B"/>
    <w:rsid w:val="00840C8A"/>
    <w:rsid w:val="00842289"/>
    <w:rsid w:val="00843C7B"/>
    <w:rsid w:val="008460E8"/>
    <w:rsid w:val="00846AE3"/>
    <w:rsid w:val="0084783C"/>
    <w:rsid w:val="00852ADA"/>
    <w:rsid w:val="008549CB"/>
    <w:rsid w:val="008620C6"/>
    <w:rsid w:val="00865D47"/>
    <w:rsid w:val="008727F0"/>
    <w:rsid w:val="008735BD"/>
    <w:rsid w:val="0087382F"/>
    <w:rsid w:val="008751B4"/>
    <w:rsid w:val="00875B19"/>
    <w:rsid w:val="008763B0"/>
    <w:rsid w:val="00876BC1"/>
    <w:rsid w:val="00877011"/>
    <w:rsid w:val="00883806"/>
    <w:rsid w:val="00883A97"/>
    <w:rsid w:val="00884F97"/>
    <w:rsid w:val="008851BB"/>
    <w:rsid w:val="008851FD"/>
    <w:rsid w:val="008855A0"/>
    <w:rsid w:val="00887651"/>
    <w:rsid w:val="008908EA"/>
    <w:rsid w:val="00893803"/>
    <w:rsid w:val="00894379"/>
    <w:rsid w:val="008943F7"/>
    <w:rsid w:val="008967E9"/>
    <w:rsid w:val="008971C2"/>
    <w:rsid w:val="008A18DA"/>
    <w:rsid w:val="008A4F59"/>
    <w:rsid w:val="008A76B2"/>
    <w:rsid w:val="008B053D"/>
    <w:rsid w:val="008B1C80"/>
    <w:rsid w:val="008B2920"/>
    <w:rsid w:val="008B51DE"/>
    <w:rsid w:val="008B5221"/>
    <w:rsid w:val="008B6AF1"/>
    <w:rsid w:val="008C0842"/>
    <w:rsid w:val="008C0CA5"/>
    <w:rsid w:val="008C15E0"/>
    <w:rsid w:val="008C3EF8"/>
    <w:rsid w:val="008C507B"/>
    <w:rsid w:val="008C6270"/>
    <w:rsid w:val="008C6714"/>
    <w:rsid w:val="008D134D"/>
    <w:rsid w:val="008D2A98"/>
    <w:rsid w:val="008D3116"/>
    <w:rsid w:val="008D4BD5"/>
    <w:rsid w:val="008D52EF"/>
    <w:rsid w:val="008D6881"/>
    <w:rsid w:val="008D6CAB"/>
    <w:rsid w:val="008D7FEC"/>
    <w:rsid w:val="008E01D0"/>
    <w:rsid w:val="008E3731"/>
    <w:rsid w:val="008E6936"/>
    <w:rsid w:val="008E7222"/>
    <w:rsid w:val="008F16CC"/>
    <w:rsid w:val="008F202E"/>
    <w:rsid w:val="008F34FF"/>
    <w:rsid w:val="008F47EF"/>
    <w:rsid w:val="008F525A"/>
    <w:rsid w:val="008F596F"/>
    <w:rsid w:val="008F65A1"/>
    <w:rsid w:val="008F76BB"/>
    <w:rsid w:val="008F7EA9"/>
    <w:rsid w:val="008F7FF7"/>
    <w:rsid w:val="00901195"/>
    <w:rsid w:val="0090174C"/>
    <w:rsid w:val="00901D5C"/>
    <w:rsid w:val="00903158"/>
    <w:rsid w:val="00905960"/>
    <w:rsid w:val="00907B6E"/>
    <w:rsid w:val="00910A44"/>
    <w:rsid w:val="009112FB"/>
    <w:rsid w:val="009116C0"/>
    <w:rsid w:val="00911AF2"/>
    <w:rsid w:val="00920383"/>
    <w:rsid w:val="009208B9"/>
    <w:rsid w:val="00920B46"/>
    <w:rsid w:val="00921688"/>
    <w:rsid w:val="009241ED"/>
    <w:rsid w:val="0092558E"/>
    <w:rsid w:val="00930639"/>
    <w:rsid w:val="00930C25"/>
    <w:rsid w:val="00931FE5"/>
    <w:rsid w:val="009330DA"/>
    <w:rsid w:val="0093334D"/>
    <w:rsid w:val="00934BB9"/>
    <w:rsid w:val="00936301"/>
    <w:rsid w:val="00940EE0"/>
    <w:rsid w:val="00942EDE"/>
    <w:rsid w:val="00943726"/>
    <w:rsid w:val="0094399D"/>
    <w:rsid w:val="00943A7A"/>
    <w:rsid w:val="00944E4A"/>
    <w:rsid w:val="00945131"/>
    <w:rsid w:val="00945C3A"/>
    <w:rsid w:val="00950614"/>
    <w:rsid w:val="00950951"/>
    <w:rsid w:val="009509AD"/>
    <w:rsid w:val="00950DBA"/>
    <w:rsid w:val="009536C7"/>
    <w:rsid w:val="00954A37"/>
    <w:rsid w:val="00955322"/>
    <w:rsid w:val="00955845"/>
    <w:rsid w:val="009563B0"/>
    <w:rsid w:val="00960965"/>
    <w:rsid w:val="00961086"/>
    <w:rsid w:val="009645E4"/>
    <w:rsid w:val="009676AF"/>
    <w:rsid w:val="00970138"/>
    <w:rsid w:val="00972383"/>
    <w:rsid w:val="009735D1"/>
    <w:rsid w:val="009752E3"/>
    <w:rsid w:val="00976B8B"/>
    <w:rsid w:val="00977A92"/>
    <w:rsid w:val="009805C8"/>
    <w:rsid w:val="00980F58"/>
    <w:rsid w:val="009812B6"/>
    <w:rsid w:val="009821DA"/>
    <w:rsid w:val="0098377D"/>
    <w:rsid w:val="00984150"/>
    <w:rsid w:val="0098423C"/>
    <w:rsid w:val="00987199"/>
    <w:rsid w:val="009915AE"/>
    <w:rsid w:val="009917BC"/>
    <w:rsid w:val="00991DD3"/>
    <w:rsid w:val="0099233E"/>
    <w:rsid w:val="009923C3"/>
    <w:rsid w:val="009931A8"/>
    <w:rsid w:val="00994E8C"/>
    <w:rsid w:val="00995602"/>
    <w:rsid w:val="0099646B"/>
    <w:rsid w:val="0099780D"/>
    <w:rsid w:val="009A120A"/>
    <w:rsid w:val="009A2C5B"/>
    <w:rsid w:val="009A6D2F"/>
    <w:rsid w:val="009A6FE5"/>
    <w:rsid w:val="009A7C7D"/>
    <w:rsid w:val="009B0703"/>
    <w:rsid w:val="009B0718"/>
    <w:rsid w:val="009B0B38"/>
    <w:rsid w:val="009B13D2"/>
    <w:rsid w:val="009B22B2"/>
    <w:rsid w:val="009B52CF"/>
    <w:rsid w:val="009B5326"/>
    <w:rsid w:val="009B6070"/>
    <w:rsid w:val="009B774F"/>
    <w:rsid w:val="009C0246"/>
    <w:rsid w:val="009C40BB"/>
    <w:rsid w:val="009C4907"/>
    <w:rsid w:val="009C69B8"/>
    <w:rsid w:val="009C793F"/>
    <w:rsid w:val="009C7D49"/>
    <w:rsid w:val="009D1776"/>
    <w:rsid w:val="009D2AE2"/>
    <w:rsid w:val="009D36BA"/>
    <w:rsid w:val="009D6704"/>
    <w:rsid w:val="009E0872"/>
    <w:rsid w:val="009E1CB6"/>
    <w:rsid w:val="009E3350"/>
    <w:rsid w:val="009E33E4"/>
    <w:rsid w:val="009E3AC3"/>
    <w:rsid w:val="009E44BA"/>
    <w:rsid w:val="009E509F"/>
    <w:rsid w:val="009E5225"/>
    <w:rsid w:val="009E53A1"/>
    <w:rsid w:val="009E6174"/>
    <w:rsid w:val="009E7EF5"/>
    <w:rsid w:val="009F0351"/>
    <w:rsid w:val="009F18C6"/>
    <w:rsid w:val="009F70FC"/>
    <w:rsid w:val="00A003AC"/>
    <w:rsid w:val="00A015B4"/>
    <w:rsid w:val="00A027DF"/>
    <w:rsid w:val="00A05CAA"/>
    <w:rsid w:val="00A10B47"/>
    <w:rsid w:val="00A1242D"/>
    <w:rsid w:val="00A13690"/>
    <w:rsid w:val="00A14195"/>
    <w:rsid w:val="00A15D45"/>
    <w:rsid w:val="00A16CEE"/>
    <w:rsid w:val="00A172FA"/>
    <w:rsid w:val="00A17C91"/>
    <w:rsid w:val="00A211BA"/>
    <w:rsid w:val="00A22FEA"/>
    <w:rsid w:val="00A24298"/>
    <w:rsid w:val="00A2449B"/>
    <w:rsid w:val="00A24CBF"/>
    <w:rsid w:val="00A25709"/>
    <w:rsid w:val="00A26186"/>
    <w:rsid w:val="00A2736C"/>
    <w:rsid w:val="00A27CEB"/>
    <w:rsid w:val="00A30A5F"/>
    <w:rsid w:val="00A30CE2"/>
    <w:rsid w:val="00A3623E"/>
    <w:rsid w:val="00A37F4A"/>
    <w:rsid w:val="00A413D5"/>
    <w:rsid w:val="00A41F26"/>
    <w:rsid w:val="00A42A45"/>
    <w:rsid w:val="00A4402F"/>
    <w:rsid w:val="00A458AF"/>
    <w:rsid w:val="00A45A74"/>
    <w:rsid w:val="00A505E2"/>
    <w:rsid w:val="00A51AC5"/>
    <w:rsid w:val="00A52294"/>
    <w:rsid w:val="00A52841"/>
    <w:rsid w:val="00A52CED"/>
    <w:rsid w:val="00A53F9E"/>
    <w:rsid w:val="00A553F1"/>
    <w:rsid w:val="00A5566B"/>
    <w:rsid w:val="00A6041A"/>
    <w:rsid w:val="00A60692"/>
    <w:rsid w:val="00A609EF"/>
    <w:rsid w:val="00A627C6"/>
    <w:rsid w:val="00A6314B"/>
    <w:rsid w:val="00A631F8"/>
    <w:rsid w:val="00A65B65"/>
    <w:rsid w:val="00A65BB9"/>
    <w:rsid w:val="00A66352"/>
    <w:rsid w:val="00A7074F"/>
    <w:rsid w:val="00A71EAD"/>
    <w:rsid w:val="00A72E37"/>
    <w:rsid w:val="00A734ED"/>
    <w:rsid w:val="00A73811"/>
    <w:rsid w:val="00A73927"/>
    <w:rsid w:val="00A739FC"/>
    <w:rsid w:val="00A73B1C"/>
    <w:rsid w:val="00A74958"/>
    <w:rsid w:val="00A83939"/>
    <w:rsid w:val="00A83AF8"/>
    <w:rsid w:val="00A84E42"/>
    <w:rsid w:val="00A85066"/>
    <w:rsid w:val="00A86400"/>
    <w:rsid w:val="00A86A53"/>
    <w:rsid w:val="00A87C8A"/>
    <w:rsid w:val="00A903AC"/>
    <w:rsid w:val="00A90767"/>
    <w:rsid w:val="00A91CED"/>
    <w:rsid w:val="00A96986"/>
    <w:rsid w:val="00AA0377"/>
    <w:rsid w:val="00AA275C"/>
    <w:rsid w:val="00AA32CB"/>
    <w:rsid w:val="00AA453D"/>
    <w:rsid w:val="00AA5463"/>
    <w:rsid w:val="00AA5531"/>
    <w:rsid w:val="00AB0020"/>
    <w:rsid w:val="00AB19C0"/>
    <w:rsid w:val="00AB2B7E"/>
    <w:rsid w:val="00AB2FFF"/>
    <w:rsid w:val="00AB33D0"/>
    <w:rsid w:val="00AB405F"/>
    <w:rsid w:val="00AB545A"/>
    <w:rsid w:val="00AC056D"/>
    <w:rsid w:val="00AC3D15"/>
    <w:rsid w:val="00AC57F8"/>
    <w:rsid w:val="00AC6D6B"/>
    <w:rsid w:val="00AD15BF"/>
    <w:rsid w:val="00AD2A65"/>
    <w:rsid w:val="00AD4B4F"/>
    <w:rsid w:val="00AD6E08"/>
    <w:rsid w:val="00AE043D"/>
    <w:rsid w:val="00AE1181"/>
    <w:rsid w:val="00AE1539"/>
    <w:rsid w:val="00AE32BA"/>
    <w:rsid w:val="00AE356A"/>
    <w:rsid w:val="00AE73D3"/>
    <w:rsid w:val="00AF1B06"/>
    <w:rsid w:val="00AF2E08"/>
    <w:rsid w:val="00AF4A48"/>
    <w:rsid w:val="00AF59DC"/>
    <w:rsid w:val="00AF6960"/>
    <w:rsid w:val="00B0099F"/>
    <w:rsid w:val="00B00C47"/>
    <w:rsid w:val="00B01224"/>
    <w:rsid w:val="00B037B5"/>
    <w:rsid w:val="00B045F2"/>
    <w:rsid w:val="00B04AE3"/>
    <w:rsid w:val="00B04C5E"/>
    <w:rsid w:val="00B050FD"/>
    <w:rsid w:val="00B05A45"/>
    <w:rsid w:val="00B05E8E"/>
    <w:rsid w:val="00B064FE"/>
    <w:rsid w:val="00B070CB"/>
    <w:rsid w:val="00B07A08"/>
    <w:rsid w:val="00B10AA7"/>
    <w:rsid w:val="00B159CC"/>
    <w:rsid w:val="00B17537"/>
    <w:rsid w:val="00B20D2D"/>
    <w:rsid w:val="00B2229B"/>
    <w:rsid w:val="00B228E2"/>
    <w:rsid w:val="00B24026"/>
    <w:rsid w:val="00B25C38"/>
    <w:rsid w:val="00B274F0"/>
    <w:rsid w:val="00B27D7F"/>
    <w:rsid w:val="00B31AAC"/>
    <w:rsid w:val="00B3625D"/>
    <w:rsid w:val="00B36292"/>
    <w:rsid w:val="00B379FA"/>
    <w:rsid w:val="00B402ED"/>
    <w:rsid w:val="00B40E92"/>
    <w:rsid w:val="00B40F72"/>
    <w:rsid w:val="00B41F73"/>
    <w:rsid w:val="00B422F5"/>
    <w:rsid w:val="00B4438A"/>
    <w:rsid w:val="00B443BB"/>
    <w:rsid w:val="00B459A2"/>
    <w:rsid w:val="00B45D7D"/>
    <w:rsid w:val="00B472D4"/>
    <w:rsid w:val="00B5105F"/>
    <w:rsid w:val="00B51E30"/>
    <w:rsid w:val="00B51F25"/>
    <w:rsid w:val="00B54A2A"/>
    <w:rsid w:val="00B5747A"/>
    <w:rsid w:val="00B57CE7"/>
    <w:rsid w:val="00B62048"/>
    <w:rsid w:val="00B62B9E"/>
    <w:rsid w:val="00B66695"/>
    <w:rsid w:val="00B74684"/>
    <w:rsid w:val="00B75BB2"/>
    <w:rsid w:val="00B76BF4"/>
    <w:rsid w:val="00B77183"/>
    <w:rsid w:val="00B80C5E"/>
    <w:rsid w:val="00B8196A"/>
    <w:rsid w:val="00B850C3"/>
    <w:rsid w:val="00B85EE0"/>
    <w:rsid w:val="00B86368"/>
    <w:rsid w:val="00B86778"/>
    <w:rsid w:val="00B87DD3"/>
    <w:rsid w:val="00B87EC5"/>
    <w:rsid w:val="00B9207E"/>
    <w:rsid w:val="00B92F81"/>
    <w:rsid w:val="00B943A6"/>
    <w:rsid w:val="00B943E4"/>
    <w:rsid w:val="00B94E8F"/>
    <w:rsid w:val="00B95C98"/>
    <w:rsid w:val="00B95E03"/>
    <w:rsid w:val="00B96A51"/>
    <w:rsid w:val="00B9701C"/>
    <w:rsid w:val="00BA1459"/>
    <w:rsid w:val="00BA2A73"/>
    <w:rsid w:val="00BA3546"/>
    <w:rsid w:val="00BA584F"/>
    <w:rsid w:val="00BA5BF9"/>
    <w:rsid w:val="00BA64B7"/>
    <w:rsid w:val="00BA6D44"/>
    <w:rsid w:val="00BB1147"/>
    <w:rsid w:val="00BB2625"/>
    <w:rsid w:val="00BB4451"/>
    <w:rsid w:val="00BB44BA"/>
    <w:rsid w:val="00BB4628"/>
    <w:rsid w:val="00BB4AE6"/>
    <w:rsid w:val="00BB649E"/>
    <w:rsid w:val="00BB6E38"/>
    <w:rsid w:val="00BB6EA7"/>
    <w:rsid w:val="00BC1F69"/>
    <w:rsid w:val="00BC3577"/>
    <w:rsid w:val="00BC4B7B"/>
    <w:rsid w:val="00BC4EDD"/>
    <w:rsid w:val="00BC565D"/>
    <w:rsid w:val="00BC5BF6"/>
    <w:rsid w:val="00BC756C"/>
    <w:rsid w:val="00BD00B6"/>
    <w:rsid w:val="00BD0570"/>
    <w:rsid w:val="00BD1089"/>
    <w:rsid w:val="00BD1335"/>
    <w:rsid w:val="00BD1BA4"/>
    <w:rsid w:val="00BD1E11"/>
    <w:rsid w:val="00BD2AD3"/>
    <w:rsid w:val="00BD3908"/>
    <w:rsid w:val="00BD460F"/>
    <w:rsid w:val="00BD67DF"/>
    <w:rsid w:val="00BE07CD"/>
    <w:rsid w:val="00BE13A5"/>
    <w:rsid w:val="00BE2F22"/>
    <w:rsid w:val="00BE45F2"/>
    <w:rsid w:val="00BE4A00"/>
    <w:rsid w:val="00BE6174"/>
    <w:rsid w:val="00BE67E1"/>
    <w:rsid w:val="00BE720D"/>
    <w:rsid w:val="00BE7BBD"/>
    <w:rsid w:val="00BE7C07"/>
    <w:rsid w:val="00BF07F9"/>
    <w:rsid w:val="00BF1DC3"/>
    <w:rsid w:val="00BF22E9"/>
    <w:rsid w:val="00BF29A0"/>
    <w:rsid w:val="00BF2E36"/>
    <w:rsid w:val="00BF5BA1"/>
    <w:rsid w:val="00BF689A"/>
    <w:rsid w:val="00BF7389"/>
    <w:rsid w:val="00BF76BF"/>
    <w:rsid w:val="00C01059"/>
    <w:rsid w:val="00C010EF"/>
    <w:rsid w:val="00C033FE"/>
    <w:rsid w:val="00C062FA"/>
    <w:rsid w:val="00C064EC"/>
    <w:rsid w:val="00C072D7"/>
    <w:rsid w:val="00C11EE3"/>
    <w:rsid w:val="00C171E7"/>
    <w:rsid w:val="00C230AA"/>
    <w:rsid w:val="00C2312F"/>
    <w:rsid w:val="00C23D12"/>
    <w:rsid w:val="00C24E8D"/>
    <w:rsid w:val="00C25BF4"/>
    <w:rsid w:val="00C30E3B"/>
    <w:rsid w:val="00C332EF"/>
    <w:rsid w:val="00C34635"/>
    <w:rsid w:val="00C3614A"/>
    <w:rsid w:val="00C36171"/>
    <w:rsid w:val="00C43142"/>
    <w:rsid w:val="00C447A8"/>
    <w:rsid w:val="00C449AE"/>
    <w:rsid w:val="00C44AAA"/>
    <w:rsid w:val="00C513DF"/>
    <w:rsid w:val="00C514D9"/>
    <w:rsid w:val="00C515AE"/>
    <w:rsid w:val="00C54C38"/>
    <w:rsid w:val="00C551D3"/>
    <w:rsid w:val="00C57CB5"/>
    <w:rsid w:val="00C62916"/>
    <w:rsid w:val="00C6606E"/>
    <w:rsid w:val="00C66B72"/>
    <w:rsid w:val="00C70C47"/>
    <w:rsid w:val="00C71C17"/>
    <w:rsid w:val="00C72236"/>
    <w:rsid w:val="00C72C27"/>
    <w:rsid w:val="00C7351C"/>
    <w:rsid w:val="00C750C9"/>
    <w:rsid w:val="00C802FE"/>
    <w:rsid w:val="00C81E7A"/>
    <w:rsid w:val="00C840A5"/>
    <w:rsid w:val="00C84C0D"/>
    <w:rsid w:val="00C8688A"/>
    <w:rsid w:val="00C93313"/>
    <w:rsid w:val="00CA0155"/>
    <w:rsid w:val="00CA3954"/>
    <w:rsid w:val="00CA396C"/>
    <w:rsid w:val="00CA5788"/>
    <w:rsid w:val="00CA5A61"/>
    <w:rsid w:val="00CA7377"/>
    <w:rsid w:val="00CA7839"/>
    <w:rsid w:val="00CB021D"/>
    <w:rsid w:val="00CB3432"/>
    <w:rsid w:val="00CB3D3D"/>
    <w:rsid w:val="00CB44B2"/>
    <w:rsid w:val="00CB4BE0"/>
    <w:rsid w:val="00CC0BEB"/>
    <w:rsid w:val="00CC55E2"/>
    <w:rsid w:val="00CC5D10"/>
    <w:rsid w:val="00CC7F5C"/>
    <w:rsid w:val="00CD0953"/>
    <w:rsid w:val="00CD1496"/>
    <w:rsid w:val="00CD322C"/>
    <w:rsid w:val="00CD421B"/>
    <w:rsid w:val="00CD440E"/>
    <w:rsid w:val="00CD60AE"/>
    <w:rsid w:val="00CD7860"/>
    <w:rsid w:val="00CE266B"/>
    <w:rsid w:val="00CE34BD"/>
    <w:rsid w:val="00CE383E"/>
    <w:rsid w:val="00CE4E3F"/>
    <w:rsid w:val="00CE51AC"/>
    <w:rsid w:val="00CE61E9"/>
    <w:rsid w:val="00CE7916"/>
    <w:rsid w:val="00CF0EDA"/>
    <w:rsid w:val="00CF1FF3"/>
    <w:rsid w:val="00CF23AC"/>
    <w:rsid w:val="00CF2588"/>
    <w:rsid w:val="00CF4C4D"/>
    <w:rsid w:val="00CF51FF"/>
    <w:rsid w:val="00CF7115"/>
    <w:rsid w:val="00CF78C4"/>
    <w:rsid w:val="00D02945"/>
    <w:rsid w:val="00D03488"/>
    <w:rsid w:val="00D03B07"/>
    <w:rsid w:val="00D04A9C"/>
    <w:rsid w:val="00D0567C"/>
    <w:rsid w:val="00D060B4"/>
    <w:rsid w:val="00D070E9"/>
    <w:rsid w:val="00D115FD"/>
    <w:rsid w:val="00D12367"/>
    <w:rsid w:val="00D14916"/>
    <w:rsid w:val="00D14B6B"/>
    <w:rsid w:val="00D16531"/>
    <w:rsid w:val="00D17358"/>
    <w:rsid w:val="00D175B3"/>
    <w:rsid w:val="00D17954"/>
    <w:rsid w:val="00D17EA0"/>
    <w:rsid w:val="00D23A18"/>
    <w:rsid w:val="00D245F3"/>
    <w:rsid w:val="00D24A02"/>
    <w:rsid w:val="00D27334"/>
    <w:rsid w:val="00D30543"/>
    <w:rsid w:val="00D30BBB"/>
    <w:rsid w:val="00D328B6"/>
    <w:rsid w:val="00D33F76"/>
    <w:rsid w:val="00D34E24"/>
    <w:rsid w:val="00D360A4"/>
    <w:rsid w:val="00D43442"/>
    <w:rsid w:val="00D45812"/>
    <w:rsid w:val="00D45989"/>
    <w:rsid w:val="00D45A2A"/>
    <w:rsid w:val="00D45D2D"/>
    <w:rsid w:val="00D46088"/>
    <w:rsid w:val="00D46C72"/>
    <w:rsid w:val="00D46E01"/>
    <w:rsid w:val="00D47555"/>
    <w:rsid w:val="00D53F17"/>
    <w:rsid w:val="00D542D7"/>
    <w:rsid w:val="00D543D7"/>
    <w:rsid w:val="00D54A80"/>
    <w:rsid w:val="00D54D27"/>
    <w:rsid w:val="00D55789"/>
    <w:rsid w:val="00D560E8"/>
    <w:rsid w:val="00D56727"/>
    <w:rsid w:val="00D57555"/>
    <w:rsid w:val="00D6316D"/>
    <w:rsid w:val="00D63A5D"/>
    <w:rsid w:val="00D63DBA"/>
    <w:rsid w:val="00D6652C"/>
    <w:rsid w:val="00D713DD"/>
    <w:rsid w:val="00D720D2"/>
    <w:rsid w:val="00D741C3"/>
    <w:rsid w:val="00D74673"/>
    <w:rsid w:val="00D750E5"/>
    <w:rsid w:val="00D759B3"/>
    <w:rsid w:val="00D75B45"/>
    <w:rsid w:val="00D7632C"/>
    <w:rsid w:val="00D764BB"/>
    <w:rsid w:val="00D770FA"/>
    <w:rsid w:val="00D77FC0"/>
    <w:rsid w:val="00D80BEF"/>
    <w:rsid w:val="00D8155B"/>
    <w:rsid w:val="00D82021"/>
    <w:rsid w:val="00D8615F"/>
    <w:rsid w:val="00D876B2"/>
    <w:rsid w:val="00D90D5B"/>
    <w:rsid w:val="00D920C4"/>
    <w:rsid w:val="00D92BB2"/>
    <w:rsid w:val="00D92E32"/>
    <w:rsid w:val="00D9476E"/>
    <w:rsid w:val="00D94786"/>
    <w:rsid w:val="00D95EA9"/>
    <w:rsid w:val="00DA1475"/>
    <w:rsid w:val="00DA2A42"/>
    <w:rsid w:val="00DA761D"/>
    <w:rsid w:val="00DA7746"/>
    <w:rsid w:val="00DB3941"/>
    <w:rsid w:val="00DB4B19"/>
    <w:rsid w:val="00DB4BE8"/>
    <w:rsid w:val="00DB623D"/>
    <w:rsid w:val="00DB7225"/>
    <w:rsid w:val="00DB7932"/>
    <w:rsid w:val="00DC2132"/>
    <w:rsid w:val="00DC3421"/>
    <w:rsid w:val="00DC4BA8"/>
    <w:rsid w:val="00DC73BF"/>
    <w:rsid w:val="00DD2274"/>
    <w:rsid w:val="00DD26B3"/>
    <w:rsid w:val="00DD556A"/>
    <w:rsid w:val="00DD6A79"/>
    <w:rsid w:val="00DD752D"/>
    <w:rsid w:val="00DE2A21"/>
    <w:rsid w:val="00DE3F2A"/>
    <w:rsid w:val="00DE5CB6"/>
    <w:rsid w:val="00DE5E5C"/>
    <w:rsid w:val="00DE621E"/>
    <w:rsid w:val="00DE69F8"/>
    <w:rsid w:val="00DE7707"/>
    <w:rsid w:val="00DF0AFF"/>
    <w:rsid w:val="00DF28AF"/>
    <w:rsid w:val="00DF3578"/>
    <w:rsid w:val="00DF4C59"/>
    <w:rsid w:val="00DF5425"/>
    <w:rsid w:val="00DF54E6"/>
    <w:rsid w:val="00DF556D"/>
    <w:rsid w:val="00DF5615"/>
    <w:rsid w:val="00DF7D00"/>
    <w:rsid w:val="00E0026C"/>
    <w:rsid w:val="00E0096D"/>
    <w:rsid w:val="00E00D30"/>
    <w:rsid w:val="00E05EC6"/>
    <w:rsid w:val="00E077C8"/>
    <w:rsid w:val="00E11033"/>
    <w:rsid w:val="00E112CB"/>
    <w:rsid w:val="00E1151F"/>
    <w:rsid w:val="00E14A3A"/>
    <w:rsid w:val="00E15AEB"/>
    <w:rsid w:val="00E173A9"/>
    <w:rsid w:val="00E2235D"/>
    <w:rsid w:val="00E233E8"/>
    <w:rsid w:val="00E26B86"/>
    <w:rsid w:val="00E305CE"/>
    <w:rsid w:val="00E30A0F"/>
    <w:rsid w:val="00E322D1"/>
    <w:rsid w:val="00E32E45"/>
    <w:rsid w:val="00E3504F"/>
    <w:rsid w:val="00E3507B"/>
    <w:rsid w:val="00E40B4F"/>
    <w:rsid w:val="00E40CA4"/>
    <w:rsid w:val="00E42E93"/>
    <w:rsid w:val="00E43D72"/>
    <w:rsid w:val="00E45BF2"/>
    <w:rsid w:val="00E46437"/>
    <w:rsid w:val="00E4736B"/>
    <w:rsid w:val="00E543CA"/>
    <w:rsid w:val="00E5557E"/>
    <w:rsid w:val="00E577E0"/>
    <w:rsid w:val="00E6397D"/>
    <w:rsid w:val="00E644AC"/>
    <w:rsid w:val="00E65504"/>
    <w:rsid w:val="00E66385"/>
    <w:rsid w:val="00E70508"/>
    <w:rsid w:val="00E7067E"/>
    <w:rsid w:val="00E706F4"/>
    <w:rsid w:val="00E70B28"/>
    <w:rsid w:val="00E7129D"/>
    <w:rsid w:val="00E71556"/>
    <w:rsid w:val="00E71C44"/>
    <w:rsid w:val="00E7203E"/>
    <w:rsid w:val="00E731FE"/>
    <w:rsid w:val="00E754C1"/>
    <w:rsid w:val="00E76935"/>
    <w:rsid w:val="00E813A2"/>
    <w:rsid w:val="00E82093"/>
    <w:rsid w:val="00E8278D"/>
    <w:rsid w:val="00E83279"/>
    <w:rsid w:val="00E84624"/>
    <w:rsid w:val="00E84825"/>
    <w:rsid w:val="00E85250"/>
    <w:rsid w:val="00E86CC6"/>
    <w:rsid w:val="00E92D7E"/>
    <w:rsid w:val="00E9421B"/>
    <w:rsid w:val="00E94A21"/>
    <w:rsid w:val="00E96F1F"/>
    <w:rsid w:val="00EA21E1"/>
    <w:rsid w:val="00EA2CE2"/>
    <w:rsid w:val="00EA4D72"/>
    <w:rsid w:val="00EA5959"/>
    <w:rsid w:val="00EA6A1C"/>
    <w:rsid w:val="00EB028D"/>
    <w:rsid w:val="00EB142A"/>
    <w:rsid w:val="00EB2624"/>
    <w:rsid w:val="00EB4ADF"/>
    <w:rsid w:val="00EB542B"/>
    <w:rsid w:val="00EB584C"/>
    <w:rsid w:val="00EC3EAE"/>
    <w:rsid w:val="00EC4C1F"/>
    <w:rsid w:val="00EC669A"/>
    <w:rsid w:val="00EC689B"/>
    <w:rsid w:val="00EC75A4"/>
    <w:rsid w:val="00EC76AE"/>
    <w:rsid w:val="00EC7B64"/>
    <w:rsid w:val="00ED01F1"/>
    <w:rsid w:val="00ED297B"/>
    <w:rsid w:val="00ED3081"/>
    <w:rsid w:val="00ED36ED"/>
    <w:rsid w:val="00ED443D"/>
    <w:rsid w:val="00ED47EE"/>
    <w:rsid w:val="00ED496C"/>
    <w:rsid w:val="00ED4C7F"/>
    <w:rsid w:val="00ED63CA"/>
    <w:rsid w:val="00ED7D9E"/>
    <w:rsid w:val="00EE01F1"/>
    <w:rsid w:val="00EE1925"/>
    <w:rsid w:val="00EE364E"/>
    <w:rsid w:val="00EF216D"/>
    <w:rsid w:val="00EF3A3D"/>
    <w:rsid w:val="00EF5B49"/>
    <w:rsid w:val="00EF77FE"/>
    <w:rsid w:val="00EF7F96"/>
    <w:rsid w:val="00F00D51"/>
    <w:rsid w:val="00F00EA7"/>
    <w:rsid w:val="00F01000"/>
    <w:rsid w:val="00F0370A"/>
    <w:rsid w:val="00F06283"/>
    <w:rsid w:val="00F12A7B"/>
    <w:rsid w:val="00F1382F"/>
    <w:rsid w:val="00F1482D"/>
    <w:rsid w:val="00F15810"/>
    <w:rsid w:val="00F16010"/>
    <w:rsid w:val="00F170CC"/>
    <w:rsid w:val="00F20D67"/>
    <w:rsid w:val="00F20DB2"/>
    <w:rsid w:val="00F212A9"/>
    <w:rsid w:val="00F21995"/>
    <w:rsid w:val="00F22BB5"/>
    <w:rsid w:val="00F2465C"/>
    <w:rsid w:val="00F260C6"/>
    <w:rsid w:val="00F26DED"/>
    <w:rsid w:val="00F276E1"/>
    <w:rsid w:val="00F277AB"/>
    <w:rsid w:val="00F30272"/>
    <w:rsid w:val="00F306DB"/>
    <w:rsid w:val="00F338FC"/>
    <w:rsid w:val="00F343E3"/>
    <w:rsid w:val="00F3531D"/>
    <w:rsid w:val="00F37EF3"/>
    <w:rsid w:val="00F4041C"/>
    <w:rsid w:val="00F40A60"/>
    <w:rsid w:val="00F46CE8"/>
    <w:rsid w:val="00F46E4D"/>
    <w:rsid w:val="00F4710F"/>
    <w:rsid w:val="00F5223C"/>
    <w:rsid w:val="00F527B2"/>
    <w:rsid w:val="00F529E0"/>
    <w:rsid w:val="00F5451E"/>
    <w:rsid w:val="00F545C9"/>
    <w:rsid w:val="00F5537E"/>
    <w:rsid w:val="00F55607"/>
    <w:rsid w:val="00F55D8F"/>
    <w:rsid w:val="00F5737A"/>
    <w:rsid w:val="00F57594"/>
    <w:rsid w:val="00F57A02"/>
    <w:rsid w:val="00F61E68"/>
    <w:rsid w:val="00F627E5"/>
    <w:rsid w:val="00F62B5B"/>
    <w:rsid w:val="00F6565C"/>
    <w:rsid w:val="00F67DB8"/>
    <w:rsid w:val="00F7011A"/>
    <w:rsid w:val="00F71807"/>
    <w:rsid w:val="00F72263"/>
    <w:rsid w:val="00F73587"/>
    <w:rsid w:val="00F73B38"/>
    <w:rsid w:val="00F73F0A"/>
    <w:rsid w:val="00F7540B"/>
    <w:rsid w:val="00F77D48"/>
    <w:rsid w:val="00F80AEF"/>
    <w:rsid w:val="00F8111B"/>
    <w:rsid w:val="00F81B87"/>
    <w:rsid w:val="00F829D9"/>
    <w:rsid w:val="00F82DB6"/>
    <w:rsid w:val="00F84103"/>
    <w:rsid w:val="00F8716C"/>
    <w:rsid w:val="00F90A6E"/>
    <w:rsid w:val="00F91E99"/>
    <w:rsid w:val="00F92102"/>
    <w:rsid w:val="00F93723"/>
    <w:rsid w:val="00F93757"/>
    <w:rsid w:val="00F93B07"/>
    <w:rsid w:val="00F9486B"/>
    <w:rsid w:val="00F94D57"/>
    <w:rsid w:val="00F97369"/>
    <w:rsid w:val="00FA12E1"/>
    <w:rsid w:val="00FA1A9F"/>
    <w:rsid w:val="00FA20F6"/>
    <w:rsid w:val="00FA5535"/>
    <w:rsid w:val="00FA671A"/>
    <w:rsid w:val="00FA6E85"/>
    <w:rsid w:val="00FA74FE"/>
    <w:rsid w:val="00FB3D00"/>
    <w:rsid w:val="00FB3D19"/>
    <w:rsid w:val="00FC1120"/>
    <w:rsid w:val="00FC1B3A"/>
    <w:rsid w:val="00FC3BF8"/>
    <w:rsid w:val="00FD2297"/>
    <w:rsid w:val="00FD2536"/>
    <w:rsid w:val="00FD49DB"/>
    <w:rsid w:val="00FD509C"/>
    <w:rsid w:val="00FD668E"/>
    <w:rsid w:val="00FD73F1"/>
    <w:rsid w:val="00FE1B56"/>
    <w:rsid w:val="00FE328B"/>
    <w:rsid w:val="00FE3714"/>
    <w:rsid w:val="00FE3854"/>
    <w:rsid w:val="00FE4B1B"/>
    <w:rsid w:val="00FE604E"/>
    <w:rsid w:val="00FE71C4"/>
    <w:rsid w:val="00FE79F7"/>
    <w:rsid w:val="00FF0036"/>
    <w:rsid w:val="00FF0BD7"/>
    <w:rsid w:val="00FF62BA"/>
    <w:rsid w:val="00FF6D97"/>
    <w:rsid w:val="00FF6F08"/>
    <w:rsid w:val="41B9FEDE"/>
    <w:rsid w:val="47D41CC9"/>
    <w:rsid w:val="6083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1C52C"/>
  <w15:docId w15:val="{74C986D9-5260-47F9-A0B0-E52E21026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22BB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47E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47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BB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47E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47E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rsid w:val="003F382F"/>
    <w:pPr>
      <w:tabs>
        <w:tab w:val="center" w:pos="4153"/>
        <w:tab w:val="right" w:pos="8306"/>
      </w:tabs>
      <w:spacing w:after="0" w:line="240" w:lineRule="auto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HeaderChar">
    <w:name w:val="Header Char"/>
    <w:basedOn w:val="DefaultParagraphFont"/>
    <w:link w:val="Header"/>
    <w:rsid w:val="003F382F"/>
    <w:rPr>
      <w:rFonts w:ascii="Arial" w:eastAsia="Times New Roman" w:hAnsi="Arial" w:cs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F38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82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82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8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82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B29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B2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2C27"/>
    <w:pPr>
      <w:ind w:left="720"/>
      <w:contextualSpacing/>
    </w:pPr>
  </w:style>
  <w:style w:type="paragraph" w:customStyle="1" w:styleId="WALTHAMnormaltext">
    <w:name w:val="WALTHAM normal text"/>
    <w:basedOn w:val="BodyText"/>
    <w:qFormat/>
    <w:rsid w:val="002F0B39"/>
    <w:pPr>
      <w:tabs>
        <w:tab w:val="left" w:pos="714"/>
        <w:tab w:val="left" w:pos="1072"/>
        <w:tab w:val="left" w:pos="1429"/>
        <w:tab w:val="left" w:pos="1786"/>
      </w:tabs>
      <w:spacing w:line="240" w:lineRule="auto"/>
    </w:pPr>
    <w:rPr>
      <w:rFonts w:ascii="Arial" w:eastAsia="Times New Roman" w:hAnsi="Arial" w:cs="Times New Roman"/>
      <w:color w:val="44546A" w:themeColor="text2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2F0B3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F0B3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0E9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0E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22BB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E223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35D"/>
  </w:style>
  <w:style w:type="character" w:customStyle="1" w:styleId="current-selection">
    <w:name w:val="current-selection"/>
    <w:basedOn w:val="DefaultParagraphFont"/>
    <w:rsid w:val="009116C0"/>
  </w:style>
  <w:style w:type="character" w:customStyle="1" w:styleId="epub-state">
    <w:name w:val="epub-state"/>
    <w:basedOn w:val="DefaultParagraphFont"/>
    <w:rsid w:val="008F47EF"/>
  </w:style>
  <w:style w:type="character" w:customStyle="1" w:styleId="epub-date">
    <w:name w:val="epub-date"/>
    <w:basedOn w:val="DefaultParagraphFont"/>
    <w:rsid w:val="008F47EF"/>
  </w:style>
  <w:style w:type="character" w:customStyle="1" w:styleId="element-citation">
    <w:name w:val="element-citation"/>
    <w:basedOn w:val="DefaultParagraphFont"/>
    <w:rsid w:val="00F306DB"/>
  </w:style>
  <w:style w:type="character" w:customStyle="1" w:styleId="ref-journal">
    <w:name w:val="ref-journal"/>
    <w:basedOn w:val="DefaultParagraphFont"/>
    <w:rsid w:val="00F306DB"/>
  </w:style>
  <w:style w:type="character" w:customStyle="1" w:styleId="ref-vol">
    <w:name w:val="ref-vol"/>
    <w:basedOn w:val="DefaultParagraphFont"/>
    <w:rsid w:val="00F306DB"/>
  </w:style>
  <w:style w:type="character" w:customStyle="1" w:styleId="hlfld-title">
    <w:name w:val="hlfld-title"/>
    <w:basedOn w:val="DefaultParagraphFont"/>
    <w:rsid w:val="00363090"/>
  </w:style>
  <w:style w:type="character" w:customStyle="1" w:styleId="hlfld-contribauthor">
    <w:name w:val="hlfld-contribauthor"/>
    <w:basedOn w:val="DefaultParagraphFont"/>
    <w:rsid w:val="00363090"/>
  </w:style>
  <w:style w:type="character" w:customStyle="1" w:styleId="singlehighlightclass">
    <w:name w:val="single_highlight_class"/>
    <w:basedOn w:val="DefaultParagraphFont"/>
    <w:rsid w:val="00363090"/>
  </w:style>
  <w:style w:type="paragraph" w:customStyle="1" w:styleId="metaepubdate">
    <w:name w:val="meta__epubdate"/>
    <w:basedOn w:val="Normal"/>
    <w:rsid w:val="003630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026211"/>
    <w:pPr>
      <w:spacing w:after="0" w:line="240" w:lineRule="auto"/>
    </w:pPr>
  </w:style>
  <w:style w:type="character" w:customStyle="1" w:styleId="nlmarticle-title">
    <w:name w:val="nlm_article-title"/>
    <w:basedOn w:val="DefaultParagraphFont"/>
    <w:rsid w:val="00625E4A"/>
  </w:style>
  <w:style w:type="character" w:customStyle="1" w:styleId="contribdegrees">
    <w:name w:val="contribdegrees"/>
    <w:basedOn w:val="DefaultParagraphFont"/>
    <w:rsid w:val="00625E4A"/>
  </w:style>
  <w:style w:type="character" w:customStyle="1" w:styleId="authors">
    <w:name w:val="authors"/>
    <w:basedOn w:val="DefaultParagraphFont"/>
    <w:rsid w:val="005D15D6"/>
  </w:style>
  <w:style w:type="character" w:customStyle="1" w:styleId="Date1">
    <w:name w:val="Date1"/>
    <w:basedOn w:val="DefaultParagraphFont"/>
    <w:rsid w:val="005D15D6"/>
  </w:style>
  <w:style w:type="character" w:customStyle="1" w:styleId="arttitle">
    <w:name w:val="art_title"/>
    <w:basedOn w:val="DefaultParagraphFont"/>
    <w:rsid w:val="005D15D6"/>
  </w:style>
  <w:style w:type="character" w:customStyle="1" w:styleId="serialtitle">
    <w:name w:val="serial_title"/>
    <w:basedOn w:val="DefaultParagraphFont"/>
    <w:rsid w:val="005D15D6"/>
  </w:style>
  <w:style w:type="character" w:customStyle="1" w:styleId="doilink">
    <w:name w:val="doi_link"/>
    <w:basedOn w:val="DefaultParagraphFont"/>
    <w:rsid w:val="005D15D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455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4A4D"/>
    <w:rPr>
      <w:color w:val="605E5C"/>
      <w:shd w:val="clear" w:color="auto" w:fill="E1DFDD"/>
    </w:rPr>
  </w:style>
  <w:style w:type="character" w:customStyle="1" w:styleId="a">
    <w:name w:val="_"/>
    <w:basedOn w:val="DefaultParagraphFont"/>
    <w:rsid w:val="00134E9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6121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40B8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20E1A"/>
    <w:rPr>
      <w:color w:val="954F72"/>
      <w:u w:val="single"/>
    </w:rPr>
  </w:style>
  <w:style w:type="paragraph" w:customStyle="1" w:styleId="msonormal0">
    <w:name w:val="msonormal"/>
    <w:basedOn w:val="Normal"/>
    <w:rsid w:val="00620E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620E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65">
    <w:name w:val="xl65"/>
    <w:basedOn w:val="Normal"/>
    <w:rsid w:val="00620E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20E1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620E1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20E1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20E1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620E1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620E1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620E1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620E1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u w:val="single"/>
    </w:rPr>
  </w:style>
  <w:style w:type="paragraph" w:customStyle="1" w:styleId="xl74">
    <w:name w:val="xl74"/>
    <w:basedOn w:val="Normal"/>
    <w:rsid w:val="00620E1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620E1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620E1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620E1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u w:val="single"/>
    </w:rPr>
  </w:style>
  <w:style w:type="paragraph" w:customStyle="1" w:styleId="xl78">
    <w:name w:val="xl78"/>
    <w:basedOn w:val="Normal"/>
    <w:rsid w:val="00620E1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620E1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0">
    <w:name w:val="xl80"/>
    <w:basedOn w:val="Normal"/>
    <w:rsid w:val="00620E1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620E1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620E1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3">
    <w:name w:val="xl83"/>
    <w:basedOn w:val="Normal"/>
    <w:rsid w:val="00620E1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4">
    <w:name w:val="xl84"/>
    <w:basedOn w:val="Normal"/>
    <w:rsid w:val="00620E1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620E1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6">
    <w:name w:val="xl86"/>
    <w:basedOn w:val="Normal"/>
    <w:rsid w:val="00620E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2522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F64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6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7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74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3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4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07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0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8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4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9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1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0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2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7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9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77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9489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491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181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897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5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71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03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8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35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3749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513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784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7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39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97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9600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2100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68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6543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5409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25954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98741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2853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84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10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1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2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1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6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5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0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2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9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0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23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8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2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79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75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808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834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60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585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869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598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18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9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28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7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1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9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1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9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9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98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5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74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988256">
                      <w:marLeft w:val="0"/>
                      <w:marRight w:val="0"/>
                      <w:marTop w:val="0"/>
                      <w:marBottom w:val="0"/>
                      <w:divBdr>
                        <w:top w:val="single" w:sz="48" w:space="0" w:color="auto"/>
                        <w:left w:val="single" w:sz="48" w:space="0" w:color="auto"/>
                        <w:bottom w:val="single" w:sz="48" w:space="0" w:color="auto"/>
                        <w:right w:val="single" w:sz="48" w:space="0" w:color="auto"/>
                      </w:divBdr>
                      <w:divsChild>
                        <w:div w:id="1062483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64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1662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2002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9539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7331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50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56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1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1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46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4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47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47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120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69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966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2130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441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086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49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84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46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9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05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5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6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5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28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8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34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06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7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5035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0321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256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884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22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2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83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0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22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8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0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4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0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1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5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1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7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7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2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5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5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6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7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7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3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0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2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1454DF3619C945841F80672A35D3B3" ma:contentTypeVersion="15" ma:contentTypeDescription="Create a new document." ma:contentTypeScope="" ma:versionID="28524e6046e342c9df90b9d1ecaeab33">
  <xsd:schema xmlns:xsd="http://www.w3.org/2001/XMLSchema" xmlns:xs="http://www.w3.org/2001/XMLSchema" xmlns:p="http://schemas.microsoft.com/office/2006/metadata/properties" xmlns:ns1="http://schemas.microsoft.com/sharepoint/v3" xmlns:ns3="b3d41704-8abb-41e5-8666-8d691977512f" xmlns:ns4="c4927f56-ec0f-4c20-ad81-a79847d0a088" targetNamespace="http://schemas.microsoft.com/office/2006/metadata/properties" ma:root="true" ma:fieldsID="4d531f73cd83db600bbf4ca60fa44c72" ns1:_="" ns3:_="" ns4:_="">
    <xsd:import namespace="http://schemas.microsoft.com/sharepoint/v3"/>
    <xsd:import namespace="b3d41704-8abb-41e5-8666-8d691977512f"/>
    <xsd:import namespace="c4927f56-ec0f-4c20-ad81-a79847d0a0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d41704-8abb-41e5-8666-8d69197751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927f56-ec0f-4c20-ad81-a79847d0a08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D5BBCCB5DC994B89F182385895A9EA" ma:contentTypeVersion="11" ma:contentTypeDescription="Create a new document." ma:contentTypeScope="" ma:versionID="a12f7c345edc2479fd4ad204ec7c9c76">
  <xsd:schema xmlns:xsd="http://www.w3.org/2001/XMLSchema" xmlns:xs="http://www.w3.org/2001/XMLSchema" xmlns:p="http://schemas.microsoft.com/office/2006/metadata/properties" xmlns:ns3="979ce3be-2764-4898-9506-476cc8d97818" xmlns:ns4="420fc72b-360f-4797-96b1-6b866a68a70e" targetNamespace="http://schemas.microsoft.com/office/2006/metadata/properties" ma:root="true" ma:fieldsID="8a6a50cfff2e0235001b64dcd190f693" ns3:_="" ns4:_="">
    <xsd:import namespace="979ce3be-2764-4898-9506-476cc8d97818"/>
    <xsd:import namespace="420fc72b-360f-4797-96b1-6b866a68a70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9ce3be-2764-4898-9506-476cc8d978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0fc72b-360f-4797-96b1-6b866a68a70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574D3F-E03D-463C-8432-B283C73A4D2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406FAEB-8983-484C-87A5-9D42782EA87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51D978B0-9DFD-4499-9B86-90D156DBF7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3d41704-8abb-41e5-8666-8d691977512f"/>
    <ds:schemaRef ds:uri="c4927f56-ec0f-4c20-ad81-a79847d0a0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BEB15E3-29CE-4A85-BF6A-82904F7819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9ce3be-2764-4898-9506-476cc8d97818"/>
    <ds:schemaRef ds:uri="420fc72b-360f-4797-96b1-6b866a68a7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4E35522-463D-47D5-B458-51829E395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85</Words>
  <Characters>12460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616</CharactersWithSpaces>
  <SharedDoc>false</SharedDoc>
  <HLinks>
    <vt:vector size="6" baseType="variant">
      <vt:variant>
        <vt:i4>655462</vt:i4>
      </vt:variant>
      <vt:variant>
        <vt:i4>216</vt:i4>
      </vt:variant>
      <vt:variant>
        <vt:i4>0</vt:i4>
      </vt:variant>
      <vt:variant>
        <vt:i4>5</vt:i4>
      </vt:variant>
      <vt:variant>
        <vt:lpwstr>http://hrsonline.isr.umich.edu/modules/meta/2012/core/qnaire/online/HRS2012_Module9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rika Friedmann</dc:creator>
  <cp:lastModifiedBy>Giorgia Aprile</cp:lastModifiedBy>
  <cp:revision>2</cp:revision>
  <cp:lastPrinted>2020-03-22T13:04:00Z</cp:lastPrinted>
  <dcterms:created xsi:type="dcterms:W3CDTF">2020-06-05T11:24:00Z</dcterms:created>
  <dcterms:modified xsi:type="dcterms:W3CDTF">2020-06-05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1454DF3619C945841F80672A35D3B3</vt:lpwstr>
  </property>
</Properties>
</file>